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AF036C" w14:textId="21F9125E" w:rsidR="00847CA4" w:rsidRDefault="00305F5A">
      <w:pPr>
        <w:rPr>
          <w:rFonts w:ascii="Times New Roman" w:hAnsi="Times New Roman" w:cs="Times New Roman"/>
        </w:rPr>
      </w:pPr>
      <w:r w:rsidRPr="00305F5A">
        <w:rPr>
          <w:rFonts w:ascii="Times New Roman" w:hAnsi="Times New Roman" w:cs="Times New Roman"/>
          <w:b/>
        </w:rPr>
        <w:t>Supplementary Table S</w:t>
      </w:r>
      <w:r w:rsidR="00FF3A36">
        <w:rPr>
          <w:rFonts w:ascii="Times New Roman" w:hAnsi="Times New Roman" w:cs="Times New Roman"/>
          <w:b/>
        </w:rPr>
        <w:t>6</w:t>
      </w:r>
      <w:r w:rsidR="00847CA4" w:rsidRPr="00305F5A">
        <w:rPr>
          <w:rFonts w:ascii="Times New Roman" w:hAnsi="Times New Roman" w:cs="Times New Roman"/>
          <w:b/>
        </w:rPr>
        <w:t>:</w:t>
      </w:r>
      <w:r w:rsidR="00847CA4" w:rsidRPr="00847CA4">
        <w:rPr>
          <w:rFonts w:ascii="Times New Roman" w:hAnsi="Times New Roman" w:cs="Times New Roman"/>
        </w:rPr>
        <w:t xml:space="preserve"> Benzimidazole resistance allele frequency of field samples taken fr</w:t>
      </w:r>
      <w:r w:rsidR="006D175A">
        <w:rPr>
          <w:rFonts w:ascii="Times New Roman" w:hAnsi="Times New Roman" w:cs="Times New Roman"/>
        </w:rPr>
        <w:t>om three farms in south-east Scotland</w:t>
      </w:r>
      <w:r w:rsidR="00B75685">
        <w:rPr>
          <w:rFonts w:ascii="Times New Roman" w:hAnsi="Times New Roman" w:cs="Times New Roman"/>
        </w:rPr>
        <w:t xml:space="preserve"> from ewes </w:t>
      </w:r>
      <w:r w:rsidR="00847CA4" w:rsidRPr="00847CA4">
        <w:rPr>
          <w:rFonts w:ascii="Times New Roman" w:hAnsi="Times New Roman" w:cs="Times New Roman"/>
        </w:rPr>
        <w:t xml:space="preserve">and lambs, monthly over </w:t>
      </w:r>
      <w:r>
        <w:rPr>
          <w:rFonts w:ascii="Times New Roman" w:hAnsi="Times New Roman" w:cs="Times New Roman"/>
        </w:rPr>
        <w:t xml:space="preserve">the period of </w:t>
      </w:r>
      <w:r w:rsidR="00847CA4" w:rsidRPr="00847CA4">
        <w:rPr>
          <w:rFonts w:ascii="Times New Roman" w:hAnsi="Times New Roman" w:cs="Times New Roman"/>
        </w:rPr>
        <w:t>2016-2017. The F167Y (T</w:t>
      </w:r>
      <w:r w:rsidR="00847CA4" w:rsidRPr="00AF2782">
        <w:rPr>
          <w:rFonts w:ascii="Times New Roman" w:hAnsi="Times New Roman" w:cs="Times New Roman"/>
          <w:u w:val="single"/>
        </w:rPr>
        <w:t>A</w:t>
      </w:r>
      <w:r w:rsidR="00847CA4" w:rsidRPr="00847CA4">
        <w:rPr>
          <w:rFonts w:ascii="Times New Roman" w:hAnsi="Times New Roman" w:cs="Times New Roman"/>
        </w:rPr>
        <w:t>C), E198L (</w:t>
      </w:r>
      <w:r w:rsidR="00847CA4" w:rsidRPr="00AF2782">
        <w:rPr>
          <w:rFonts w:ascii="Times New Roman" w:hAnsi="Times New Roman" w:cs="Times New Roman"/>
          <w:u w:val="single"/>
        </w:rPr>
        <w:t>TT</w:t>
      </w:r>
      <w:r w:rsidR="00847CA4" w:rsidRPr="00847CA4">
        <w:rPr>
          <w:rFonts w:ascii="Times New Roman" w:hAnsi="Times New Roman" w:cs="Times New Roman"/>
        </w:rPr>
        <w:t>A), and F200Y (T</w:t>
      </w:r>
      <w:r w:rsidR="00847CA4" w:rsidRPr="00AF2782">
        <w:rPr>
          <w:rFonts w:ascii="Times New Roman" w:hAnsi="Times New Roman" w:cs="Times New Roman"/>
          <w:u w:val="single"/>
        </w:rPr>
        <w:t>A</w:t>
      </w:r>
      <w:r w:rsidR="00847CA4" w:rsidRPr="00847CA4">
        <w:rPr>
          <w:rFonts w:ascii="Times New Roman" w:hAnsi="Times New Roman" w:cs="Times New Roman"/>
        </w:rPr>
        <w:t xml:space="preserve">C) mutations </w:t>
      </w:r>
      <w:r w:rsidR="005537ED">
        <w:rPr>
          <w:rFonts w:ascii="Times New Roman" w:hAnsi="Times New Roman" w:cs="Times New Roman"/>
        </w:rPr>
        <w:t>are</w:t>
      </w:r>
      <w:r w:rsidR="00847CA4" w:rsidRPr="00847CA4">
        <w:rPr>
          <w:rFonts w:ascii="Times New Roman" w:hAnsi="Times New Roman" w:cs="Times New Roman"/>
        </w:rPr>
        <w:t xml:space="preserve"> </w:t>
      </w:r>
      <w:r w:rsidR="00AF2782">
        <w:rPr>
          <w:rFonts w:ascii="Times New Roman" w:hAnsi="Times New Roman" w:cs="Times New Roman"/>
        </w:rPr>
        <w:t>shown</w:t>
      </w:r>
      <w:r w:rsidR="00847CA4" w:rsidRPr="00847CA4">
        <w:rPr>
          <w:rFonts w:ascii="Times New Roman" w:hAnsi="Times New Roman" w:cs="Times New Roman"/>
        </w:rPr>
        <w:t>.</w:t>
      </w:r>
    </w:p>
    <w:p w14:paraId="6E23295D" w14:textId="77777777" w:rsidR="003C1DB7" w:rsidRDefault="003C1DB7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2"/>
        <w:gridCol w:w="960"/>
        <w:gridCol w:w="1114"/>
        <w:gridCol w:w="1023"/>
        <w:gridCol w:w="236"/>
        <w:gridCol w:w="885"/>
        <w:gridCol w:w="236"/>
        <w:gridCol w:w="1031"/>
        <w:gridCol w:w="236"/>
        <w:gridCol w:w="934"/>
        <w:gridCol w:w="236"/>
        <w:gridCol w:w="865"/>
        <w:gridCol w:w="643"/>
        <w:gridCol w:w="236"/>
        <w:gridCol w:w="913"/>
        <w:gridCol w:w="635"/>
        <w:gridCol w:w="236"/>
        <w:gridCol w:w="904"/>
        <w:gridCol w:w="671"/>
        <w:gridCol w:w="236"/>
      </w:tblGrid>
      <w:tr w:rsidR="002C64A5" w:rsidRPr="009E0767" w14:paraId="65D17ACA" w14:textId="77777777" w:rsidTr="002C64A5">
        <w:trPr>
          <w:gridAfter w:val="1"/>
          <w:wAfter w:w="236" w:type="dxa"/>
          <w:jc w:val="center"/>
        </w:trPr>
        <w:tc>
          <w:tcPr>
            <w:tcW w:w="104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5F6BA9D" w14:textId="77777777" w:rsidR="002C64A5" w:rsidRPr="009E0767" w:rsidRDefault="002C64A5" w:rsidP="009E076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b/>
                <w:sz w:val="22"/>
                <w:szCs w:val="22"/>
              </w:rPr>
              <w:t>Farm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561ED2D" w14:textId="77777777" w:rsidR="002C64A5" w:rsidRPr="009E0767" w:rsidRDefault="002C64A5" w:rsidP="009E076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b/>
                <w:sz w:val="22"/>
                <w:szCs w:val="22"/>
              </w:rPr>
              <w:t>Sheep</w:t>
            </w:r>
          </w:p>
        </w:tc>
        <w:tc>
          <w:tcPr>
            <w:tcW w:w="111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8D4D6E0" w14:textId="77777777" w:rsidR="002C64A5" w:rsidRPr="009E0767" w:rsidRDefault="002C64A5" w:rsidP="009E076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b/>
                <w:sz w:val="22"/>
                <w:szCs w:val="22"/>
              </w:rPr>
              <w:t>Date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</w:tcPr>
          <w:p w14:paraId="0DA5B1CE" w14:textId="77777777" w:rsidR="002C64A5" w:rsidRPr="002C64A5" w:rsidRDefault="002C64A5" w:rsidP="002C64A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C64A5">
              <w:rPr>
                <w:rFonts w:ascii="Times New Roman" w:hAnsi="Times New Roman" w:cs="Times New Roman"/>
                <w:b/>
                <w:sz w:val="22"/>
                <w:szCs w:val="22"/>
              </w:rPr>
              <w:t>Illumina MiSeq reads</w:t>
            </w:r>
          </w:p>
          <w:p w14:paraId="3B87B7EB" w14:textId="28A2D799" w:rsidR="002C64A5" w:rsidRPr="009E0767" w:rsidRDefault="002C64A5" w:rsidP="002C64A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C64A5">
              <w:rPr>
                <w:rFonts w:ascii="Times New Roman" w:hAnsi="Times New Roman" w:cs="Times New Roman"/>
                <w:b/>
                <w:sz w:val="22"/>
                <w:szCs w:val="22"/>
              </w:rPr>
              <w:t>(Pre filtered)</w:t>
            </w:r>
          </w:p>
        </w:tc>
        <w:tc>
          <w:tcPr>
            <w:tcW w:w="11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F35641" w14:textId="77777777" w:rsidR="002C64A5" w:rsidRPr="002C64A5" w:rsidRDefault="002C64A5" w:rsidP="002C64A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C64A5">
              <w:rPr>
                <w:rFonts w:ascii="Times New Roman" w:hAnsi="Times New Roman" w:cs="Times New Roman"/>
                <w:b/>
                <w:sz w:val="22"/>
                <w:szCs w:val="22"/>
              </w:rPr>
              <w:t>Illumina MiSeq reads</w:t>
            </w:r>
          </w:p>
          <w:p w14:paraId="28442F36" w14:textId="0240CCFD" w:rsidR="002C64A5" w:rsidRPr="009E0767" w:rsidRDefault="002C64A5" w:rsidP="002C64A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C64A5">
              <w:rPr>
                <w:rFonts w:ascii="Times New Roman" w:hAnsi="Times New Roman" w:cs="Times New Roman"/>
                <w:b/>
                <w:sz w:val="22"/>
                <w:szCs w:val="22"/>
              </w:rPr>
              <w:t>(Post filtered)</w:t>
            </w:r>
          </w:p>
        </w:tc>
        <w:tc>
          <w:tcPr>
            <w:tcW w:w="12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D3EA4E" w14:textId="0D746B96" w:rsidR="002C64A5" w:rsidRPr="009E0767" w:rsidRDefault="002C64A5" w:rsidP="009E076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Mean no. of susceptible reads 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(Post filtered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D09B50" w14:textId="05CFC171" w:rsidR="002C64A5" w:rsidRPr="009E0767" w:rsidRDefault="002C64A5" w:rsidP="009E076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Mean no. of resistant reads 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(Post filtered)</w:t>
            </w:r>
          </w:p>
        </w:tc>
        <w:tc>
          <w:tcPr>
            <w:tcW w:w="17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23391D2" w14:textId="77777777" w:rsidR="001456DC" w:rsidRDefault="001456DC" w:rsidP="001456D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15553B0A" w14:textId="77777777" w:rsidR="001456DC" w:rsidRDefault="001456DC" w:rsidP="001456D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6ED448EA" w14:textId="5F6DE0C8" w:rsidR="002C64A5" w:rsidRDefault="002C64A5" w:rsidP="001456D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b/>
                <w:sz w:val="22"/>
                <w:szCs w:val="22"/>
              </w:rPr>
              <w:t>F167Y (%)</w:t>
            </w:r>
          </w:p>
          <w:p w14:paraId="7DEBFBA7" w14:textId="30740AEF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78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F1D1D20" w14:textId="77777777" w:rsidR="001456DC" w:rsidRDefault="001456DC" w:rsidP="001456D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3D33A073" w14:textId="77777777" w:rsidR="001456DC" w:rsidRDefault="001456DC" w:rsidP="001456D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6122380B" w14:textId="5AF32732" w:rsidR="002C64A5" w:rsidRPr="009E0767" w:rsidRDefault="002C64A5" w:rsidP="001456D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b/>
                <w:sz w:val="22"/>
                <w:szCs w:val="22"/>
              </w:rPr>
              <w:t>E198L (%)</w:t>
            </w:r>
          </w:p>
        </w:tc>
        <w:tc>
          <w:tcPr>
            <w:tcW w:w="181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7D5B4B0" w14:textId="77777777" w:rsidR="001456DC" w:rsidRDefault="001456DC" w:rsidP="001456D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76A25524" w14:textId="77777777" w:rsidR="001456DC" w:rsidRDefault="001456DC" w:rsidP="001456D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78CCD9EE" w14:textId="5C81B24E" w:rsidR="002C64A5" w:rsidRPr="009E0767" w:rsidRDefault="002C64A5" w:rsidP="001456D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b/>
                <w:sz w:val="22"/>
                <w:szCs w:val="22"/>
              </w:rPr>
              <w:t>F200Y (%)</w:t>
            </w:r>
          </w:p>
        </w:tc>
      </w:tr>
      <w:tr w:rsidR="002C64A5" w:rsidRPr="009E0767" w14:paraId="0AB4AFB6" w14:textId="77777777" w:rsidTr="002C64A5">
        <w:trPr>
          <w:jc w:val="center"/>
        </w:trPr>
        <w:tc>
          <w:tcPr>
            <w:tcW w:w="10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06096FD" w14:textId="77777777" w:rsidR="002C64A5" w:rsidRPr="009E0767" w:rsidRDefault="002C64A5" w:rsidP="009E07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48D2834" w14:textId="77777777" w:rsidR="002C64A5" w:rsidRPr="009E0767" w:rsidRDefault="002C64A5" w:rsidP="009E07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64C0086" w14:textId="77777777" w:rsidR="002C64A5" w:rsidRPr="009E0767" w:rsidRDefault="002C64A5" w:rsidP="009E07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</w:tcPr>
          <w:p w14:paraId="0E7FBDBF" w14:textId="77777777" w:rsidR="002C64A5" w:rsidRPr="009E0767" w:rsidRDefault="002C64A5" w:rsidP="009E07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4FAF9944" w14:textId="77777777" w:rsidR="002C64A5" w:rsidRPr="009E0767" w:rsidRDefault="002C64A5" w:rsidP="009E07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BCDFE9" w14:textId="62CA85E6" w:rsidR="002C64A5" w:rsidRPr="009E0767" w:rsidRDefault="002C64A5" w:rsidP="009E07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E6AF36" w14:textId="77777777" w:rsidR="002C64A5" w:rsidRPr="009E0767" w:rsidRDefault="002C64A5" w:rsidP="009E07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DC5B9E" w14:textId="77777777" w:rsidR="002C64A5" w:rsidRPr="009E0767" w:rsidRDefault="002C64A5" w:rsidP="009E07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</w:tcPr>
          <w:p w14:paraId="50B3B4A8" w14:textId="77777777" w:rsidR="002C64A5" w:rsidRPr="009E0767" w:rsidRDefault="002C64A5" w:rsidP="009E07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sz w:val="22"/>
                <w:szCs w:val="22"/>
              </w:rPr>
              <w:t>TTC</w:t>
            </w:r>
          </w:p>
        </w:tc>
        <w:tc>
          <w:tcPr>
            <w:tcW w:w="8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267F67" w14:textId="77777777" w:rsidR="002C64A5" w:rsidRPr="009E0767" w:rsidRDefault="002C64A5" w:rsidP="009E07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Pr="009E0767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A</w:t>
            </w:r>
            <w:r w:rsidRPr="009E0767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</w:tcPr>
          <w:p w14:paraId="74F25B3F" w14:textId="77777777" w:rsidR="002C64A5" w:rsidRPr="009E0767" w:rsidRDefault="002C64A5" w:rsidP="009E07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sz w:val="22"/>
                <w:szCs w:val="22"/>
              </w:rPr>
              <w:t>GAA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A36F02" w14:textId="77777777" w:rsidR="002C64A5" w:rsidRPr="009E0767" w:rsidRDefault="002C64A5" w:rsidP="009E07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TT</w:t>
            </w:r>
            <w:r w:rsidRPr="009E0767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</w:tcPr>
          <w:p w14:paraId="68E66196" w14:textId="77777777" w:rsidR="002C64A5" w:rsidRPr="009E0767" w:rsidRDefault="002C64A5" w:rsidP="009E07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sz w:val="22"/>
                <w:szCs w:val="22"/>
              </w:rPr>
              <w:t>TTC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3AAABB" w14:textId="77777777" w:rsidR="002C64A5" w:rsidRPr="009E0767" w:rsidRDefault="002C64A5" w:rsidP="009E07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Pr="009E0767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A</w:t>
            </w:r>
            <w:r w:rsidRPr="009E0767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</w:tr>
      <w:tr w:rsidR="00413B02" w:rsidRPr="009E0767" w14:paraId="056FD917" w14:textId="77777777" w:rsidTr="00490C61">
        <w:trPr>
          <w:jc w:val="center"/>
        </w:trPr>
        <w:tc>
          <w:tcPr>
            <w:tcW w:w="1042" w:type="dxa"/>
          </w:tcPr>
          <w:p w14:paraId="51D3D26D" w14:textId="1ADA7421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Farm 1</w:t>
            </w:r>
          </w:p>
        </w:tc>
        <w:tc>
          <w:tcPr>
            <w:tcW w:w="960" w:type="dxa"/>
          </w:tcPr>
          <w:p w14:paraId="463C8FC4" w14:textId="49A5D740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we</w:t>
            </w:r>
          </w:p>
        </w:tc>
        <w:tc>
          <w:tcPr>
            <w:tcW w:w="1114" w:type="dxa"/>
          </w:tcPr>
          <w:p w14:paraId="1C6428D3" w14:textId="7A3F941A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/3/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5197D7" w14:textId="3D9A1F98" w:rsidR="00413B02" w:rsidRPr="00413B02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2</w:t>
            </w:r>
            <w:r w:rsidRPr="00413B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236" w:type="dxa"/>
          </w:tcPr>
          <w:p w14:paraId="214AEC7D" w14:textId="77777777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</w:tcPr>
          <w:p w14:paraId="497ED93B" w14:textId="1E97A996" w:rsidR="00413B02" w:rsidRPr="001D5687" w:rsidRDefault="00413B02" w:rsidP="00413B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093</w:t>
            </w:r>
          </w:p>
        </w:tc>
        <w:tc>
          <w:tcPr>
            <w:tcW w:w="1267" w:type="dxa"/>
            <w:gridSpan w:val="2"/>
          </w:tcPr>
          <w:p w14:paraId="22607737" w14:textId="4BBDC84F" w:rsidR="00413B02" w:rsidRPr="001D5687" w:rsidRDefault="00413B02" w:rsidP="00413B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04</w:t>
            </w:r>
          </w:p>
        </w:tc>
        <w:tc>
          <w:tcPr>
            <w:tcW w:w="1170" w:type="dxa"/>
            <w:gridSpan w:val="2"/>
          </w:tcPr>
          <w:p w14:paraId="69CA3718" w14:textId="4ABA55B1" w:rsidR="00413B02" w:rsidRPr="001D5687" w:rsidRDefault="00413B02" w:rsidP="00413B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589</w:t>
            </w:r>
          </w:p>
        </w:tc>
        <w:tc>
          <w:tcPr>
            <w:tcW w:w="865" w:type="dxa"/>
          </w:tcPr>
          <w:p w14:paraId="0DB083D1" w14:textId="69763CB8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1</w:t>
            </w:r>
          </w:p>
        </w:tc>
        <w:tc>
          <w:tcPr>
            <w:tcW w:w="879" w:type="dxa"/>
            <w:gridSpan w:val="2"/>
          </w:tcPr>
          <w:p w14:paraId="47BD9236" w14:textId="78043B61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913" w:type="dxa"/>
          </w:tcPr>
          <w:p w14:paraId="4E9EFEAD" w14:textId="5566DE97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.8</w:t>
            </w:r>
          </w:p>
        </w:tc>
        <w:tc>
          <w:tcPr>
            <w:tcW w:w="871" w:type="dxa"/>
            <w:gridSpan w:val="2"/>
          </w:tcPr>
          <w:p w14:paraId="449D239D" w14:textId="6676257D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904" w:type="dxa"/>
          </w:tcPr>
          <w:p w14:paraId="5B6C2609" w14:textId="5D89160F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8</w:t>
            </w:r>
          </w:p>
        </w:tc>
        <w:tc>
          <w:tcPr>
            <w:tcW w:w="907" w:type="dxa"/>
            <w:gridSpan w:val="2"/>
          </w:tcPr>
          <w:p w14:paraId="5EFC059A" w14:textId="6F201BA2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.2</w:t>
            </w:r>
          </w:p>
        </w:tc>
      </w:tr>
      <w:tr w:rsidR="00413B02" w:rsidRPr="009E0767" w14:paraId="66DF61C0" w14:textId="77777777" w:rsidTr="00490C61">
        <w:trPr>
          <w:jc w:val="center"/>
        </w:trPr>
        <w:tc>
          <w:tcPr>
            <w:tcW w:w="1042" w:type="dxa"/>
          </w:tcPr>
          <w:p w14:paraId="2EE7E94D" w14:textId="77777777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11EDED51" w14:textId="77777777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14:paraId="6FB5F4B2" w14:textId="3DD0FC0E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/4/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E5C227" w14:textId="6AAD3F71" w:rsidR="00413B02" w:rsidRPr="00413B02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9</w:t>
            </w:r>
            <w:r w:rsidRPr="00413B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67</w:t>
            </w:r>
          </w:p>
        </w:tc>
        <w:tc>
          <w:tcPr>
            <w:tcW w:w="236" w:type="dxa"/>
          </w:tcPr>
          <w:p w14:paraId="7950AC80" w14:textId="77777777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</w:tcPr>
          <w:p w14:paraId="32793A50" w14:textId="525F379F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5344</w:t>
            </w:r>
          </w:p>
        </w:tc>
        <w:tc>
          <w:tcPr>
            <w:tcW w:w="1267" w:type="dxa"/>
            <w:gridSpan w:val="2"/>
          </w:tcPr>
          <w:p w14:paraId="6FBEED65" w14:textId="7D47ABCD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619</w:t>
            </w:r>
          </w:p>
        </w:tc>
        <w:tc>
          <w:tcPr>
            <w:tcW w:w="1170" w:type="dxa"/>
            <w:gridSpan w:val="2"/>
          </w:tcPr>
          <w:p w14:paraId="0AA62FD5" w14:textId="4196E384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4725</w:t>
            </w:r>
          </w:p>
        </w:tc>
        <w:tc>
          <w:tcPr>
            <w:tcW w:w="865" w:type="dxa"/>
          </w:tcPr>
          <w:p w14:paraId="2485C6D6" w14:textId="54A30529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2</w:t>
            </w:r>
          </w:p>
        </w:tc>
        <w:tc>
          <w:tcPr>
            <w:tcW w:w="879" w:type="dxa"/>
            <w:gridSpan w:val="2"/>
          </w:tcPr>
          <w:p w14:paraId="3B29CC05" w14:textId="0D09D74E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913" w:type="dxa"/>
          </w:tcPr>
          <w:p w14:paraId="4D84B235" w14:textId="4D9583E8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2</w:t>
            </w:r>
          </w:p>
        </w:tc>
        <w:tc>
          <w:tcPr>
            <w:tcW w:w="871" w:type="dxa"/>
            <w:gridSpan w:val="2"/>
          </w:tcPr>
          <w:p w14:paraId="76B585A6" w14:textId="7BF23A70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904" w:type="dxa"/>
          </w:tcPr>
          <w:p w14:paraId="2CD52ED0" w14:textId="16B8CEC1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5</w:t>
            </w:r>
          </w:p>
        </w:tc>
        <w:tc>
          <w:tcPr>
            <w:tcW w:w="907" w:type="dxa"/>
            <w:gridSpan w:val="2"/>
          </w:tcPr>
          <w:p w14:paraId="09719EA2" w14:textId="4AE08386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.5</w:t>
            </w:r>
          </w:p>
        </w:tc>
      </w:tr>
      <w:tr w:rsidR="00413B02" w:rsidRPr="009E0767" w14:paraId="1F3E0A00" w14:textId="77777777" w:rsidTr="00490C61">
        <w:trPr>
          <w:jc w:val="center"/>
        </w:trPr>
        <w:tc>
          <w:tcPr>
            <w:tcW w:w="1042" w:type="dxa"/>
          </w:tcPr>
          <w:p w14:paraId="22B5E5BB" w14:textId="77777777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373B0EC0" w14:textId="77777777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14:paraId="6FB1B117" w14:textId="22229B7A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/5/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2D8B11" w14:textId="14269D55" w:rsidR="00413B02" w:rsidRPr="00413B02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13B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393</w:t>
            </w:r>
          </w:p>
        </w:tc>
        <w:tc>
          <w:tcPr>
            <w:tcW w:w="236" w:type="dxa"/>
          </w:tcPr>
          <w:p w14:paraId="13C29E41" w14:textId="77777777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</w:tcPr>
          <w:p w14:paraId="0EE3BB4A" w14:textId="26F6ABE7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562</w:t>
            </w:r>
          </w:p>
        </w:tc>
        <w:tc>
          <w:tcPr>
            <w:tcW w:w="1267" w:type="dxa"/>
            <w:gridSpan w:val="2"/>
          </w:tcPr>
          <w:p w14:paraId="5194CA24" w14:textId="0D54C544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4</w:t>
            </w:r>
          </w:p>
        </w:tc>
        <w:tc>
          <w:tcPr>
            <w:tcW w:w="1170" w:type="dxa"/>
            <w:gridSpan w:val="2"/>
          </w:tcPr>
          <w:p w14:paraId="541BB320" w14:textId="08208A9D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238</w:t>
            </w:r>
          </w:p>
        </w:tc>
        <w:tc>
          <w:tcPr>
            <w:tcW w:w="865" w:type="dxa"/>
          </w:tcPr>
          <w:p w14:paraId="45B3A99E" w14:textId="63725265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.4</w:t>
            </w:r>
          </w:p>
        </w:tc>
        <w:tc>
          <w:tcPr>
            <w:tcW w:w="879" w:type="dxa"/>
            <w:gridSpan w:val="2"/>
          </w:tcPr>
          <w:p w14:paraId="187EE7D2" w14:textId="33CFD0B9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6</w:t>
            </w:r>
          </w:p>
        </w:tc>
        <w:tc>
          <w:tcPr>
            <w:tcW w:w="913" w:type="dxa"/>
          </w:tcPr>
          <w:p w14:paraId="57901976" w14:textId="46870F7D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.6</w:t>
            </w:r>
          </w:p>
        </w:tc>
        <w:tc>
          <w:tcPr>
            <w:tcW w:w="871" w:type="dxa"/>
            <w:gridSpan w:val="2"/>
          </w:tcPr>
          <w:p w14:paraId="4E2DAA38" w14:textId="466A16C9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904" w:type="dxa"/>
          </w:tcPr>
          <w:p w14:paraId="48E804D4" w14:textId="6EF8F7D5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6</w:t>
            </w:r>
          </w:p>
        </w:tc>
        <w:tc>
          <w:tcPr>
            <w:tcW w:w="907" w:type="dxa"/>
            <w:gridSpan w:val="2"/>
          </w:tcPr>
          <w:p w14:paraId="080E14BB" w14:textId="604885E9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7.4</w:t>
            </w:r>
          </w:p>
        </w:tc>
      </w:tr>
      <w:tr w:rsidR="00413B02" w:rsidRPr="009E0767" w14:paraId="2F14C623" w14:textId="77777777" w:rsidTr="00490C61">
        <w:trPr>
          <w:jc w:val="center"/>
        </w:trPr>
        <w:tc>
          <w:tcPr>
            <w:tcW w:w="1042" w:type="dxa"/>
          </w:tcPr>
          <w:p w14:paraId="6D54BD21" w14:textId="77777777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66E89977" w14:textId="77777777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14:paraId="04545B73" w14:textId="334F37C9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/8/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713384" w14:textId="286E88A4" w:rsidR="00413B02" w:rsidRPr="00413B02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13B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08</w:t>
            </w:r>
          </w:p>
        </w:tc>
        <w:tc>
          <w:tcPr>
            <w:tcW w:w="236" w:type="dxa"/>
          </w:tcPr>
          <w:p w14:paraId="04E94919" w14:textId="77777777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</w:tcPr>
          <w:p w14:paraId="33450FDD" w14:textId="2C3DDDC2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84</w:t>
            </w:r>
          </w:p>
        </w:tc>
        <w:tc>
          <w:tcPr>
            <w:tcW w:w="1267" w:type="dxa"/>
            <w:gridSpan w:val="2"/>
          </w:tcPr>
          <w:p w14:paraId="7B7E56E4" w14:textId="2428817B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64</w:t>
            </w:r>
          </w:p>
        </w:tc>
        <w:tc>
          <w:tcPr>
            <w:tcW w:w="1170" w:type="dxa"/>
            <w:gridSpan w:val="2"/>
          </w:tcPr>
          <w:p w14:paraId="38D85F37" w14:textId="40FC15F0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20</w:t>
            </w:r>
          </w:p>
        </w:tc>
        <w:tc>
          <w:tcPr>
            <w:tcW w:w="865" w:type="dxa"/>
          </w:tcPr>
          <w:p w14:paraId="5FC99A85" w14:textId="21E27DC1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879" w:type="dxa"/>
            <w:gridSpan w:val="2"/>
          </w:tcPr>
          <w:p w14:paraId="5439BC7A" w14:textId="08FF23F1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13" w:type="dxa"/>
          </w:tcPr>
          <w:p w14:paraId="46007E32" w14:textId="3F128B53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0</w:t>
            </w:r>
          </w:p>
        </w:tc>
        <w:tc>
          <w:tcPr>
            <w:tcW w:w="871" w:type="dxa"/>
            <w:gridSpan w:val="2"/>
          </w:tcPr>
          <w:p w14:paraId="1BF610E5" w14:textId="4577C086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904" w:type="dxa"/>
          </w:tcPr>
          <w:p w14:paraId="49F2D4AB" w14:textId="1E21B890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3</w:t>
            </w:r>
          </w:p>
        </w:tc>
        <w:tc>
          <w:tcPr>
            <w:tcW w:w="907" w:type="dxa"/>
            <w:gridSpan w:val="2"/>
          </w:tcPr>
          <w:p w14:paraId="03D575CC" w14:textId="0EB224A9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.7</w:t>
            </w:r>
          </w:p>
        </w:tc>
      </w:tr>
      <w:tr w:rsidR="00413B02" w:rsidRPr="009E0767" w14:paraId="4A25E8F8" w14:textId="77777777" w:rsidTr="00490C61">
        <w:trPr>
          <w:jc w:val="center"/>
        </w:trPr>
        <w:tc>
          <w:tcPr>
            <w:tcW w:w="1042" w:type="dxa"/>
          </w:tcPr>
          <w:p w14:paraId="4B01FAF1" w14:textId="77777777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2604BB4E" w14:textId="77777777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14:paraId="1E926B51" w14:textId="633531A6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/10/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C31BD7" w14:textId="337CCF59" w:rsidR="00413B02" w:rsidRPr="00413B02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13B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947</w:t>
            </w:r>
          </w:p>
        </w:tc>
        <w:tc>
          <w:tcPr>
            <w:tcW w:w="236" w:type="dxa"/>
          </w:tcPr>
          <w:p w14:paraId="66A259B9" w14:textId="77777777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</w:tcPr>
          <w:p w14:paraId="722BBCF1" w14:textId="04A60965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804</w:t>
            </w:r>
          </w:p>
        </w:tc>
        <w:tc>
          <w:tcPr>
            <w:tcW w:w="1267" w:type="dxa"/>
            <w:gridSpan w:val="2"/>
          </w:tcPr>
          <w:p w14:paraId="12FC6470" w14:textId="4A5C07BA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6</w:t>
            </w:r>
          </w:p>
        </w:tc>
        <w:tc>
          <w:tcPr>
            <w:tcW w:w="1170" w:type="dxa"/>
            <w:gridSpan w:val="2"/>
          </w:tcPr>
          <w:p w14:paraId="77A5CBF7" w14:textId="47A13799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608</w:t>
            </w:r>
          </w:p>
        </w:tc>
        <w:tc>
          <w:tcPr>
            <w:tcW w:w="865" w:type="dxa"/>
          </w:tcPr>
          <w:p w14:paraId="2E8EB42C" w14:textId="0EDEB7EF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3</w:t>
            </w:r>
          </w:p>
        </w:tc>
        <w:tc>
          <w:tcPr>
            <w:tcW w:w="879" w:type="dxa"/>
            <w:gridSpan w:val="2"/>
          </w:tcPr>
          <w:p w14:paraId="33A2D620" w14:textId="11430D04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913" w:type="dxa"/>
          </w:tcPr>
          <w:p w14:paraId="08FD50D0" w14:textId="545706FA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.7</w:t>
            </w:r>
          </w:p>
        </w:tc>
        <w:tc>
          <w:tcPr>
            <w:tcW w:w="871" w:type="dxa"/>
            <w:gridSpan w:val="2"/>
          </w:tcPr>
          <w:p w14:paraId="7911DE1A" w14:textId="29B38B53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904" w:type="dxa"/>
          </w:tcPr>
          <w:p w14:paraId="3D828188" w14:textId="67F4B535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907" w:type="dxa"/>
            <w:gridSpan w:val="2"/>
          </w:tcPr>
          <w:p w14:paraId="52B0226F" w14:textId="31D8AC17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.2</w:t>
            </w:r>
          </w:p>
        </w:tc>
      </w:tr>
      <w:tr w:rsidR="00413B02" w:rsidRPr="009E0767" w14:paraId="761350CB" w14:textId="77777777" w:rsidTr="00490C61">
        <w:trPr>
          <w:jc w:val="center"/>
        </w:trPr>
        <w:tc>
          <w:tcPr>
            <w:tcW w:w="1042" w:type="dxa"/>
          </w:tcPr>
          <w:p w14:paraId="2B675A78" w14:textId="77777777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37068868" w14:textId="77777777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14:paraId="10ABDD51" w14:textId="604EAF2B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/11/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59C603" w14:textId="562B6604" w:rsidR="00413B02" w:rsidRPr="00413B02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13B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5344</w:t>
            </w:r>
          </w:p>
        </w:tc>
        <w:tc>
          <w:tcPr>
            <w:tcW w:w="236" w:type="dxa"/>
          </w:tcPr>
          <w:p w14:paraId="70A91812" w14:textId="77777777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</w:tcPr>
          <w:p w14:paraId="2C56369B" w14:textId="7D590D22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1067</w:t>
            </w:r>
          </w:p>
        </w:tc>
        <w:tc>
          <w:tcPr>
            <w:tcW w:w="1267" w:type="dxa"/>
            <w:gridSpan w:val="2"/>
          </w:tcPr>
          <w:p w14:paraId="0279AB68" w14:textId="14EC7EA7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23</w:t>
            </w:r>
          </w:p>
        </w:tc>
        <w:tc>
          <w:tcPr>
            <w:tcW w:w="1170" w:type="dxa"/>
            <w:gridSpan w:val="2"/>
          </w:tcPr>
          <w:p w14:paraId="10B1791E" w14:textId="4FC390DA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1944</w:t>
            </w:r>
          </w:p>
        </w:tc>
        <w:tc>
          <w:tcPr>
            <w:tcW w:w="865" w:type="dxa"/>
          </w:tcPr>
          <w:p w14:paraId="0380408E" w14:textId="1C98E047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8</w:t>
            </w:r>
          </w:p>
        </w:tc>
        <w:tc>
          <w:tcPr>
            <w:tcW w:w="879" w:type="dxa"/>
            <w:gridSpan w:val="2"/>
          </w:tcPr>
          <w:p w14:paraId="6A394B18" w14:textId="2FE0B88B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913" w:type="dxa"/>
          </w:tcPr>
          <w:p w14:paraId="3302CACF" w14:textId="5B14818A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.9</w:t>
            </w:r>
          </w:p>
        </w:tc>
        <w:tc>
          <w:tcPr>
            <w:tcW w:w="871" w:type="dxa"/>
            <w:gridSpan w:val="2"/>
          </w:tcPr>
          <w:p w14:paraId="0D2B410B" w14:textId="3CBA6B31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904" w:type="dxa"/>
          </w:tcPr>
          <w:p w14:paraId="4F6AEE4E" w14:textId="56AF0B65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9</w:t>
            </w:r>
          </w:p>
        </w:tc>
        <w:tc>
          <w:tcPr>
            <w:tcW w:w="907" w:type="dxa"/>
            <w:gridSpan w:val="2"/>
          </w:tcPr>
          <w:p w14:paraId="5444FFB9" w14:textId="1454FE4E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7.1</w:t>
            </w:r>
          </w:p>
        </w:tc>
      </w:tr>
      <w:tr w:rsidR="00413B02" w:rsidRPr="009E0767" w14:paraId="3FD67A57" w14:textId="77777777" w:rsidTr="00490C61">
        <w:trPr>
          <w:jc w:val="center"/>
        </w:trPr>
        <w:tc>
          <w:tcPr>
            <w:tcW w:w="1042" w:type="dxa"/>
          </w:tcPr>
          <w:p w14:paraId="5E0F6DDC" w14:textId="77777777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10F68357" w14:textId="77777777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14:paraId="5C196217" w14:textId="1BACBD4C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/2/1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434714" w14:textId="59F59BBE" w:rsidR="00413B02" w:rsidRPr="00413B02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13B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79</w:t>
            </w:r>
          </w:p>
        </w:tc>
        <w:tc>
          <w:tcPr>
            <w:tcW w:w="236" w:type="dxa"/>
          </w:tcPr>
          <w:p w14:paraId="5DD2F446" w14:textId="77777777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</w:tcPr>
          <w:p w14:paraId="54D5031E" w14:textId="220D6E0A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78</w:t>
            </w:r>
          </w:p>
        </w:tc>
        <w:tc>
          <w:tcPr>
            <w:tcW w:w="1267" w:type="dxa"/>
            <w:gridSpan w:val="2"/>
          </w:tcPr>
          <w:p w14:paraId="0AE56BEB" w14:textId="4B77FCC2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3</w:t>
            </w:r>
          </w:p>
        </w:tc>
        <w:tc>
          <w:tcPr>
            <w:tcW w:w="1170" w:type="dxa"/>
            <w:gridSpan w:val="2"/>
          </w:tcPr>
          <w:p w14:paraId="1E69DDEE" w14:textId="55288162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775</w:t>
            </w:r>
          </w:p>
        </w:tc>
        <w:tc>
          <w:tcPr>
            <w:tcW w:w="865" w:type="dxa"/>
          </w:tcPr>
          <w:p w14:paraId="5E73B8D8" w14:textId="0DF85D74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0</w:t>
            </w:r>
          </w:p>
        </w:tc>
        <w:tc>
          <w:tcPr>
            <w:tcW w:w="879" w:type="dxa"/>
            <w:gridSpan w:val="2"/>
          </w:tcPr>
          <w:p w14:paraId="188717F4" w14:textId="0C25DE3F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913" w:type="dxa"/>
          </w:tcPr>
          <w:p w14:paraId="11AEAB2F" w14:textId="23CBC5B8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3</w:t>
            </w:r>
          </w:p>
        </w:tc>
        <w:tc>
          <w:tcPr>
            <w:tcW w:w="871" w:type="dxa"/>
            <w:gridSpan w:val="2"/>
          </w:tcPr>
          <w:p w14:paraId="74E9DEBF" w14:textId="5B6CEB79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904" w:type="dxa"/>
          </w:tcPr>
          <w:p w14:paraId="4B1339D3" w14:textId="7C9273AB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907" w:type="dxa"/>
            <w:gridSpan w:val="2"/>
          </w:tcPr>
          <w:p w14:paraId="3B9E37FB" w14:textId="196C6AD9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.0</w:t>
            </w:r>
          </w:p>
        </w:tc>
      </w:tr>
      <w:tr w:rsidR="00413B02" w:rsidRPr="009E0767" w14:paraId="272F630C" w14:textId="77777777" w:rsidTr="00490C61">
        <w:trPr>
          <w:jc w:val="center"/>
        </w:trPr>
        <w:tc>
          <w:tcPr>
            <w:tcW w:w="1042" w:type="dxa"/>
          </w:tcPr>
          <w:p w14:paraId="22203380" w14:textId="77777777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48646B73" w14:textId="77777777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14:paraId="4F7AEC39" w14:textId="6F4BC6E5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/3/1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1079EF" w14:textId="3E649E44" w:rsidR="00413B02" w:rsidRPr="00413B02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13B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100</w:t>
            </w:r>
          </w:p>
        </w:tc>
        <w:tc>
          <w:tcPr>
            <w:tcW w:w="236" w:type="dxa"/>
          </w:tcPr>
          <w:p w14:paraId="0502C3F8" w14:textId="77777777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</w:tcPr>
          <w:p w14:paraId="39C5318E" w14:textId="00F1FA00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947</w:t>
            </w:r>
          </w:p>
        </w:tc>
        <w:tc>
          <w:tcPr>
            <w:tcW w:w="1267" w:type="dxa"/>
            <w:gridSpan w:val="2"/>
          </w:tcPr>
          <w:p w14:paraId="5D0AEF2C" w14:textId="0AFCA5B0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44</w:t>
            </w:r>
          </w:p>
        </w:tc>
        <w:tc>
          <w:tcPr>
            <w:tcW w:w="1170" w:type="dxa"/>
            <w:gridSpan w:val="2"/>
          </w:tcPr>
          <w:p w14:paraId="07865BFB" w14:textId="196CF8F4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203</w:t>
            </w:r>
          </w:p>
        </w:tc>
        <w:tc>
          <w:tcPr>
            <w:tcW w:w="865" w:type="dxa"/>
          </w:tcPr>
          <w:p w14:paraId="48835C5D" w14:textId="04975BF8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4</w:t>
            </w:r>
          </w:p>
        </w:tc>
        <w:tc>
          <w:tcPr>
            <w:tcW w:w="879" w:type="dxa"/>
            <w:gridSpan w:val="2"/>
          </w:tcPr>
          <w:p w14:paraId="727B2DC1" w14:textId="3DAFFCD4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913" w:type="dxa"/>
          </w:tcPr>
          <w:p w14:paraId="7A973A5F" w14:textId="238332A6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4</w:t>
            </w:r>
          </w:p>
        </w:tc>
        <w:tc>
          <w:tcPr>
            <w:tcW w:w="871" w:type="dxa"/>
            <w:gridSpan w:val="2"/>
          </w:tcPr>
          <w:p w14:paraId="16A7590F" w14:textId="7B3AD7C7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04" w:type="dxa"/>
          </w:tcPr>
          <w:p w14:paraId="2D104262" w14:textId="1B74E674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7</w:t>
            </w:r>
          </w:p>
        </w:tc>
        <w:tc>
          <w:tcPr>
            <w:tcW w:w="907" w:type="dxa"/>
            <w:gridSpan w:val="2"/>
          </w:tcPr>
          <w:p w14:paraId="63CF6A56" w14:textId="6EB9BF0A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7.3</w:t>
            </w:r>
          </w:p>
        </w:tc>
      </w:tr>
      <w:tr w:rsidR="00413B02" w:rsidRPr="009E0767" w14:paraId="4AE8F498" w14:textId="77777777" w:rsidTr="00490C61">
        <w:trPr>
          <w:jc w:val="center"/>
        </w:trPr>
        <w:tc>
          <w:tcPr>
            <w:tcW w:w="1042" w:type="dxa"/>
          </w:tcPr>
          <w:p w14:paraId="5FF79C39" w14:textId="77777777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393120E2" w14:textId="77777777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14:paraId="2CC74057" w14:textId="66E2C6BC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/4/1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1917BF" w14:textId="3518732A" w:rsidR="00413B02" w:rsidRPr="00413B02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13B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865</w:t>
            </w:r>
          </w:p>
        </w:tc>
        <w:tc>
          <w:tcPr>
            <w:tcW w:w="236" w:type="dxa"/>
          </w:tcPr>
          <w:p w14:paraId="43EA50D4" w14:textId="77777777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</w:tcPr>
          <w:p w14:paraId="72FC12F5" w14:textId="5624B3F8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393</w:t>
            </w:r>
          </w:p>
        </w:tc>
        <w:tc>
          <w:tcPr>
            <w:tcW w:w="1267" w:type="dxa"/>
            <w:gridSpan w:val="2"/>
          </w:tcPr>
          <w:p w14:paraId="4B703A8A" w14:textId="01F587E7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07</w:t>
            </w:r>
          </w:p>
        </w:tc>
        <w:tc>
          <w:tcPr>
            <w:tcW w:w="1170" w:type="dxa"/>
            <w:gridSpan w:val="2"/>
          </w:tcPr>
          <w:p w14:paraId="2B828B96" w14:textId="436B5DBE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786</w:t>
            </w:r>
          </w:p>
        </w:tc>
        <w:tc>
          <w:tcPr>
            <w:tcW w:w="865" w:type="dxa"/>
          </w:tcPr>
          <w:p w14:paraId="4A31CFF6" w14:textId="08F81E0B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9</w:t>
            </w:r>
          </w:p>
        </w:tc>
        <w:tc>
          <w:tcPr>
            <w:tcW w:w="879" w:type="dxa"/>
            <w:gridSpan w:val="2"/>
          </w:tcPr>
          <w:p w14:paraId="7403DB5E" w14:textId="31A53236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913" w:type="dxa"/>
          </w:tcPr>
          <w:p w14:paraId="53039E88" w14:textId="29840D85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.8</w:t>
            </w:r>
          </w:p>
        </w:tc>
        <w:tc>
          <w:tcPr>
            <w:tcW w:w="871" w:type="dxa"/>
            <w:gridSpan w:val="2"/>
          </w:tcPr>
          <w:p w14:paraId="4CE5AB23" w14:textId="4A07813B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904" w:type="dxa"/>
          </w:tcPr>
          <w:p w14:paraId="21E32E7D" w14:textId="1CF58D14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9</w:t>
            </w:r>
          </w:p>
        </w:tc>
        <w:tc>
          <w:tcPr>
            <w:tcW w:w="907" w:type="dxa"/>
            <w:gridSpan w:val="2"/>
          </w:tcPr>
          <w:p w14:paraId="237B43E9" w14:textId="1331E72C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.1</w:t>
            </w:r>
          </w:p>
        </w:tc>
      </w:tr>
      <w:tr w:rsidR="00413B02" w:rsidRPr="009E0767" w14:paraId="5B4ACCDD" w14:textId="77777777" w:rsidTr="00490C61">
        <w:trPr>
          <w:jc w:val="center"/>
        </w:trPr>
        <w:tc>
          <w:tcPr>
            <w:tcW w:w="1042" w:type="dxa"/>
          </w:tcPr>
          <w:p w14:paraId="65FC58D6" w14:textId="77777777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1CE8FFFB" w14:textId="5A2AF0DF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14:paraId="31B10BCA" w14:textId="7C7E5195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/4/1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FC40EB" w14:textId="12182CFD" w:rsidR="00413B02" w:rsidRPr="00413B02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</w:t>
            </w:r>
            <w:r w:rsidRPr="00413B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84</w:t>
            </w:r>
          </w:p>
        </w:tc>
        <w:tc>
          <w:tcPr>
            <w:tcW w:w="236" w:type="dxa"/>
          </w:tcPr>
          <w:p w14:paraId="112EA400" w14:textId="77777777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</w:tcPr>
          <w:p w14:paraId="701E026C" w14:textId="0F2BBCF2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316</w:t>
            </w:r>
          </w:p>
        </w:tc>
        <w:tc>
          <w:tcPr>
            <w:tcW w:w="1267" w:type="dxa"/>
            <w:gridSpan w:val="2"/>
          </w:tcPr>
          <w:p w14:paraId="4A4FD25C" w14:textId="22BE29F2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83</w:t>
            </w:r>
          </w:p>
        </w:tc>
        <w:tc>
          <w:tcPr>
            <w:tcW w:w="1170" w:type="dxa"/>
            <w:gridSpan w:val="2"/>
          </w:tcPr>
          <w:p w14:paraId="7345E744" w14:textId="745BE54E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7333</w:t>
            </w:r>
          </w:p>
        </w:tc>
        <w:tc>
          <w:tcPr>
            <w:tcW w:w="865" w:type="dxa"/>
          </w:tcPr>
          <w:p w14:paraId="5BC5FF5B" w14:textId="0478CA9D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5</w:t>
            </w:r>
          </w:p>
        </w:tc>
        <w:tc>
          <w:tcPr>
            <w:tcW w:w="879" w:type="dxa"/>
            <w:gridSpan w:val="2"/>
          </w:tcPr>
          <w:p w14:paraId="55E23660" w14:textId="2901A474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913" w:type="dxa"/>
          </w:tcPr>
          <w:p w14:paraId="624CE56D" w14:textId="3F0ED18E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.5</w:t>
            </w:r>
          </w:p>
        </w:tc>
        <w:tc>
          <w:tcPr>
            <w:tcW w:w="871" w:type="dxa"/>
            <w:gridSpan w:val="2"/>
          </w:tcPr>
          <w:p w14:paraId="3B0A7DA9" w14:textId="3689FF24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904" w:type="dxa"/>
          </w:tcPr>
          <w:p w14:paraId="1C8387ED" w14:textId="670DD7A6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907" w:type="dxa"/>
            <w:gridSpan w:val="2"/>
          </w:tcPr>
          <w:p w14:paraId="7D02462B" w14:textId="1916F7C3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.3</w:t>
            </w:r>
          </w:p>
        </w:tc>
      </w:tr>
      <w:tr w:rsidR="00413B02" w:rsidRPr="009E0767" w14:paraId="41D9A915" w14:textId="77777777" w:rsidTr="00490C61">
        <w:trPr>
          <w:jc w:val="center"/>
        </w:trPr>
        <w:tc>
          <w:tcPr>
            <w:tcW w:w="1042" w:type="dxa"/>
          </w:tcPr>
          <w:p w14:paraId="5FA23431" w14:textId="77777777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6CB929F1" w14:textId="77777777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14:paraId="168B0335" w14:textId="212BC25E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/5/1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28CC2A" w14:textId="751BA407" w:rsidR="00413B02" w:rsidRPr="00413B02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</w:t>
            </w:r>
            <w:r w:rsidRPr="00413B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78</w:t>
            </w:r>
          </w:p>
        </w:tc>
        <w:tc>
          <w:tcPr>
            <w:tcW w:w="236" w:type="dxa"/>
          </w:tcPr>
          <w:p w14:paraId="337E17EA" w14:textId="77777777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</w:tcPr>
          <w:p w14:paraId="6E06B715" w14:textId="455655DD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100</w:t>
            </w:r>
          </w:p>
        </w:tc>
        <w:tc>
          <w:tcPr>
            <w:tcW w:w="1267" w:type="dxa"/>
            <w:gridSpan w:val="2"/>
          </w:tcPr>
          <w:p w14:paraId="12AA8EA0" w14:textId="075C0B01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42</w:t>
            </w:r>
          </w:p>
        </w:tc>
        <w:tc>
          <w:tcPr>
            <w:tcW w:w="1170" w:type="dxa"/>
            <w:gridSpan w:val="2"/>
          </w:tcPr>
          <w:p w14:paraId="342E5C7A" w14:textId="711EE161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558</w:t>
            </w:r>
          </w:p>
        </w:tc>
        <w:tc>
          <w:tcPr>
            <w:tcW w:w="865" w:type="dxa"/>
          </w:tcPr>
          <w:p w14:paraId="719E91AE" w14:textId="48B93309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879" w:type="dxa"/>
            <w:gridSpan w:val="2"/>
          </w:tcPr>
          <w:p w14:paraId="6B47A67C" w14:textId="03E7B039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13" w:type="dxa"/>
          </w:tcPr>
          <w:p w14:paraId="36CAE101" w14:textId="6A6026EA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.2</w:t>
            </w:r>
          </w:p>
        </w:tc>
        <w:tc>
          <w:tcPr>
            <w:tcW w:w="871" w:type="dxa"/>
            <w:gridSpan w:val="2"/>
          </w:tcPr>
          <w:p w14:paraId="2026A3E1" w14:textId="05C1BF4B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904" w:type="dxa"/>
          </w:tcPr>
          <w:p w14:paraId="0569B147" w14:textId="74D46361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7</w:t>
            </w:r>
          </w:p>
        </w:tc>
        <w:tc>
          <w:tcPr>
            <w:tcW w:w="907" w:type="dxa"/>
            <w:gridSpan w:val="2"/>
          </w:tcPr>
          <w:p w14:paraId="42C2AFA8" w14:textId="12F576DA" w:rsidR="00413B02" w:rsidRPr="009E0767" w:rsidRDefault="00413B02" w:rsidP="00413B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.3</w:t>
            </w:r>
          </w:p>
        </w:tc>
      </w:tr>
      <w:tr w:rsidR="00EF41D2" w:rsidRPr="009E0767" w14:paraId="19ADD27D" w14:textId="77777777" w:rsidTr="00015957">
        <w:trPr>
          <w:jc w:val="center"/>
        </w:trPr>
        <w:tc>
          <w:tcPr>
            <w:tcW w:w="1042" w:type="dxa"/>
          </w:tcPr>
          <w:p w14:paraId="5638576E" w14:textId="77777777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4A7EF7C5" w14:textId="6DDD5159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mb</w:t>
            </w:r>
          </w:p>
        </w:tc>
        <w:tc>
          <w:tcPr>
            <w:tcW w:w="1114" w:type="dxa"/>
          </w:tcPr>
          <w:p w14:paraId="03F40E1F" w14:textId="5E86C076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/6/16b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57E6FD" w14:textId="1FCA5A99" w:rsidR="00EF41D2" w:rsidRPr="00EF41D2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F41D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9910</w:t>
            </w:r>
          </w:p>
        </w:tc>
        <w:tc>
          <w:tcPr>
            <w:tcW w:w="236" w:type="dxa"/>
          </w:tcPr>
          <w:p w14:paraId="3CD461A6" w14:textId="77777777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</w:tcPr>
          <w:p w14:paraId="44CE6EAA" w14:textId="07684626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9105</w:t>
            </w:r>
          </w:p>
        </w:tc>
        <w:tc>
          <w:tcPr>
            <w:tcW w:w="1267" w:type="dxa"/>
            <w:gridSpan w:val="2"/>
          </w:tcPr>
          <w:p w14:paraId="3E783A76" w14:textId="72F602A9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65</w:t>
            </w:r>
          </w:p>
        </w:tc>
        <w:tc>
          <w:tcPr>
            <w:tcW w:w="1170" w:type="dxa"/>
            <w:gridSpan w:val="2"/>
          </w:tcPr>
          <w:p w14:paraId="25679E61" w14:textId="62D110E4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7940</w:t>
            </w:r>
          </w:p>
        </w:tc>
        <w:tc>
          <w:tcPr>
            <w:tcW w:w="865" w:type="dxa"/>
          </w:tcPr>
          <w:p w14:paraId="1333BD18" w14:textId="0981F2A4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2</w:t>
            </w:r>
          </w:p>
        </w:tc>
        <w:tc>
          <w:tcPr>
            <w:tcW w:w="879" w:type="dxa"/>
            <w:gridSpan w:val="2"/>
          </w:tcPr>
          <w:p w14:paraId="42E9EAA1" w14:textId="59464210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913" w:type="dxa"/>
          </w:tcPr>
          <w:p w14:paraId="22DB0313" w14:textId="77613A66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871" w:type="dxa"/>
            <w:gridSpan w:val="2"/>
          </w:tcPr>
          <w:p w14:paraId="4711A88C" w14:textId="680A4C0B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4" w:type="dxa"/>
          </w:tcPr>
          <w:p w14:paraId="0B7BE8FD" w14:textId="6E143EE6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907" w:type="dxa"/>
            <w:gridSpan w:val="2"/>
          </w:tcPr>
          <w:p w14:paraId="2BA5FB7E" w14:textId="19BDF5E4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3</w:t>
            </w:r>
          </w:p>
        </w:tc>
      </w:tr>
      <w:tr w:rsidR="00EF41D2" w:rsidRPr="009E0767" w14:paraId="316AD79F" w14:textId="77777777" w:rsidTr="00015957">
        <w:trPr>
          <w:jc w:val="center"/>
        </w:trPr>
        <w:tc>
          <w:tcPr>
            <w:tcW w:w="1042" w:type="dxa"/>
          </w:tcPr>
          <w:p w14:paraId="3C70C45A" w14:textId="77777777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4D297A59" w14:textId="77777777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14:paraId="4B479760" w14:textId="278EFAE1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/7/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470687" w14:textId="310275FA" w:rsidR="00EF41D2" w:rsidRPr="00EF41D2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F41D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816</w:t>
            </w:r>
          </w:p>
        </w:tc>
        <w:tc>
          <w:tcPr>
            <w:tcW w:w="236" w:type="dxa"/>
          </w:tcPr>
          <w:p w14:paraId="7CCA92E6" w14:textId="77777777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</w:tcPr>
          <w:p w14:paraId="14871F0F" w14:textId="3AB30156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202</w:t>
            </w:r>
          </w:p>
        </w:tc>
        <w:tc>
          <w:tcPr>
            <w:tcW w:w="1267" w:type="dxa"/>
            <w:gridSpan w:val="2"/>
          </w:tcPr>
          <w:p w14:paraId="1EBF4C7B" w14:textId="0648AEE2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70" w:type="dxa"/>
            <w:gridSpan w:val="2"/>
          </w:tcPr>
          <w:p w14:paraId="2BE5CFD8" w14:textId="2D69D2BE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202</w:t>
            </w:r>
          </w:p>
        </w:tc>
        <w:tc>
          <w:tcPr>
            <w:tcW w:w="865" w:type="dxa"/>
          </w:tcPr>
          <w:p w14:paraId="2A635E0C" w14:textId="4FC6972B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879" w:type="dxa"/>
            <w:gridSpan w:val="2"/>
          </w:tcPr>
          <w:p w14:paraId="411BBE43" w14:textId="10A225CA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13" w:type="dxa"/>
          </w:tcPr>
          <w:p w14:paraId="605EEA41" w14:textId="37906FB4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.3</w:t>
            </w:r>
          </w:p>
        </w:tc>
        <w:tc>
          <w:tcPr>
            <w:tcW w:w="871" w:type="dxa"/>
            <w:gridSpan w:val="2"/>
          </w:tcPr>
          <w:p w14:paraId="344D9841" w14:textId="3B1A2482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7</w:t>
            </w:r>
          </w:p>
        </w:tc>
        <w:tc>
          <w:tcPr>
            <w:tcW w:w="904" w:type="dxa"/>
          </w:tcPr>
          <w:p w14:paraId="1FD6CAE2" w14:textId="74F75A14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7</w:t>
            </w:r>
          </w:p>
        </w:tc>
        <w:tc>
          <w:tcPr>
            <w:tcW w:w="907" w:type="dxa"/>
            <w:gridSpan w:val="2"/>
          </w:tcPr>
          <w:p w14:paraId="0E320EB4" w14:textId="50479CB6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.3</w:t>
            </w:r>
          </w:p>
        </w:tc>
      </w:tr>
      <w:tr w:rsidR="00EF41D2" w:rsidRPr="009E0767" w14:paraId="07120E70" w14:textId="77777777" w:rsidTr="00015957">
        <w:trPr>
          <w:jc w:val="center"/>
        </w:trPr>
        <w:tc>
          <w:tcPr>
            <w:tcW w:w="1042" w:type="dxa"/>
          </w:tcPr>
          <w:p w14:paraId="6ADECC7F" w14:textId="77777777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005806E5" w14:textId="77777777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14:paraId="4C0D4240" w14:textId="6653DE3D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/8/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2B60C7" w14:textId="4674BBDB" w:rsidR="00EF41D2" w:rsidRPr="00EF41D2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F41D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907</w:t>
            </w:r>
          </w:p>
        </w:tc>
        <w:tc>
          <w:tcPr>
            <w:tcW w:w="236" w:type="dxa"/>
          </w:tcPr>
          <w:p w14:paraId="2C3963E2" w14:textId="77777777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</w:tcPr>
          <w:p w14:paraId="33B380E5" w14:textId="02726F7B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071</w:t>
            </w:r>
          </w:p>
        </w:tc>
        <w:tc>
          <w:tcPr>
            <w:tcW w:w="1267" w:type="dxa"/>
            <w:gridSpan w:val="2"/>
          </w:tcPr>
          <w:p w14:paraId="0864ABC9" w14:textId="1B1B7E90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361</w:t>
            </w:r>
          </w:p>
        </w:tc>
        <w:tc>
          <w:tcPr>
            <w:tcW w:w="1170" w:type="dxa"/>
            <w:gridSpan w:val="2"/>
          </w:tcPr>
          <w:p w14:paraId="191EE24A" w14:textId="08D310DD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710</w:t>
            </w:r>
          </w:p>
        </w:tc>
        <w:tc>
          <w:tcPr>
            <w:tcW w:w="865" w:type="dxa"/>
          </w:tcPr>
          <w:p w14:paraId="50DBE110" w14:textId="243AAAC1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879" w:type="dxa"/>
            <w:gridSpan w:val="2"/>
          </w:tcPr>
          <w:p w14:paraId="1E55F4C9" w14:textId="79B577FD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13" w:type="dxa"/>
          </w:tcPr>
          <w:p w14:paraId="629C91EB" w14:textId="41C928DC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4</w:t>
            </w:r>
          </w:p>
        </w:tc>
        <w:tc>
          <w:tcPr>
            <w:tcW w:w="871" w:type="dxa"/>
            <w:gridSpan w:val="2"/>
          </w:tcPr>
          <w:p w14:paraId="2B96C87A" w14:textId="5D3154D0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904" w:type="dxa"/>
          </w:tcPr>
          <w:p w14:paraId="5295BD92" w14:textId="488FA80C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6</w:t>
            </w:r>
          </w:p>
        </w:tc>
        <w:tc>
          <w:tcPr>
            <w:tcW w:w="907" w:type="dxa"/>
            <w:gridSpan w:val="2"/>
          </w:tcPr>
          <w:p w14:paraId="55966E4B" w14:textId="4A2EB132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.4</w:t>
            </w:r>
          </w:p>
        </w:tc>
      </w:tr>
      <w:tr w:rsidR="00EF41D2" w:rsidRPr="009E0767" w14:paraId="327AB161" w14:textId="77777777" w:rsidTr="00015957">
        <w:trPr>
          <w:jc w:val="center"/>
        </w:trPr>
        <w:tc>
          <w:tcPr>
            <w:tcW w:w="1042" w:type="dxa"/>
          </w:tcPr>
          <w:p w14:paraId="52322E62" w14:textId="77777777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6A2A4F79" w14:textId="77777777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14:paraId="7437C80B" w14:textId="50B63436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/9/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650620" w14:textId="075797B4" w:rsidR="00EF41D2" w:rsidRPr="00EF41D2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F41D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233</w:t>
            </w:r>
          </w:p>
        </w:tc>
        <w:tc>
          <w:tcPr>
            <w:tcW w:w="236" w:type="dxa"/>
          </w:tcPr>
          <w:p w14:paraId="4006BCE3" w14:textId="77777777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</w:tcPr>
          <w:p w14:paraId="1B024E33" w14:textId="30B9AE6B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075</w:t>
            </w:r>
          </w:p>
        </w:tc>
        <w:tc>
          <w:tcPr>
            <w:tcW w:w="1267" w:type="dxa"/>
            <w:gridSpan w:val="2"/>
          </w:tcPr>
          <w:p w14:paraId="427ECC46" w14:textId="3C0FA565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5</w:t>
            </w:r>
          </w:p>
        </w:tc>
        <w:tc>
          <w:tcPr>
            <w:tcW w:w="1170" w:type="dxa"/>
            <w:gridSpan w:val="2"/>
          </w:tcPr>
          <w:p w14:paraId="156F79CA" w14:textId="3F48D973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620</w:t>
            </w:r>
          </w:p>
        </w:tc>
        <w:tc>
          <w:tcPr>
            <w:tcW w:w="865" w:type="dxa"/>
          </w:tcPr>
          <w:p w14:paraId="70A0047C" w14:textId="68CAEEBC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4</w:t>
            </w:r>
          </w:p>
        </w:tc>
        <w:tc>
          <w:tcPr>
            <w:tcW w:w="879" w:type="dxa"/>
            <w:gridSpan w:val="2"/>
          </w:tcPr>
          <w:p w14:paraId="45D8FB8A" w14:textId="4C3599F5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913" w:type="dxa"/>
          </w:tcPr>
          <w:p w14:paraId="3036A597" w14:textId="3F6028EA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.6</w:t>
            </w:r>
          </w:p>
        </w:tc>
        <w:tc>
          <w:tcPr>
            <w:tcW w:w="871" w:type="dxa"/>
            <w:gridSpan w:val="2"/>
          </w:tcPr>
          <w:p w14:paraId="3B7B5E22" w14:textId="670E7BD6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904" w:type="dxa"/>
          </w:tcPr>
          <w:p w14:paraId="06D714BF" w14:textId="31B1B0FC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5</w:t>
            </w:r>
          </w:p>
        </w:tc>
        <w:tc>
          <w:tcPr>
            <w:tcW w:w="907" w:type="dxa"/>
            <w:gridSpan w:val="2"/>
          </w:tcPr>
          <w:p w14:paraId="0443A76D" w14:textId="08DF9123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.5</w:t>
            </w:r>
          </w:p>
        </w:tc>
      </w:tr>
      <w:tr w:rsidR="00EF41D2" w:rsidRPr="009E0767" w14:paraId="44DB2611" w14:textId="77777777" w:rsidTr="00015957">
        <w:trPr>
          <w:jc w:val="center"/>
        </w:trPr>
        <w:tc>
          <w:tcPr>
            <w:tcW w:w="1042" w:type="dxa"/>
          </w:tcPr>
          <w:p w14:paraId="27F3933B" w14:textId="77777777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466412BA" w14:textId="77777777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14:paraId="082F50AD" w14:textId="64DF1915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/9/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BE11C5" w14:textId="46639162" w:rsidR="00EF41D2" w:rsidRPr="00EF41D2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F41D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8983</w:t>
            </w:r>
          </w:p>
        </w:tc>
        <w:tc>
          <w:tcPr>
            <w:tcW w:w="236" w:type="dxa"/>
          </w:tcPr>
          <w:p w14:paraId="2A3A2BDD" w14:textId="77777777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</w:tcPr>
          <w:p w14:paraId="1A36ADEE" w14:textId="5D8934DE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8303</w:t>
            </w:r>
          </w:p>
        </w:tc>
        <w:tc>
          <w:tcPr>
            <w:tcW w:w="1267" w:type="dxa"/>
            <w:gridSpan w:val="2"/>
          </w:tcPr>
          <w:p w14:paraId="3EBB35F7" w14:textId="2E33FF2E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05</w:t>
            </w:r>
          </w:p>
        </w:tc>
        <w:tc>
          <w:tcPr>
            <w:tcW w:w="1170" w:type="dxa"/>
            <w:gridSpan w:val="2"/>
          </w:tcPr>
          <w:p w14:paraId="2F12088B" w14:textId="4A13F5D8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2798</w:t>
            </w:r>
          </w:p>
        </w:tc>
        <w:tc>
          <w:tcPr>
            <w:tcW w:w="865" w:type="dxa"/>
          </w:tcPr>
          <w:p w14:paraId="61DE7EBB" w14:textId="60FAE206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4</w:t>
            </w:r>
          </w:p>
        </w:tc>
        <w:tc>
          <w:tcPr>
            <w:tcW w:w="879" w:type="dxa"/>
            <w:gridSpan w:val="2"/>
          </w:tcPr>
          <w:p w14:paraId="2FB0BBA7" w14:textId="7A528A95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13" w:type="dxa"/>
          </w:tcPr>
          <w:p w14:paraId="2A1BC8D7" w14:textId="247F3EFE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.7</w:t>
            </w:r>
          </w:p>
        </w:tc>
        <w:tc>
          <w:tcPr>
            <w:tcW w:w="871" w:type="dxa"/>
            <w:gridSpan w:val="2"/>
          </w:tcPr>
          <w:p w14:paraId="06F4AB6A" w14:textId="62A9E05B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904" w:type="dxa"/>
          </w:tcPr>
          <w:p w14:paraId="7360A3AC" w14:textId="67DCA859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9</w:t>
            </w:r>
          </w:p>
        </w:tc>
        <w:tc>
          <w:tcPr>
            <w:tcW w:w="907" w:type="dxa"/>
            <w:gridSpan w:val="2"/>
          </w:tcPr>
          <w:p w14:paraId="5D73F717" w14:textId="2717F274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.1</w:t>
            </w:r>
          </w:p>
        </w:tc>
      </w:tr>
      <w:tr w:rsidR="00EF41D2" w:rsidRPr="009E0767" w14:paraId="7F92C5B0" w14:textId="77777777" w:rsidTr="00015957">
        <w:trPr>
          <w:jc w:val="center"/>
        </w:trPr>
        <w:tc>
          <w:tcPr>
            <w:tcW w:w="1042" w:type="dxa"/>
          </w:tcPr>
          <w:p w14:paraId="2650258E" w14:textId="77777777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6BBD8815" w14:textId="77777777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14:paraId="611A831D" w14:textId="5E220E78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/11/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4D14CD" w14:textId="74CD30E5" w:rsidR="00EF41D2" w:rsidRPr="00EF41D2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F41D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9619</w:t>
            </w:r>
          </w:p>
        </w:tc>
        <w:tc>
          <w:tcPr>
            <w:tcW w:w="236" w:type="dxa"/>
          </w:tcPr>
          <w:p w14:paraId="6422A4B3" w14:textId="77777777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</w:tcPr>
          <w:p w14:paraId="5124E88B" w14:textId="14B19926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7890</w:t>
            </w:r>
          </w:p>
        </w:tc>
        <w:tc>
          <w:tcPr>
            <w:tcW w:w="1267" w:type="dxa"/>
            <w:gridSpan w:val="2"/>
          </w:tcPr>
          <w:p w14:paraId="0FFA03C0" w14:textId="36D2E9F3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691</w:t>
            </w:r>
          </w:p>
        </w:tc>
        <w:tc>
          <w:tcPr>
            <w:tcW w:w="1170" w:type="dxa"/>
            <w:gridSpan w:val="2"/>
          </w:tcPr>
          <w:p w14:paraId="056E9BC5" w14:textId="62C16BAF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8199</w:t>
            </w:r>
          </w:p>
        </w:tc>
        <w:tc>
          <w:tcPr>
            <w:tcW w:w="865" w:type="dxa"/>
          </w:tcPr>
          <w:p w14:paraId="7F5A7ED3" w14:textId="720AA683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879" w:type="dxa"/>
            <w:gridSpan w:val="2"/>
          </w:tcPr>
          <w:p w14:paraId="4DC04F93" w14:textId="0AFC1CC8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13" w:type="dxa"/>
          </w:tcPr>
          <w:p w14:paraId="65B99C08" w14:textId="72C40D03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.4</w:t>
            </w:r>
          </w:p>
        </w:tc>
        <w:tc>
          <w:tcPr>
            <w:tcW w:w="871" w:type="dxa"/>
            <w:gridSpan w:val="2"/>
          </w:tcPr>
          <w:p w14:paraId="1CA3D2BF" w14:textId="7B436307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904" w:type="dxa"/>
          </w:tcPr>
          <w:p w14:paraId="53D8BC2E" w14:textId="66CCCD95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3</w:t>
            </w:r>
          </w:p>
        </w:tc>
        <w:tc>
          <w:tcPr>
            <w:tcW w:w="907" w:type="dxa"/>
            <w:gridSpan w:val="2"/>
          </w:tcPr>
          <w:p w14:paraId="3CB825E6" w14:textId="0F14CF84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.7</w:t>
            </w:r>
          </w:p>
        </w:tc>
      </w:tr>
      <w:tr w:rsidR="00EF41D2" w:rsidRPr="009E0767" w14:paraId="242021F0" w14:textId="77777777" w:rsidTr="00015957">
        <w:trPr>
          <w:jc w:val="center"/>
        </w:trPr>
        <w:tc>
          <w:tcPr>
            <w:tcW w:w="1042" w:type="dxa"/>
          </w:tcPr>
          <w:p w14:paraId="3CB6E8AC" w14:textId="77777777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5008F283" w14:textId="0804F48B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14:paraId="024C783D" w14:textId="6E60D79A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/11/16b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496C1A" w14:textId="7ED9A84A" w:rsidR="00EF41D2" w:rsidRPr="00EF41D2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F41D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93</w:t>
            </w:r>
          </w:p>
        </w:tc>
        <w:tc>
          <w:tcPr>
            <w:tcW w:w="236" w:type="dxa"/>
          </w:tcPr>
          <w:p w14:paraId="74CBAFF4" w14:textId="77777777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</w:tcPr>
          <w:p w14:paraId="4AAD7E2C" w14:textId="201546CA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02</w:t>
            </w:r>
          </w:p>
        </w:tc>
        <w:tc>
          <w:tcPr>
            <w:tcW w:w="1267" w:type="dxa"/>
            <w:gridSpan w:val="2"/>
          </w:tcPr>
          <w:p w14:paraId="7CCE38CC" w14:textId="3DC25AEC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  <w:gridSpan w:val="2"/>
          </w:tcPr>
          <w:p w14:paraId="0E65E0A6" w14:textId="4262EF04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01</w:t>
            </w:r>
          </w:p>
        </w:tc>
        <w:tc>
          <w:tcPr>
            <w:tcW w:w="865" w:type="dxa"/>
          </w:tcPr>
          <w:p w14:paraId="75680190" w14:textId="698698E8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879" w:type="dxa"/>
            <w:gridSpan w:val="2"/>
          </w:tcPr>
          <w:p w14:paraId="3210F989" w14:textId="317FE95A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13" w:type="dxa"/>
          </w:tcPr>
          <w:p w14:paraId="5041B8F0" w14:textId="7EB31668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871" w:type="dxa"/>
            <w:gridSpan w:val="2"/>
          </w:tcPr>
          <w:p w14:paraId="0460A390" w14:textId="4C315774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4" w:type="dxa"/>
          </w:tcPr>
          <w:p w14:paraId="0A6F6CA9" w14:textId="19589ED6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07" w:type="dxa"/>
            <w:gridSpan w:val="2"/>
          </w:tcPr>
          <w:p w14:paraId="6FA83C59" w14:textId="545AFA51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0</w:t>
            </w:r>
          </w:p>
        </w:tc>
      </w:tr>
      <w:tr w:rsidR="00EF41D2" w:rsidRPr="009E0767" w14:paraId="3297DB9D" w14:textId="77777777" w:rsidTr="00015957">
        <w:trPr>
          <w:jc w:val="center"/>
        </w:trPr>
        <w:tc>
          <w:tcPr>
            <w:tcW w:w="1042" w:type="dxa"/>
          </w:tcPr>
          <w:p w14:paraId="7FC2B48C" w14:textId="77777777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6B95602F" w14:textId="77777777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14:paraId="5C97D8B1" w14:textId="16FDDB41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/11/16b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219014" w14:textId="7F1A1CAF" w:rsidR="00EF41D2" w:rsidRPr="00EF41D2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F41D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9342</w:t>
            </w:r>
          </w:p>
        </w:tc>
        <w:tc>
          <w:tcPr>
            <w:tcW w:w="236" w:type="dxa"/>
          </w:tcPr>
          <w:p w14:paraId="231C18CA" w14:textId="77777777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</w:tcPr>
          <w:p w14:paraId="4860F49D" w14:textId="452A0C2A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8183</w:t>
            </w:r>
          </w:p>
        </w:tc>
        <w:tc>
          <w:tcPr>
            <w:tcW w:w="1267" w:type="dxa"/>
            <w:gridSpan w:val="2"/>
          </w:tcPr>
          <w:p w14:paraId="4A94FD9B" w14:textId="6067920F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483</w:t>
            </w:r>
          </w:p>
        </w:tc>
        <w:tc>
          <w:tcPr>
            <w:tcW w:w="1170" w:type="dxa"/>
            <w:gridSpan w:val="2"/>
          </w:tcPr>
          <w:p w14:paraId="50D20397" w14:textId="43AA9C73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5700</w:t>
            </w:r>
          </w:p>
        </w:tc>
        <w:tc>
          <w:tcPr>
            <w:tcW w:w="865" w:type="dxa"/>
          </w:tcPr>
          <w:p w14:paraId="23E0A15B" w14:textId="68AC4F4C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5</w:t>
            </w:r>
          </w:p>
        </w:tc>
        <w:tc>
          <w:tcPr>
            <w:tcW w:w="879" w:type="dxa"/>
            <w:gridSpan w:val="2"/>
          </w:tcPr>
          <w:p w14:paraId="7B9AF04E" w14:textId="6457C047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913" w:type="dxa"/>
          </w:tcPr>
          <w:p w14:paraId="0201CEC9" w14:textId="40D8A1E9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1</w:t>
            </w:r>
          </w:p>
        </w:tc>
        <w:tc>
          <w:tcPr>
            <w:tcW w:w="871" w:type="dxa"/>
            <w:gridSpan w:val="2"/>
          </w:tcPr>
          <w:p w14:paraId="1A669E9B" w14:textId="0C4E0F29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904" w:type="dxa"/>
          </w:tcPr>
          <w:p w14:paraId="6DDF72E1" w14:textId="37D93343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9</w:t>
            </w:r>
          </w:p>
        </w:tc>
        <w:tc>
          <w:tcPr>
            <w:tcW w:w="907" w:type="dxa"/>
            <w:gridSpan w:val="2"/>
          </w:tcPr>
          <w:p w14:paraId="30471907" w14:textId="19A332EE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.1</w:t>
            </w:r>
          </w:p>
        </w:tc>
      </w:tr>
      <w:tr w:rsidR="00EF41D2" w:rsidRPr="009E0767" w14:paraId="3B334DA5" w14:textId="77777777" w:rsidTr="00015957">
        <w:trPr>
          <w:jc w:val="center"/>
        </w:trPr>
        <w:tc>
          <w:tcPr>
            <w:tcW w:w="1042" w:type="dxa"/>
          </w:tcPr>
          <w:p w14:paraId="06D0E71D" w14:textId="77777777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173EE52E" w14:textId="77777777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14:paraId="62EADE8A" w14:textId="144F375B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/6/1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74D8B1" w14:textId="27CB64E1" w:rsidR="00EF41D2" w:rsidRPr="00EF41D2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F41D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674</w:t>
            </w:r>
          </w:p>
        </w:tc>
        <w:tc>
          <w:tcPr>
            <w:tcW w:w="236" w:type="dxa"/>
          </w:tcPr>
          <w:p w14:paraId="6C71C150" w14:textId="77777777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</w:tcPr>
          <w:p w14:paraId="67684340" w14:textId="07EFB163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402</w:t>
            </w:r>
          </w:p>
        </w:tc>
        <w:tc>
          <w:tcPr>
            <w:tcW w:w="1267" w:type="dxa"/>
            <w:gridSpan w:val="2"/>
          </w:tcPr>
          <w:p w14:paraId="25E8D667" w14:textId="4805FFB8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685</w:t>
            </w:r>
          </w:p>
        </w:tc>
        <w:tc>
          <w:tcPr>
            <w:tcW w:w="1170" w:type="dxa"/>
            <w:gridSpan w:val="2"/>
          </w:tcPr>
          <w:p w14:paraId="7075F353" w14:textId="3310272C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717</w:t>
            </w:r>
          </w:p>
        </w:tc>
        <w:tc>
          <w:tcPr>
            <w:tcW w:w="865" w:type="dxa"/>
          </w:tcPr>
          <w:p w14:paraId="7804A30C" w14:textId="6E09A406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4</w:t>
            </w:r>
          </w:p>
        </w:tc>
        <w:tc>
          <w:tcPr>
            <w:tcW w:w="879" w:type="dxa"/>
            <w:gridSpan w:val="2"/>
          </w:tcPr>
          <w:p w14:paraId="64EFF2C7" w14:textId="5EC0F59F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13" w:type="dxa"/>
          </w:tcPr>
          <w:p w14:paraId="64419A07" w14:textId="0F8BC6DB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4.1</w:t>
            </w:r>
          </w:p>
        </w:tc>
        <w:tc>
          <w:tcPr>
            <w:tcW w:w="871" w:type="dxa"/>
            <w:gridSpan w:val="2"/>
          </w:tcPr>
          <w:p w14:paraId="43BEE14C" w14:textId="5C1F737E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9</w:t>
            </w:r>
          </w:p>
        </w:tc>
        <w:tc>
          <w:tcPr>
            <w:tcW w:w="904" w:type="dxa"/>
          </w:tcPr>
          <w:p w14:paraId="0CD609E3" w14:textId="069DCEBC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.5</w:t>
            </w:r>
          </w:p>
        </w:tc>
        <w:tc>
          <w:tcPr>
            <w:tcW w:w="907" w:type="dxa"/>
            <w:gridSpan w:val="2"/>
          </w:tcPr>
          <w:p w14:paraId="0A4604D0" w14:textId="6CDB5877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.5</w:t>
            </w:r>
          </w:p>
        </w:tc>
      </w:tr>
      <w:tr w:rsidR="00EF41D2" w:rsidRPr="009E0767" w14:paraId="562E000D" w14:textId="77777777" w:rsidTr="00015957">
        <w:trPr>
          <w:jc w:val="center"/>
        </w:trPr>
        <w:tc>
          <w:tcPr>
            <w:tcW w:w="1042" w:type="dxa"/>
          </w:tcPr>
          <w:p w14:paraId="3A36819E" w14:textId="77777777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58175999" w14:textId="77777777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14:paraId="12D51C33" w14:textId="161C8FBC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/8/1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78152C" w14:textId="40E9D698" w:rsidR="00EF41D2" w:rsidRPr="00EF41D2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F41D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48</w:t>
            </w:r>
          </w:p>
        </w:tc>
        <w:tc>
          <w:tcPr>
            <w:tcW w:w="236" w:type="dxa"/>
          </w:tcPr>
          <w:p w14:paraId="0C2821B3" w14:textId="77777777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</w:tcPr>
          <w:p w14:paraId="14A78D4C" w14:textId="631219E3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48</w:t>
            </w:r>
          </w:p>
        </w:tc>
        <w:tc>
          <w:tcPr>
            <w:tcW w:w="1267" w:type="dxa"/>
            <w:gridSpan w:val="2"/>
          </w:tcPr>
          <w:p w14:paraId="7AE45BFF" w14:textId="2A957536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5</w:t>
            </w:r>
          </w:p>
        </w:tc>
        <w:tc>
          <w:tcPr>
            <w:tcW w:w="1170" w:type="dxa"/>
            <w:gridSpan w:val="2"/>
          </w:tcPr>
          <w:p w14:paraId="25AA391A" w14:textId="1CB30147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03</w:t>
            </w:r>
          </w:p>
        </w:tc>
        <w:tc>
          <w:tcPr>
            <w:tcW w:w="865" w:type="dxa"/>
          </w:tcPr>
          <w:p w14:paraId="0E5D70D7" w14:textId="59AD6243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879" w:type="dxa"/>
            <w:gridSpan w:val="2"/>
          </w:tcPr>
          <w:p w14:paraId="31BEAC24" w14:textId="625F095F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13" w:type="dxa"/>
          </w:tcPr>
          <w:p w14:paraId="7ADEB837" w14:textId="179D902E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2</w:t>
            </w:r>
          </w:p>
        </w:tc>
        <w:tc>
          <w:tcPr>
            <w:tcW w:w="871" w:type="dxa"/>
            <w:gridSpan w:val="2"/>
          </w:tcPr>
          <w:p w14:paraId="4D4E1FB3" w14:textId="27F6490B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904" w:type="dxa"/>
          </w:tcPr>
          <w:p w14:paraId="4922EA79" w14:textId="3D5C47C8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3</w:t>
            </w:r>
          </w:p>
        </w:tc>
        <w:tc>
          <w:tcPr>
            <w:tcW w:w="907" w:type="dxa"/>
            <w:gridSpan w:val="2"/>
          </w:tcPr>
          <w:p w14:paraId="5B89F2A1" w14:textId="1CAA57F3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4.7</w:t>
            </w:r>
          </w:p>
        </w:tc>
      </w:tr>
      <w:tr w:rsidR="00EF41D2" w:rsidRPr="009E0767" w14:paraId="40EF1201" w14:textId="77777777" w:rsidTr="00015957">
        <w:trPr>
          <w:jc w:val="center"/>
        </w:trPr>
        <w:tc>
          <w:tcPr>
            <w:tcW w:w="1042" w:type="dxa"/>
          </w:tcPr>
          <w:p w14:paraId="3DC4CC56" w14:textId="77777777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41DFE25F" w14:textId="77777777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14:paraId="44FC3C44" w14:textId="7314D81C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/8/1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E2962A" w14:textId="65DA4A4D" w:rsidR="00EF41D2" w:rsidRPr="00EF41D2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F41D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175</w:t>
            </w:r>
          </w:p>
        </w:tc>
        <w:tc>
          <w:tcPr>
            <w:tcW w:w="236" w:type="dxa"/>
          </w:tcPr>
          <w:p w14:paraId="1565508D" w14:textId="77777777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</w:tcPr>
          <w:p w14:paraId="1BA0C9CF" w14:textId="7AA187C5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910</w:t>
            </w:r>
          </w:p>
        </w:tc>
        <w:tc>
          <w:tcPr>
            <w:tcW w:w="1267" w:type="dxa"/>
            <w:gridSpan w:val="2"/>
          </w:tcPr>
          <w:p w14:paraId="026ABA28" w14:textId="13448843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68</w:t>
            </w:r>
          </w:p>
        </w:tc>
        <w:tc>
          <w:tcPr>
            <w:tcW w:w="1170" w:type="dxa"/>
            <w:gridSpan w:val="2"/>
          </w:tcPr>
          <w:p w14:paraId="53744D99" w14:textId="04268F6E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642</w:t>
            </w:r>
          </w:p>
        </w:tc>
        <w:tc>
          <w:tcPr>
            <w:tcW w:w="865" w:type="dxa"/>
          </w:tcPr>
          <w:p w14:paraId="2FD1C1D9" w14:textId="32C4C8CB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879" w:type="dxa"/>
            <w:gridSpan w:val="2"/>
          </w:tcPr>
          <w:p w14:paraId="1D067574" w14:textId="4208E7C0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13" w:type="dxa"/>
          </w:tcPr>
          <w:p w14:paraId="1BD4B1E5" w14:textId="6C2DCB79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.8</w:t>
            </w:r>
          </w:p>
        </w:tc>
        <w:tc>
          <w:tcPr>
            <w:tcW w:w="871" w:type="dxa"/>
            <w:gridSpan w:val="2"/>
          </w:tcPr>
          <w:p w14:paraId="49B94DFF" w14:textId="4533D6D1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904" w:type="dxa"/>
          </w:tcPr>
          <w:p w14:paraId="64F20521" w14:textId="4F84DC23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5</w:t>
            </w:r>
          </w:p>
        </w:tc>
        <w:tc>
          <w:tcPr>
            <w:tcW w:w="907" w:type="dxa"/>
            <w:gridSpan w:val="2"/>
          </w:tcPr>
          <w:p w14:paraId="33BBA67E" w14:textId="4D8824A6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.5</w:t>
            </w:r>
          </w:p>
        </w:tc>
      </w:tr>
      <w:tr w:rsidR="00EF41D2" w:rsidRPr="009E0767" w14:paraId="415BFB74" w14:textId="77777777" w:rsidTr="002C64A5">
        <w:trPr>
          <w:jc w:val="center"/>
        </w:trPr>
        <w:tc>
          <w:tcPr>
            <w:tcW w:w="1042" w:type="dxa"/>
          </w:tcPr>
          <w:p w14:paraId="2E928F39" w14:textId="77777777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478D55E6" w14:textId="77777777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14:paraId="14252A61" w14:textId="7AF2D808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3" w:type="dxa"/>
          </w:tcPr>
          <w:p w14:paraId="4634A54D" w14:textId="77777777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</w:tcPr>
          <w:p w14:paraId="29288983" w14:textId="77777777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</w:tcPr>
          <w:p w14:paraId="70D78C33" w14:textId="6ACFEFEF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7" w:type="dxa"/>
            <w:gridSpan w:val="2"/>
          </w:tcPr>
          <w:p w14:paraId="182A6CE0" w14:textId="039352A5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gridSpan w:val="2"/>
          </w:tcPr>
          <w:p w14:paraId="2E9F9A07" w14:textId="45D644D4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5" w:type="dxa"/>
          </w:tcPr>
          <w:p w14:paraId="3BE4D16A" w14:textId="481B5E65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9" w:type="dxa"/>
            <w:gridSpan w:val="2"/>
          </w:tcPr>
          <w:p w14:paraId="5442A54D" w14:textId="5D011950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13" w:type="dxa"/>
          </w:tcPr>
          <w:p w14:paraId="1BCC53FD" w14:textId="0E34FCFD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1" w:type="dxa"/>
            <w:gridSpan w:val="2"/>
          </w:tcPr>
          <w:p w14:paraId="08BEE2A9" w14:textId="21DA311B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</w:tcPr>
          <w:p w14:paraId="1E0A2764" w14:textId="4A9A9F51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gridSpan w:val="2"/>
          </w:tcPr>
          <w:p w14:paraId="0695F170" w14:textId="28DEBD58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F41D2" w:rsidRPr="009E0767" w14:paraId="63449C11" w14:textId="77777777" w:rsidTr="002C64A5">
        <w:trPr>
          <w:jc w:val="center"/>
        </w:trPr>
        <w:tc>
          <w:tcPr>
            <w:tcW w:w="1042" w:type="dxa"/>
          </w:tcPr>
          <w:p w14:paraId="00CA599A" w14:textId="77777777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6DDC0EDB" w14:textId="49E00C4F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14:paraId="75036D38" w14:textId="77777777" w:rsidR="00EF41D2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55427FB6" w14:textId="77777777" w:rsidR="00EF41D2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38DB9138" w14:textId="77777777" w:rsidR="00EF41D2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03801DA2" w14:textId="77777777" w:rsidR="00EF41D2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6D677664" w14:textId="77777777" w:rsidR="00EF41D2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2E32E451" w14:textId="64FD886C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3" w:type="dxa"/>
          </w:tcPr>
          <w:p w14:paraId="3C61166D" w14:textId="77777777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</w:tcPr>
          <w:p w14:paraId="4AD91FF6" w14:textId="77777777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</w:tcPr>
          <w:p w14:paraId="716DC712" w14:textId="13303B56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7" w:type="dxa"/>
            <w:gridSpan w:val="2"/>
          </w:tcPr>
          <w:p w14:paraId="1B7B00F7" w14:textId="4F9E12A6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gridSpan w:val="2"/>
          </w:tcPr>
          <w:p w14:paraId="58E0CE48" w14:textId="42CD0DFA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5" w:type="dxa"/>
          </w:tcPr>
          <w:p w14:paraId="43569618" w14:textId="7511B155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9" w:type="dxa"/>
            <w:gridSpan w:val="2"/>
          </w:tcPr>
          <w:p w14:paraId="6BC8ECCF" w14:textId="05AA65D8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13" w:type="dxa"/>
          </w:tcPr>
          <w:p w14:paraId="1631B617" w14:textId="47FE6661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1" w:type="dxa"/>
            <w:gridSpan w:val="2"/>
          </w:tcPr>
          <w:p w14:paraId="0C23519F" w14:textId="2B110BCC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</w:tcPr>
          <w:p w14:paraId="41FEFC41" w14:textId="62567D48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gridSpan w:val="2"/>
          </w:tcPr>
          <w:p w14:paraId="6E202BFE" w14:textId="5B1F7EF6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F41D2" w:rsidRPr="009E0767" w14:paraId="1CFE1DEC" w14:textId="77777777" w:rsidTr="002C64A5">
        <w:trPr>
          <w:jc w:val="center"/>
        </w:trPr>
        <w:tc>
          <w:tcPr>
            <w:tcW w:w="1042" w:type="dxa"/>
          </w:tcPr>
          <w:p w14:paraId="5A242E7C" w14:textId="77777777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391843FB" w14:textId="77777777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14:paraId="72F4D477" w14:textId="6A6F9F66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3" w:type="dxa"/>
          </w:tcPr>
          <w:p w14:paraId="0DF29D35" w14:textId="77777777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</w:tcPr>
          <w:p w14:paraId="359D79A9" w14:textId="77777777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</w:tcPr>
          <w:p w14:paraId="3587C2BB" w14:textId="06ABF56A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7" w:type="dxa"/>
            <w:gridSpan w:val="2"/>
          </w:tcPr>
          <w:p w14:paraId="3446502F" w14:textId="166BE663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gridSpan w:val="2"/>
          </w:tcPr>
          <w:p w14:paraId="087EE329" w14:textId="44B2B238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5" w:type="dxa"/>
          </w:tcPr>
          <w:p w14:paraId="06DD4555" w14:textId="54B1D12E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9" w:type="dxa"/>
            <w:gridSpan w:val="2"/>
          </w:tcPr>
          <w:p w14:paraId="71B99283" w14:textId="5F4E2A18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13" w:type="dxa"/>
          </w:tcPr>
          <w:p w14:paraId="7736941D" w14:textId="425C0590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1" w:type="dxa"/>
            <w:gridSpan w:val="2"/>
          </w:tcPr>
          <w:p w14:paraId="03DD055D" w14:textId="3FEEAC7D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</w:tcPr>
          <w:p w14:paraId="512378C2" w14:textId="79D6C91F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gridSpan w:val="2"/>
          </w:tcPr>
          <w:p w14:paraId="58DC7840" w14:textId="334504D2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F41D2" w:rsidRPr="009E0767" w14:paraId="6E3F7628" w14:textId="77777777" w:rsidTr="002C64A5">
        <w:trPr>
          <w:jc w:val="center"/>
        </w:trPr>
        <w:tc>
          <w:tcPr>
            <w:tcW w:w="1042" w:type="dxa"/>
          </w:tcPr>
          <w:p w14:paraId="5BCEA513" w14:textId="77777777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219FA88A" w14:textId="77777777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14:paraId="0511796C" w14:textId="7E5BDA29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3" w:type="dxa"/>
          </w:tcPr>
          <w:p w14:paraId="41C6CA0F" w14:textId="77777777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</w:tcPr>
          <w:p w14:paraId="4BDC936A" w14:textId="77777777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</w:tcPr>
          <w:p w14:paraId="0A6BDC0F" w14:textId="75510F59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7" w:type="dxa"/>
            <w:gridSpan w:val="2"/>
          </w:tcPr>
          <w:p w14:paraId="66E5EB49" w14:textId="4461CAF7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gridSpan w:val="2"/>
          </w:tcPr>
          <w:p w14:paraId="1D80466F" w14:textId="6A547037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5" w:type="dxa"/>
          </w:tcPr>
          <w:p w14:paraId="5D1ACDEA" w14:textId="3470E6D6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9" w:type="dxa"/>
            <w:gridSpan w:val="2"/>
          </w:tcPr>
          <w:p w14:paraId="685A6FAF" w14:textId="1278841C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13" w:type="dxa"/>
          </w:tcPr>
          <w:p w14:paraId="707B7911" w14:textId="137BE122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1" w:type="dxa"/>
            <w:gridSpan w:val="2"/>
          </w:tcPr>
          <w:p w14:paraId="4BE081FA" w14:textId="532026C3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</w:tcPr>
          <w:p w14:paraId="7EE736F2" w14:textId="3F239537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gridSpan w:val="2"/>
          </w:tcPr>
          <w:p w14:paraId="0733EE09" w14:textId="5742F7A7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F41D2" w:rsidRPr="009E0767" w14:paraId="10967C8F" w14:textId="77777777" w:rsidTr="002C64A5">
        <w:trPr>
          <w:jc w:val="center"/>
        </w:trPr>
        <w:tc>
          <w:tcPr>
            <w:tcW w:w="1042" w:type="dxa"/>
          </w:tcPr>
          <w:p w14:paraId="13A4C0CA" w14:textId="77777777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3284BA5C" w14:textId="77777777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14:paraId="28EE1F02" w14:textId="64A7C39A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3" w:type="dxa"/>
          </w:tcPr>
          <w:p w14:paraId="51539189" w14:textId="77777777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</w:tcPr>
          <w:p w14:paraId="28F7C9F4" w14:textId="77777777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</w:tcPr>
          <w:p w14:paraId="5228636C" w14:textId="6810387A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7" w:type="dxa"/>
            <w:gridSpan w:val="2"/>
          </w:tcPr>
          <w:p w14:paraId="727AFBF3" w14:textId="41399C3F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gridSpan w:val="2"/>
          </w:tcPr>
          <w:p w14:paraId="732091AF" w14:textId="70712F89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5" w:type="dxa"/>
          </w:tcPr>
          <w:p w14:paraId="4381E2E1" w14:textId="00F920EF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9" w:type="dxa"/>
            <w:gridSpan w:val="2"/>
          </w:tcPr>
          <w:p w14:paraId="68E9B8C3" w14:textId="0824A5CB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13" w:type="dxa"/>
          </w:tcPr>
          <w:p w14:paraId="696207AD" w14:textId="16CE6C7D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1" w:type="dxa"/>
            <w:gridSpan w:val="2"/>
          </w:tcPr>
          <w:p w14:paraId="70CD54D5" w14:textId="6C6C6E40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</w:tcPr>
          <w:p w14:paraId="103C592E" w14:textId="75342495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gridSpan w:val="2"/>
          </w:tcPr>
          <w:p w14:paraId="7635FF77" w14:textId="24CD5B4B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F41D2" w:rsidRPr="009E0767" w14:paraId="4B34C9FD" w14:textId="77777777" w:rsidTr="00A6684F">
        <w:trPr>
          <w:trHeight w:val="144"/>
          <w:jc w:val="center"/>
        </w:trPr>
        <w:tc>
          <w:tcPr>
            <w:tcW w:w="1042" w:type="dxa"/>
          </w:tcPr>
          <w:p w14:paraId="78352508" w14:textId="77777777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29DA8EC1" w14:textId="77777777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14:paraId="40A35CDA" w14:textId="538EAFCF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3" w:type="dxa"/>
          </w:tcPr>
          <w:p w14:paraId="6148044C" w14:textId="77777777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</w:tcPr>
          <w:p w14:paraId="14D27671" w14:textId="77777777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</w:tcPr>
          <w:p w14:paraId="562DEFC2" w14:textId="450B65AA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7" w:type="dxa"/>
            <w:gridSpan w:val="2"/>
          </w:tcPr>
          <w:p w14:paraId="3B53DA24" w14:textId="7C8FEC7E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gridSpan w:val="2"/>
          </w:tcPr>
          <w:p w14:paraId="1AE469CD" w14:textId="1930B4AC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5" w:type="dxa"/>
          </w:tcPr>
          <w:p w14:paraId="47BBA554" w14:textId="5B319BBE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9" w:type="dxa"/>
            <w:gridSpan w:val="2"/>
          </w:tcPr>
          <w:p w14:paraId="04C268C7" w14:textId="5E82CE4F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13" w:type="dxa"/>
          </w:tcPr>
          <w:p w14:paraId="313A44EE" w14:textId="019F7CC9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1" w:type="dxa"/>
            <w:gridSpan w:val="2"/>
          </w:tcPr>
          <w:p w14:paraId="23731F80" w14:textId="674949C2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</w:tcPr>
          <w:p w14:paraId="128C3E74" w14:textId="2DEC8F7C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gridSpan w:val="2"/>
          </w:tcPr>
          <w:p w14:paraId="2944B086" w14:textId="1307D113" w:rsidR="00EF41D2" w:rsidRPr="009E0767" w:rsidRDefault="00EF41D2" w:rsidP="00EF41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4361D" w:rsidRPr="009E0767" w14:paraId="2149D8A4" w14:textId="77777777" w:rsidTr="00B4361D">
        <w:trPr>
          <w:trHeight w:val="179"/>
          <w:jc w:val="center"/>
        </w:trPr>
        <w:tc>
          <w:tcPr>
            <w:tcW w:w="1042" w:type="dxa"/>
          </w:tcPr>
          <w:p w14:paraId="43CD8D01" w14:textId="111C5F31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Farm 2</w:t>
            </w:r>
          </w:p>
        </w:tc>
        <w:tc>
          <w:tcPr>
            <w:tcW w:w="960" w:type="dxa"/>
          </w:tcPr>
          <w:p w14:paraId="3FA738E7" w14:textId="0412A76C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we</w:t>
            </w:r>
          </w:p>
        </w:tc>
        <w:tc>
          <w:tcPr>
            <w:tcW w:w="1114" w:type="dxa"/>
          </w:tcPr>
          <w:p w14:paraId="0D3ED215" w14:textId="5AAD9487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/3/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F42975" w14:textId="3856D854" w:rsidR="00B4361D" w:rsidRPr="00B4361D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436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33</w:t>
            </w:r>
          </w:p>
        </w:tc>
        <w:tc>
          <w:tcPr>
            <w:tcW w:w="236" w:type="dxa"/>
          </w:tcPr>
          <w:p w14:paraId="1C950492" w14:textId="77777777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</w:tcPr>
          <w:p w14:paraId="3E0E3324" w14:textId="2F851144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33</w:t>
            </w:r>
          </w:p>
        </w:tc>
        <w:tc>
          <w:tcPr>
            <w:tcW w:w="1267" w:type="dxa"/>
            <w:gridSpan w:val="2"/>
          </w:tcPr>
          <w:p w14:paraId="41CCB8CE" w14:textId="2589D2D3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2</w:t>
            </w:r>
          </w:p>
        </w:tc>
        <w:tc>
          <w:tcPr>
            <w:tcW w:w="1170" w:type="dxa"/>
            <w:gridSpan w:val="2"/>
          </w:tcPr>
          <w:p w14:paraId="65DA90AC" w14:textId="3369B29C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31</w:t>
            </w:r>
          </w:p>
        </w:tc>
        <w:tc>
          <w:tcPr>
            <w:tcW w:w="865" w:type="dxa"/>
          </w:tcPr>
          <w:p w14:paraId="0CED0E86" w14:textId="78F5C8DC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879" w:type="dxa"/>
            <w:gridSpan w:val="2"/>
          </w:tcPr>
          <w:p w14:paraId="7D52DDB4" w14:textId="082796FD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13" w:type="dxa"/>
          </w:tcPr>
          <w:p w14:paraId="6F1036FA" w14:textId="71D80D26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1</w:t>
            </w:r>
          </w:p>
        </w:tc>
        <w:tc>
          <w:tcPr>
            <w:tcW w:w="871" w:type="dxa"/>
            <w:gridSpan w:val="2"/>
          </w:tcPr>
          <w:p w14:paraId="5C1A06EF" w14:textId="087D4F36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904" w:type="dxa"/>
          </w:tcPr>
          <w:p w14:paraId="6D88F13D" w14:textId="4A548D61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.5</w:t>
            </w:r>
          </w:p>
        </w:tc>
        <w:tc>
          <w:tcPr>
            <w:tcW w:w="907" w:type="dxa"/>
            <w:gridSpan w:val="2"/>
          </w:tcPr>
          <w:p w14:paraId="399B9903" w14:textId="28C09603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.5</w:t>
            </w:r>
          </w:p>
        </w:tc>
      </w:tr>
      <w:tr w:rsidR="00B4361D" w:rsidRPr="009E0767" w14:paraId="377FDD56" w14:textId="77777777" w:rsidTr="003F019D">
        <w:trPr>
          <w:jc w:val="center"/>
        </w:trPr>
        <w:tc>
          <w:tcPr>
            <w:tcW w:w="1042" w:type="dxa"/>
          </w:tcPr>
          <w:p w14:paraId="68E2CE72" w14:textId="4A5F673D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6016D5E3" w14:textId="7F47A769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14:paraId="67184393" w14:textId="25368792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/4/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D06AD0" w14:textId="76B5D4F2" w:rsidR="00B4361D" w:rsidRPr="00B4361D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436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730</w:t>
            </w:r>
          </w:p>
        </w:tc>
        <w:tc>
          <w:tcPr>
            <w:tcW w:w="236" w:type="dxa"/>
          </w:tcPr>
          <w:p w14:paraId="5AC747C8" w14:textId="77777777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</w:tcPr>
          <w:p w14:paraId="28E53DA3" w14:textId="1BDD0333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905</w:t>
            </w:r>
          </w:p>
        </w:tc>
        <w:tc>
          <w:tcPr>
            <w:tcW w:w="1267" w:type="dxa"/>
            <w:gridSpan w:val="2"/>
          </w:tcPr>
          <w:p w14:paraId="7D7A6AE1" w14:textId="233DC07B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34</w:t>
            </w:r>
          </w:p>
        </w:tc>
        <w:tc>
          <w:tcPr>
            <w:tcW w:w="1170" w:type="dxa"/>
            <w:gridSpan w:val="2"/>
          </w:tcPr>
          <w:p w14:paraId="5C6343AE" w14:textId="188CFAD8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71</w:t>
            </w:r>
          </w:p>
        </w:tc>
        <w:tc>
          <w:tcPr>
            <w:tcW w:w="865" w:type="dxa"/>
          </w:tcPr>
          <w:p w14:paraId="6728537C" w14:textId="0C025078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8</w:t>
            </w:r>
          </w:p>
        </w:tc>
        <w:tc>
          <w:tcPr>
            <w:tcW w:w="879" w:type="dxa"/>
            <w:gridSpan w:val="2"/>
          </w:tcPr>
          <w:p w14:paraId="11179DC2" w14:textId="5746593E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913" w:type="dxa"/>
          </w:tcPr>
          <w:p w14:paraId="520BC98F" w14:textId="1AA7DCDA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1</w:t>
            </w:r>
          </w:p>
        </w:tc>
        <w:tc>
          <w:tcPr>
            <w:tcW w:w="871" w:type="dxa"/>
            <w:gridSpan w:val="2"/>
          </w:tcPr>
          <w:p w14:paraId="294041A0" w14:textId="39EF4A91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904" w:type="dxa"/>
          </w:tcPr>
          <w:p w14:paraId="21226654" w14:textId="720C5B93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.4</w:t>
            </w:r>
          </w:p>
        </w:tc>
        <w:tc>
          <w:tcPr>
            <w:tcW w:w="907" w:type="dxa"/>
            <w:gridSpan w:val="2"/>
          </w:tcPr>
          <w:p w14:paraId="3FBC57C4" w14:textId="38EF93E3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.6</w:t>
            </w:r>
          </w:p>
        </w:tc>
      </w:tr>
      <w:tr w:rsidR="00B4361D" w:rsidRPr="009E0767" w14:paraId="2DA2B25E" w14:textId="77777777" w:rsidTr="003F019D">
        <w:trPr>
          <w:jc w:val="center"/>
        </w:trPr>
        <w:tc>
          <w:tcPr>
            <w:tcW w:w="1042" w:type="dxa"/>
          </w:tcPr>
          <w:p w14:paraId="3F5AEBA2" w14:textId="77777777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1E0E72F5" w14:textId="77777777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14:paraId="2B5CD0F6" w14:textId="2CE05F1C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/5/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9938DA" w14:textId="38B749B1" w:rsidR="00B4361D" w:rsidRPr="00B4361D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436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649</w:t>
            </w:r>
          </w:p>
        </w:tc>
        <w:tc>
          <w:tcPr>
            <w:tcW w:w="236" w:type="dxa"/>
          </w:tcPr>
          <w:p w14:paraId="6D59A6B1" w14:textId="77777777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</w:tcPr>
          <w:p w14:paraId="22C92A70" w14:textId="2A19A344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572</w:t>
            </w:r>
          </w:p>
        </w:tc>
        <w:tc>
          <w:tcPr>
            <w:tcW w:w="1267" w:type="dxa"/>
            <w:gridSpan w:val="2"/>
          </w:tcPr>
          <w:p w14:paraId="1A6DBF97" w14:textId="7FA3471E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276</w:t>
            </w:r>
          </w:p>
        </w:tc>
        <w:tc>
          <w:tcPr>
            <w:tcW w:w="1170" w:type="dxa"/>
            <w:gridSpan w:val="2"/>
          </w:tcPr>
          <w:p w14:paraId="7F5BC078" w14:textId="42349807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296</w:t>
            </w:r>
          </w:p>
        </w:tc>
        <w:tc>
          <w:tcPr>
            <w:tcW w:w="865" w:type="dxa"/>
          </w:tcPr>
          <w:p w14:paraId="7DF3B9C5" w14:textId="34DE1DA6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.2</w:t>
            </w:r>
          </w:p>
        </w:tc>
        <w:tc>
          <w:tcPr>
            <w:tcW w:w="879" w:type="dxa"/>
            <w:gridSpan w:val="2"/>
          </w:tcPr>
          <w:p w14:paraId="0A2AB647" w14:textId="2FBE104F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913" w:type="dxa"/>
          </w:tcPr>
          <w:p w14:paraId="239F7113" w14:textId="57DA271E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871" w:type="dxa"/>
            <w:gridSpan w:val="2"/>
          </w:tcPr>
          <w:p w14:paraId="36C1B0FB" w14:textId="294E50A8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4" w:type="dxa"/>
          </w:tcPr>
          <w:p w14:paraId="3FAF672C" w14:textId="09C8D935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.2</w:t>
            </w:r>
          </w:p>
        </w:tc>
        <w:tc>
          <w:tcPr>
            <w:tcW w:w="907" w:type="dxa"/>
            <w:gridSpan w:val="2"/>
          </w:tcPr>
          <w:p w14:paraId="4715E298" w14:textId="61DBF61A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.8</w:t>
            </w:r>
          </w:p>
        </w:tc>
      </w:tr>
      <w:tr w:rsidR="00B4361D" w:rsidRPr="009E0767" w14:paraId="52E4A687" w14:textId="77777777" w:rsidTr="003F019D">
        <w:trPr>
          <w:jc w:val="center"/>
        </w:trPr>
        <w:tc>
          <w:tcPr>
            <w:tcW w:w="1042" w:type="dxa"/>
          </w:tcPr>
          <w:p w14:paraId="55A18F1F" w14:textId="77777777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31FC8356" w14:textId="77777777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14:paraId="3F47435F" w14:textId="328E3789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/7/16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D30752" w14:textId="6A92D5DA" w:rsidR="00B4361D" w:rsidRPr="00B4361D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436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526</w:t>
            </w:r>
          </w:p>
        </w:tc>
        <w:tc>
          <w:tcPr>
            <w:tcW w:w="236" w:type="dxa"/>
          </w:tcPr>
          <w:p w14:paraId="516E06FF" w14:textId="77777777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</w:tcPr>
          <w:p w14:paraId="2BF07824" w14:textId="235CC3DF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037</w:t>
            </w:r>
          </w:p>
        </w:tc>
        <w:tc>
          <w:tcPr>
            <w:tcW w:w="1267" w:type="dxa"/>
            <w:gridSpan w:val="2"/>
          </w:tcPr>
          <w:p w14:paraId="433DD4BF" w14:textId="5607675D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373</w:t>
            </w:r>
          </w:p>
        </w:tc>
        <w:tc>
          <w:tcPr>
            <w:tcW w:w="1170" w:type="dxa"/>
            <w:gridSpan w:val="2"/>
          </w:tcPr>
          <w:p w14:paraId="36176ACB" w14:textId="4D0BC7B5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664</w:t>
            </w:r>
          </w:p>
        </w:tc>
        <w:tc>
          <w:tcPr>
            <w:tcW w:w="865" w:type="dxa"/>
          </w:tcPr>
          <w:p w14:paraId="3B68CB8F" w14:textId="0EFD6196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879" w:type="dxa"/>
            <w:gridSpan w:val="2"/>
          </w:tcPr>
          <w:p w14:paraId="3E55F04F" w14:textId="65383220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13" w:type="dxa"/>
          </w:tcPr>
          <w:p w14:paraId="01F0EBDB" w14:textId="54E644B1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8</w:t>
            </w:r>
          </w:p>
        </w:tc>
        <w:tc>
          <w:tcPr>
            <w:tcW w:w="871" w:type="dxa"/>
            <w:gridSpan w:val="2"/>
          </w:tcPr>
          <w:p w14:paraId="1294EC48" w14:textId="37C1A22E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904" w:type="dxa"/>
          </w:tcPr>
          <w:p w14:paraId="763930B7" w14:textId="76B746D3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8</w:t>
            </w:r>
          </w:p>
        </w:tc>
        <w:tc>
          <w:tcPr>
            <w:tcW w:w="907" w:type="dxa"/>
            <w:gridSpan w:val="2"/>
          </w:tcPr>
          <w:p w14:paraId="0B0ED3EB" w14:textId="5984B2A1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.2</w:t>
            </w:r>
          </w:p>
        </w:tc>
      </w:tr>
      <w:tr w:rsidR="00B4361D" w:rsidRPr="009E0767" w14:paraId="62A5C7CC" w14:textId="77777777" w:rsidTr="003F019D">
        <w:trPr>
          <w:jc w:val="center"/>
        </w:trPr>
        <w:tc>
          <w:tcPr>
            <w:tcW w:w="1042" w:type="dxa"/>
          </w:tcPr>
          <w:p w14:paraId="28D55FD0" w14:textId="77777777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1CC96F14" w14:textId="77777777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14:paraId="76B714CD" w14:textId="06F29184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/7/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C3E92" w14:textId="1E230223" w:rsidR="00B4361D" w:rsidRPr="00B4361D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436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45</w:t>
            </w:r>
          </w:p>
        </w:tc>
        <w:tc>
          <w:tcPr>
            <w:tcW w:w="236" w:type="dxa"/>
          </w:tcPr>
          <w:p w14:paraId="331E3637" w14:textId="77777777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</w:tcPr>
          <w:p w14:paraId="68A5E1B3" w14:textId="050F3F4E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08</w:t>
            </w:r>
          </w:p>
        </w:tc>
        <w:tc>
          <w:tcPr>
            <w:tcW w:w="1267" w:type="dxa"/>
            <w:gridSpan w:val="2"/>
          </w:tcPr>
          <w:p w14:paraId="3ED07927" w14:textId="7BED05F8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4</w:t>
            </w:r>
          </w:p>
        </w:tc>
        <w:tc>
          <w:tcPr>
            <w:tcW w:w="1170" w:type="dxa"/>
            <w:gridSpan w:val="2"/>
          </w:tcPr>
          <w:p w14:paraId="5EC4A0F0" w14:textId="7057E6CF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54</w:t>
            </w:r>
          </w:p>
        </w:tc>
        <w:tc>
          <w:tcPr>
            <w:tcW w:w="865" w:type="dxa"/>
          </w:tcPr>
          <w:p w14:paraId="385EF3E0" w14:textId="34C3DE19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879" w:type="dxa"/>
            <w:gridSpan w:val="2"/>
          </w:tcPr>
          <w:p w14:paraId="2DBEA64D" w14:textId="0EA25600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13" w:type="dxa"/>
          </w:tcPr>
          <w:p w14:paraId="05FEAE38" w14:textId="5297E31D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.2</w:t>
            </w:r>
          </w:p>
        </w:tc>
        <w:tc>
          <w:tcPr>
            <w:tcW w:w="871" w:type="dxa"/>
            <w:gridSpan w:val="2"/>
          </w:tcPr>
          <w:p w14:paraId="166E5072" w14:textId="5545A911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904" w:type="dxa"/>
          </w:tcPr>
          <w:p w14:paraId="2110DE70" w14:textId="308DF225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7</w:t>
            </w:r>
          </w:p>
        </w:tc>
        <w:tc>
          <w:tcPr>
            <w:tcW w:w="907" w:type="dxa"/>
            <w:gridSpan w:val="2"/>
          </w:tcPr>
          <w:p w14:paraId="1F322AEF" w14:textId="22DBE61C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.3</w:t>
            </w:r>
          </w:p>
        </w:tc>
      </w:tr>
      <w:tr w:rsidR="00B4361D" w:rsidRPr="009E0767" w14:paraId="2E573AB6" w14:textId="77777777" w:rsidTr="003F019D">
        <w:trPr>
          <w:jc w:val="center"/>
        </w:trPr>
        <w:tc>
          <w:tcPr>
            <w:tcW w:w="1042" w:type="dxa"/>
          </w:tcPr>
          <w:p w14:paraId="0CEEC710" w14:textId="77777777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3F575E25" w14:textId="77777777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14:paraId="15C3872A" w14:textId="4599A382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/8/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AB43EC" w14:textId="4015A872" w:rsidR="00B4361D" w:rsidRPr="00B4361D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436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045</w:t>
            </w:r>
          </w:p>
        </w:tc>
        <w:tc>
          <w:tcPr>
            <w:tcW w:w="236" w:type="dxa"/>
          </w:tcPr>
          <w:p w14:paraId="79246191" w14:textId="77777777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</w:tcPr>
          <w:p w14:paraId="092501F2" w14:textId="2912A75C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921</w:t>
            </w:r>
          </w:p>
        </w:tc>
        <w:tc>
          <w:tcPr>
            <w:tcW w:w="1267" w:type="dxa"/>
            <w:gridSpan w:val="2"/>
          </w:tcPr>
          <w:p w14:paraId="6BC8506B" w14:textId="1423503B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75</w:t>
            </w:r>
          </w:p>
        </w:tc>
        <w:tc>
          <w:tcPr>
            <w:tcW w:w="1170" w:type="dxa"/>
            <w:gridSpan w:val="2"/>
          </w:tcPr>
          <w:p w14:paraId="7EC1F8DA" w14:textId="38FD7CCE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46</w:t>
            </w:r>
          </w:p>
        </w:tc>
        <w:tc>
          <w:tcPr>
            <w:tcW w:w="865" w:type="dxa"/>
          </w:tcPr>
          <w:p w14:paraId="7274B742" w14:textId="5EA5F59F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.6</w:t>
            </w:r>
          </w:p>
        </w:tc>
        <w:tc>
          <w:tcPr>
            <w:tcW w:w="879" w:type="dxa"/>
            <w:gridSpan w:val="2"/>
          </w:tcPr>
          <w:p w14:paraId="02A746C2" w14:textId="0D9A75DB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913" w:type="dxa"/>
          </w:tcPr>
          <w:p w14:paraId="6652239E" w14:textId="418E6FD1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8</w:t>
            </w:r>
          </w:p>
        </w:tc>
        <w:tc>
          <w:tcPr>
            <w:tcW w:w="871" w:type="dxa"/>
            <w:gridSpan w:val="2"/>
          </w:tcPr>
          <w:p w14:paraId="782D4581" w14:textId="79630241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904" w:type="dxa"/>
          </w:tcPr>
          <w:p w14:paraId="7BD06649" w14:textId="347D43A9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.1</w:t>
            </w:r>
          </w:p>
        </w:tc>
        <w:tc>
          <w:tcPr>
            <w:tcW w:w="907" w:type="dxa"/>
            <w:gridSpan w:val="2"/>
          </w:tcPr>
          <w:p w14:paraId="04F10B9D" w14:textId="4FD4AA95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.9</w:t>
            </w:r>
          </w:p>
        </w:tc>
      </w:tr>
      <w:tr w:rsidR="00B4361D" w:rsidRPr="009E0767" w14:paraId="0A64DF36" w14:textId="77777777" w:rsidTr="003F019D">
        <w:trPr>
          <w:jc w:val="center"/>
        </w:trPr>
        <w:tc>
          <w:tcPr>
            <w:tcW w:w="1042" w:type="dxa"/>
          </w:tcPr>
          <w:p w14:paraId="63742631" w14:textId="77777777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79EA09FA" w14:textId="77777777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14:paraId="228DB668" w14:textId="348A759F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/9/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D80F9F" w14:textId="73EC6226" w:rsidR="00B4361D" w:rsidRPr="00B4361D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0</w:t>
            </w:r>
            <w:r w:rsidRPr="00B436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</w:t>
            </w:r>
          </w:p>
        </w:tc>
        <w:tc>
          <w:tcPr>
            <w:tcW w:w="236" w:type="dxa"/>
          </w:tcPr>
          <w:p w14:paraId="4F505B67" w14:textId="77777777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</w:tcPr>
          <w:p w14:paraId="319B6D8D" w14:textId="03BFDEEE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373</w:t>
            </w:r>
          </w:p>
        </w:tc>
        <w:tc>
          <w:tcPr>
            <w:tcW w:w="1267" w:type="dxa"/>
            <w:gridSpan w:val="2"/>
          </w:tcPr>
          <w:p w14:paraId="32C695C9" w14:textId="73F8638E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16</w:t>
            </w:r>
          </w:p>
        </w:tc>
        <w:tc>
          <w:tcPr>
            <w:tcW w:w="1170" w:type="dxa"/>
            <w:gridSpan w:val="2"/>
          </w:tcPr>
          <w:p w14:paraId="076D1883" w14:textId="56F297D3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057</w:t>
            </w:r>
          </w:p>
        </w:tc>
        <w:tc>
          <w:tcPr>
            <w:tcW w:w="865" w:type="dxa"/>
          </w:tcPr>
          <w:p w14:paraId="7F5220EB" w14:textId="1C556B93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879" w:type="dxa"/>
            <w:gridSpan w:val="2"/>
          </w:tcPr>
          <w:p w14:paraId="0CC5D494" w14:textId="461E5461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13" w:type="dxa"/>
          </w:tcPr>
          <w:p w14:paraId="1C78F953" w14:textId="22F8D6E5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8</w:t>
            </w:r>
          </w:p>
        </w:tc>
        <w:tc>
          <w:tcPr>
            <w:tcW w:w="871" w:type="dxa"/>
            <w:gridSpan w:val="2"/>
          </w:tcPr>
          <w:p w14:paraId="6801AA89" w14:textId="4FC896E6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904" w:type="dxa"/>
          </w:tcPr>
          <w:p w14:paraId="22F82B41" w14:textId="26DBC3E0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907" w:type="dxa"/>
            <w:gridSpan w:val="2"/>
          </w:tcPr>
          <w:p w14:paraId="25A01C28" w14:textId="1818A60D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</w:t>
            </w:r>
          </w:p>
        </w:tc>
      </w:tr>
      <w:tr w:rsidR="00B4361D" w:rsidRPr="009E0767" w14:paraId="7E80D970" w14:textId="77777777" w:rsidTr="003F019D">
        <w:trPr>
          <w:jc w:val="center"/>
        </w:trPr>
        <w:tc>
          <w:tcPr>
            <w:tcW w:w="1042" w:type="dxa"/>
          </w:tcPr>
          <w:p w14:paraId="5AD3C254" w14:textId="77777777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08D2F4B3" w14:textId="77777777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14:paraId="200224E3" w14:textId="14D62FFC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/9/16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D526FB" w14:textId="0AC73DD1" w:rsidR="00B4361D" w:rsidRPr="00B4361D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436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789</w:t>
            </w:r>
          </w:p>
        </w:tc>
        <w:tc>
          <w:tcPr>
            <w:tcW w:w="236" w:type="dxa"/>
          </w:tcPr>
          <w:p w14:paraId="3FB53184" w14:textId="77777777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</w:tcPr>
          <w:p w14:paraId="0D4DD23D" w14:textId="58CF6EA9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789</w:t>
            </w:r>
          </w:p>
        </w:tc>
        <w:tc>
          <w:tcPr>
            <w:tcW w:w="1267" w:type="dxa"/>
            <w:gridSpan w:val="2"/>
          </w:tcPr>
          <w:p w14:paraId="7D87235B" w14:textId="0C7D01B4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602</w:t>
            </w:r>
          </w:p>
        </w:tc>
        <w:tc>
          <w:tcPr>
            <w:tcW w:w="1170" w:type="dxa"/>
            <w:gridSpan w:val="2"/>
          </w:tcPr>
          <w:p w14:paraId="446458EA" w14:textId="32A09FB8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87</w:t>
            </w:r>
          </w:p>
        </w:tc>
        <w:tc>
          <w:tcPr>
            <w:tcW w:w="865" w:type="dxa"/>
          </w:tcPr>
          <w:p w14:paraId="58B3D06A" w14:textId="6D4D360A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879" w:type="dxa"/>
            <w:gridSpan w:val="2"/>
          </w:tcPr>
          <w:p w14:paraId="054F5052" w14:textId="315E3CC9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13" w:type="dxa"/>
          </w:tcPr>
          <w:p w14:paraId="4EC91D26" w14:textId="7230F11F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6.1</w:t>
            </w:r>
          </w:p>
        </w:tc>
        <w:tc>
          <w:tcPr>
            <w:tcW w:w="871" w:type="dxa"/>
            <w:gridSpan w:val="2"/>
          </w:tcPr>
          <w:p w14:paraId="14701FF6" w14:textId="23D3A56E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9</w:t>
            </w:r>
          </w:p>
        </w:tc>
        <w:tc>
          <w:tcPr>
            <w:tcW w:w="904" w:type="dxa"/>
          </w:tcPr>
          <w:p w14:paraId="2C86DC16" w14:textId="4B9D2196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.2</w:t>
            </w:r>
          </w:p>
        </w:tc>
        <w:tc>
          <w:tcPr>
            <w:tcW w:w="907" w:type="dxa"/>
            <w:gridSpan w:val="2"/>
          </w:tcPr>
          <w:p w14:paraId="4CB608EA" w14:textId="3328E6CE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8</w:t>
            </w:r>
          </w:p>
        </w:tc>
      </w:tr>
      <w:tr w:rsidR="00B4361D" w:rsidRPr="009E0767" w14:paraId="640207AD" w14:textId="77777777" w:rsidTr="003F019D">
        <w:trPr>
          <w:jc w:val="center"/>
        </w:trPr>
        <w:tc>
          <w:tcPr>
            <w:tcW w:w="1042" w:type="dxa"/>
          </w:tcPr>
          <w:p w14:paraId="30229520" w14:textId="77777777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39BFB4C8" w14:textId="77777777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14:paraId="0A87336D" w14:textId="6A6EF89E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/10/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6D4722" w14:textId="189B366C" w:rsidR="00B4361D" w:rsidRPr="00B4361D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436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962</w:t>
            </w:r>
          </w:p>
        </w:tc>
        <w:tc>
          <w:tcPr>
            <w:tcW w:w="236" w:type="dxa"/>
          </w:tcPr>
          <w:p w14:paraId="7D7DC0D3" w14:textId="77777777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</w:tcPr>
          <w:p w14:paraId="7FCC9D1B" w14:textId="253975EA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935</w:t>
            </w:r>
          </w:p>
        </w:tc>
        <w:tc>
          <w:tcPr>
            <w:tcW w:w="1267" w:type="dxa"/>
            <w:gridSpan w:val="2"/>
          </w:tcPr>
          <w:p w14:paraId="67B42412" w14:textId="5AB25038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501</w:t>
            </w:r>
          </w:p>
        </w:tc>
        <w:tc>
          <w:tcPr>
            <w:tcW w:w="1170" w:type="dxa"/>
            <w:gridSpan w:val="2"/>
          </w:tcPr>
          <w:p w14:paraId="04D8ABC5" w14:textId="237AB979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34</w:t>
            </w:r>
          </w:p>
        </w:tc>
        <w:tc>
          <w:tcPr>
            <w:tcW w:w="865" w:type="dxa"/>
          </w:tcPr>
          <w:p w14:paraId="07426742" w14:textId="092C2FFA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879" w:type="dxa"/>
            <w:gridSpan w:val="2"/>
          </w:tcPr>
          <w:p w14:paraId="197FF56B" w14:textId="54474361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13" w:type="dxa"/>
          </w:tcPr>
          <w:p w14:paraId="5CF6C450" w14:textId="4DD9B800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871" w:type="dxa"/>
            <w:gridSpan w:val="2"/>
          </w:tcPr>
          <w:p w14:paraId="01D624FB" w14:textId="7DB4814E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4" w:type="dxa"/>
          </w:tcPr>
          <w:p w14:paraId="0F556496" w14:textId="5315AE88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.9</w:t>
            </w:r>
          </w:p>
        </w:tc>
        <w:tc>
          <w:tcPr>
            <w:tcW w:w="907" w:type="dxa"/>
            <w:gridSpan w:val="2"/>
          </w:tcPr>
          <w:p w14:paraId="5A009932" w14:textId="77B64968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1</w:t>
            </w:r>
          </w:p>
        </w:tc>
      </w:tr>
      <w:tr w:rsidR="00B4361D" w:rsidRPr="009E0767" w14:paraId="26497396" w14:textId="77777777" w:rsidTr="003F019D">
        <w:trPr>
          <w:jc w:val="center"/>
        </w:trPr>
        <w:tc>
          <w:tcPr>
            <w:tcW w:w="1042" w:type="dxa"/>
          </w:tcPr>
          <w:p w14:paraId="3CED62FF" w14:textId="77777777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79FBA0BB" w14:textId="77777777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14:paraId="45522CCE" w14:textId="37AF2CBA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/2/17b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D18621" w14:textId="15838941" w:rsidR="00B4361D" w:rsidRPr="00B4361D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436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940</w:t>
            </w:r>
          </w:p>
        </w:tc>
        <w:tc>
          <w:tcPr>
            <w:tcW w:w="236" w:type="dxa"/>
          </w:tcPr>
          <w:p w14:paraId="10DF7B15" w14:textId="77777777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</w:tcPr>
          <w:p w14:paraId="7C8DB2E0" w14:textId="5C5B5B7C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809</w:t>
            </w:r>
          </w:p>
        </w:tc>
        <w:tc>
          <w:tcPr>
            <w:tcW w:w="1267" w:type="dxa"/>
            <w:gridSpan w:val="2"/>
          </w:tcPr>
          <w:p w14:paraId="6314259F" w14:textId="0D784A8B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32</w:t>
            </w:r>
          </w:p>
        </w:tc>
        <w:tc>
          <w:tcPr>
            <w:tcW w:w="1170" w:type="dxa"/>
            <w:gridSpan w:val="2"/>
          </w:tcPr>
          <w:p w14:paraId="16F4347C" w14:textId="09C8D843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877</w:t>
            </w:r>
          </w:p>
        </w:tc>
        <w:tc>
          <w:tcPr>
            <w:tcW w:w="865" w:type="dxa"/>
          </w:tcPr>
          <w:p w14:paraId="318E25DB" w14:textId="6E8CDCC7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879" w:type="dxa"/>
            <w:gridSpan w:val="2"/>
          </w:tcPr>
          <w:p w14:paraId="354F0DDD" w14:textId="4451DAB6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13" w:type="dxa"/>
          </w:tcPr>
          <w:p w14:paraId="34D39FD1" w14:textId="24DA1E15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2</w:t>
            </w:r>
          </w:p>
        </w:tc>
        <w:tc>
          <w:tcPr>
            <w:tcW w:w="871" w:type="dxa"/>
            <w:gridSpan w:val="2"/>
          </w:tcPr>
          <w:p w14:paraId="35A6E82C" w14:textId="2904E035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904" w:type="dxa"/>
          </w:tcPr>
          <w:p w14:paraId="5F25B241" w14:textId="73A6C3E6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.8</w:t>
            </w:r>
          </w:p>
        </w:tc>
        <w:tc>
          <w:tcPr>
            <w:tcW w:w="907" w:type="dxa"/>
            <w:gridSpan w:val="2"/>
          </w:tcPr>
          <w:p w14:paraId="44345263" w14:textId="70069980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.2</w:t>
            </w:r>
          </w:p>
        </w:tc>
      </w:tr>
      <w:tr w:rsidR="00B4361D" w:rsidRPr="009E0767" w14:paraId="5F94390E" w14:textId="77777777" w:rsidTr="003F019D">
        <w:trPr>
          <w:jc w:val="center"/>
        </w:trPr>
        <w:tc>
          <w:tcPr>
            <w:tcW w:w="1042" w:type="dxa"/>
          </w:tcPr>
          <w:p w14:paraId="6AE4103D" w14:textId="77777777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4A4FF0B1" w14:textId="77777777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14:paraId="77D18BF1" w14:textId="34A7E68E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/3/1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01D47B" w14:textId="7235490B" w:rsidR="00B4361D" w:rsidRPr="00B4361D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436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732</w:t>
            </w:r>
          </w:p>
        </w:tc>
        <w:tc>
          <w:tcPr>
            <w:tcW w:w="236" w:type="dxa"/>
          </w:tcPr>
          <w:p w14:paraId="06B6A49C" w14:textId="77777777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</w:tcPr>
          <w:p w14:paraId="3CF28DFE" w14:textId="68817F69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695</w:t>
            </w:r>
          </w:p>
        </w:tc>
        <w:tc>
          <w:tcPr>
            <w:tcW w:w="1267" w:type="dxa"/>
            <w:gridSpan w:val="2"/>
          </w:tcPr>
          <w:p w14:paraId="403E236A" w14:textId="6DC290AC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201</w:t>
            </w:r>
          </w:p>
        </w:tc>
        <w:tc>
          <w:tcPr>
            <w:tcW w:w="1170" w:type="dxa"/>
            <w:gridSpan w:val="2"/>
          </w:tcPr>
          <w:p w14:paraId="2AE160B1" w14:textId="7830783C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494</w:t>
            </w:r>
          </w:p>
        </w:tc>
        <w:tc>
          <w:tcPr>
            <w:tcW w:w="865" w:type="dxa"/>
          </w:tcPr>
          <w:p w14:paraId="23472F35" w14:textId="643EF180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8</w:t>
            </w:r>
          </w:p>
        </w:tc>
        <w:tc>
          <w:tcPr>
            <w:tcW w:w="879" w:type="dxa"/>
            <w:gridSpan w:val="2"/>
          </w:tcPr>
          <w:p w14:paraId="7CEAD3F9" w14:textId="3794CA9E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913" w:type="dxa"/>
          </w:tcPr>
          <w:p w14:paraId="57D301D9" w14:textId="14D86C2A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3</w:t>
            </w:r>
          </w:p>
        </w:tc>
        <w:tc>
          <w:tcPr>
            <w:tcW w:w="871" w:type="dxa"/>
            <w:gridSpan w:val="2"/>
          </w:tcPr>
          <w:p w14:paraId="54FACE8D" w14:textId="7E9F769E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904" w:type="dxa"/>
          </w:tcPr>
          <w:p w14:paraId="34D2E691" w14:textId="1814A918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.0</w:t>
            </w:r>
          </w:p>
        </w:tc>
        <w:tc>
          <w:tcPr>
            <w:tcW w:w="907" w:type="dxa"/>
            <w:gridSpan w:val="2"/>
          </w:tcPr>
          <w:p w14:paraId="19E41F5F" w14:textId="1A40089B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.0</w:t>
            </w:r>
          </w:p>
        </w:tc>
      </w:tr>
      <w:tr w:rsidR="00B4361D" w:rsidRPr="009E0767" w14:paraId="3283A2F8" w14:textId="77777777" w:rsidTr="003F019D">
        <w:trPr>
          <w:jc w:val="center"/>
        </w:trPr>
        <w:tc>
          <w:tcPr>
            <w:tcW w:w="1042" w:type="dxa"/>
          </w:tcPr>
          <w:p w14:paraId="545DBB1B" w14:textId="77777777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2ADFDFAA" w14:textId="37BAE2F4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14:paraId="699442F7" w14:textId="2AFB1EFF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/4/1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3E78DA" w14:textId="01402150" w:rsidR="00B4361D" w:rsidRPr="00B4361D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436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950</w:t>
            </w:r>
          </w:p>
        </w:tc>
        <w:tc>
          <w:tcPr>
            <w:tcW w:w="236" w:type="dxa"/>
          </w:tcPr>
          <w:p w14:paraId="42F6518A" w14:textId="77777777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</w:tcPr>
          <w:p w14:paraId="77D9DF22" w14:textId="27D5B2F0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862</w:t>
            </w:r>
          </w:p>
        </w:tc>
        <w:tc>
          <w:tcPr>
            <w:tcW w:w="1267" w:type="dxa"/>
            <w:gridSpan w:val="2"/>
          </w:tcPr>
          <w:p w14:paraId="7C5220A5" w14:textId="2333EF6A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409</w:t>
            </w:r>
          </w:p>
        </w:tc>
        <w:tc>
          <w:tcPr>
            <w:tcW w:w="1170" w:type="dxa"/>
            <w:gridSpan w:val="2"/>
          </w:tcPr>
          <w:p w14:paraId="75BB5F89" w14:textId="00C987C1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453</w:t>
            </w:r>
          </w:p>
        </w:tc>
        <w:tc>
          <w:tcPr>
            <w:tcW w:w="865" w:type="dxa"/>
          </w:tcPr>
          <w:p w14:paraId="304D05E1" w14:textId="47A82A2F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9</w:t>
            </w:r>
          </w:p>
        </w:tc>
        <w:tc>
          <w:tcPr>
            <w:tcW w:w="879" w:type="dxa"/>
            <w:gridSpan w:val="2"/>
          </w:tcPr>
          <w:p w14:paraId="15E74D00" w14:textId="238964FC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913" w:type="dxa"/>
          </w:tcPr>
          <w:p w14:paraId="6581BEAE" w14:textId="70A89E55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9</w:t>
            </w:r>
          </w:p>
        </w:tc>
        <w:tc>
          <w:tcPr>
            <w:tcW w:w="871" w:type="dxa"/>
            <w:gridSpan w:val="2"/>
          </w:tcPr>
          <w:p w14:paraId="3D7D1691" w14:textId="18C3CB7B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04" w:type="dxa"/>
          </w:tcPr>
          <w:p w14:paraId="02D78E19" w14:textId="07585B76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.0</w:t>
            </w:r>
          </w:p>
        </w:tc>
        <w:tc>
          <w:tcPr>
            <w:tcW w:w="907" w:type="dxa"/>
            <w:gridSpan w:val="2"/>
          </w:tcPr>
          <w:p w14:paraId="22730B42" w14:textId="599A8D08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.0</w:t>
            </w:r>
          </w:p>
        </w:tc>
      </w:tr>
      <w:tr w:rsidR="00B4361D" w:rsidRPr="009E0767" w14:paraId="0F5DD337" w14:textId="77777777" w:rsidTr="003F019D">
        <w:trPr>
          <w:jc w:val="center"/>
        </w:trPr>
        <w:tc>
          <w:tcPr>
            <w:tcW w:w="1042" w:type="dxa"/>
          </w:tcPr>
          <w:p w14:paraId="7F0FD337" w14:textId="77777777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1D26DDFE" w14:textId="77777777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14:paraId="771F1A3C" w14:textId="2DD392AC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/4/17b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FE2AB6" w14:textId="1E40E128" w:rsidR="00B4361D" w:rsidRPr="00B4361D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436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  <w:r w:rsidRPr="00B436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8</w:t>
            </w:r>
          </w:p>
        </w:tc>
        <w:tc>
          <w:tcPr>
            <w:tcW w:w="236" w:type="dxa"/>
          </w:tcPr>
          <w:p w14:paraId="6F31B730" w14:textId="77777777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</w:tcPr>
          <w:p w14:paraId="7F3E5C24" w14:textId="7EA304DA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038</w:t>
            </w:r>
          </w:p>
        </w:tc>
        <w:tc>
          <w:tcPr>
            <w:tcW w:w="1267" w:type="dxa"/>
            <w:gridSpan w:val="2"/>
          </w:tcPr>
          <w:p w14:paraId="1661C419" w14:textId="1EBCE4B3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315</w:t>
            </w:r>
          </w:p>
        </w:tc>
        <w:tc>
          <w:tcPr>
            <w:tcW w:w="1170" w:type="dxa"/>
            <w:gridSpan w:val="2"/>
          </w:tcPr>
          <w:p w14:paraId="3FAC9FAA" w14:textId="08FA38ED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723</w:t>
            </w:r>
          </w:p>
        </w:tc>
        <w:tc>
          <w:tcPr>
            <w:tcW w:w="865" w:type="dxa"/>
          </w:tcPr>
          <w:p w14:paraId="5C761985" w14:textId="3567D783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879" w:type="dxa"/>
            <w:gridSpan w:val="2"/>
          </w:tcPr>
          <w:p w14:paraId="39BDD836" w14:textId="48E7C8B7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13" w:type="dxa"/>
          </w:tcPr>
          <w:p w14:paraId="431C61BD" w14:textId="06A31E66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871" w:type="dxa"/>
            <w:gridSpan w:val="2"/>
          </w:tcPr>
          <w:p w14:paraId="32DE6C7F" w14:textId="1F655EAB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4" w:type="dxa"/>
          </w:tcPr>
          <w:p w14:paraId="19F52000" w14:textId="4ACE4CAE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.2</w:t>
            </w:r>
          </w:p>
        </w:tc>
        <w:tc>
          <w:tcPr>
            <w:tcW w:w="907" w:type="dxa"/>
            <w:gridSpan w:val="2"/>
          </w:tcPr>
          <w:p w14:paraId="6BD96DFF" w14:textId="7E2301A2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.8</w:t>
            </w:r>
          </w:p>
        </w:tc>
      </w:tr>
      <w:tr w:rsidR="00B4361D" w:rsidRPr="009E0767" w14:paraId="37D158A2" w14:textId="77777777" w:rsidTr="003F019D">
        <w:trPr>
          <w:jc w:val="center"/>
        </w:trPr>
        <w:tc>
          <w:tcPr>
            <w:tcW w:w="1042" w:type="dxa"/>
          </w:tcPr>
          <w:p w14:paraId="1D7C96F6" w14:textId="77777777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4FB814C3" w14:textId="77777777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14:paraId="64015BEC" w14:textId="1DBBDD19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/4/17c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A5A42B" w14:textId="0A6782FA" w:rsidR="00B4361D" w:rsidRPr="00B4361D" w:rsidRDefault="00B17E89" w:rsidP="00B17E8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0</w:t>
            </w:r>
            <w:r w:rsidR="00B4361D" w:rsidRPr="00B436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36" w:type="dxa"/>
          </w:tcPr>
          <w:p w14:paraId="0C75403D" w14:textId="77777777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</w:tcPr>
          <w:p w14:paraId="233059D5" w14:textId="614DAAFD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779</w:t>
            </w:r>
          </w:p>
        </w:tc>
        <w:tc>
          <w:tcPr>
            <w:tcW w:w="1267" w:type="dxa"/>
            <w:gridSpan w:val="2"/>
          </w:tcPr>
          <w:p w14:paraId="10F305D7" w14:textId="58F3CD3A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42</w:t>
            </w:r>
          </w:p>
        </w:tc>
        <w:tc>
          <w:tcPr>
            <w:tcW w:w="1170" w:type="dxa"/>
            <w:gridSpan w:val="2"/>
          </w:tcPr>
          <w:p w14:paraId="5633CB31" w14:textId="6E88A4B3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637</w:t>
            </w:r>
          </w:p>
        </w:tc>
        <w:tc>
          <w:tcPr>
            <w:tcW w:w="865" w:type="dxa"/>
          </w:tcPr>
          <w:p w14:paraId="1C06F896" w14:textId="675EBE36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879" w:type="dxa"/>
            <w:gridSpan w:val="2"/>
          </w:tcPr>
          <w:p w14:paraId="527B478A" w14:textId="6EBE0BEB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13" w:type="dxa"/>
          </w:tcPr>
          <w:p w14:paraId="5E746A0C" w14:textId="188B6992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99</w:t>
            </w:r>
          </w:p>
        </w:tc>
        <w:tc>
          <w:tcPr>
            <w:tcW w:w="871" w:type="dxa"/>
            <w:gridSpan w:val="2"/>
          </w:tcPr>
          <w:p w14:paraId="3315444C" w14:textId="23A5577A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04" w:type="dxa"/>
          </w:tcPr>
          <w:p w14:paraId="51E9EDB4" w14:textId="0A190F7A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.4</w:t>
            </w:r>
          </w:p>
        </w:tc>
        <w:tc>
          <w:tcPr>
            <w:tcW w:w="907" w:type="dxa"/>
            <w:gridSpan w:val="2"/>
          </w:tcPr>
          <w:p w14:paraId="1650E0EB" w14:textId="2E966C76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.6</w:t>
            </w:r>
          </w:p>
        </w:tc>
      </w:tr>
      <w:tr w:rsidR="00B4361D" w:rsidRPr="009E0767" w14:paraId="24932067" w14:textId="77777777" w:rsidTr="003F019D">
        <w:trPr>
          <w:jc w:val="center"/>
        </w:trPr>
        <w:tc>
          <w:tcPr>
            <w:tcW w:w="1042" w:type="dxa"/>
          </w:tcPr>
          <w:p w14:paraId="754220B4" w14:textId="77777777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04EDA224" w14:textId="77777777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14:paraId="2B71DF39" w14:textId="32D8EA57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/5/1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5C5043" w14:textId="0E19B623" w:rsidR="00B4361D" w:rsidRPr="00B4361D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436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050</w:t>
            </w:r>
          </w:p>
        </w:tc>
        <w:tc>
          <w:tcPr>
            <w:tcW w:w="236" w:type="dxa"/>
          </w:tcPr>
          <w:p w14:paraId="6B51D6B4" w14:textId="77777777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</w:tcPr>
          <w:p w14:paraId="4A8D64A0" w14:textId="092E0AAD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050</w:t>
            </w:r>
          </w:p>
        </w:tc>
        <w:tc>
          <w:tcPr>
            <w:tcW w:w="1267" w:type="dxa"/>
            <w:gridSpan w:val="2"/>
          </w:tcPr>
          <w:p w14:paraId="2D5A1C94" w14:textId="664E0E33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048</w:t>
            </w:r>
          </w:p>
        </w:tc>
        <w:tc>
          <w:tcPr>
            <w:tcW w:w="1170" w:type="dxa"/>
            <w:gridSpan w:val="2"/>
          </w:tcPr>
          <w:p w14:paraId="7507140F" w14:textId="64D0C9EF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65" w:type="dxa"/>
          </w:tcPr>
          <w:p w14:paraId="2B99696E" w14:textId="7D3CA68F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879" w:type="dxa"/>
            <w:gridSpan w:val="2"/>
          </w:tcPr>
          <w:p w14:paraId="376E5CAE" w14:textId="05ADD198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13" w:type="dxa"/>
          </w:tcPr>
          <w:p w14:paraId="1FE65023" w14:textId="73D5BEDC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871" w:type="dxa"/>
            <w:gridSpan w:val="2"/>
          </w:tcPr>
          <w:p w14:paraId="619D08C8" w14:textId="4B969272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4" w:type="dxa"/>
          </w:tcPr>
          <w:p w14:paraId="6066D817" w14:textId="5902924F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99</w:t>
            </w:r>
          </w:p>
        </w:tc>
        <w:tc>
          <w:tcPr>
            <w:tcW w:w="907" w:type="dxa"/>
            <w:gridSpan w:val="2"/>
          </w:tcPr>
          <w:p w14:paraId="647CD8B9" w14:textId="545B6E0E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B4361D" w:rsidRPr="009E0767" w14:paraId="66228371" w14:textId="77777777" w:rsidTr="003F019D">
        <w:trPr>
          <w:jc w:val="center"/>
        </w:trPr>
        <w:tc>
          <w:tcPr>
            <w:tcW w:w="1042" w:type="dxa"/>
          </w:tcPr>
          <w:p w14:paraId="3B4ED82D" w14:textId="77777777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5AC7F822" w14:textId="77777777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14:paraId="44871C9F" w14:textId="1DE6DB2E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/5/17b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12543E" w14:textId="0B6D07CD" w:rsidR="00B4361D" w:rsidRPr="00B4361D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436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654</w:t>
            </w:r>
          </w:p>
        </w:tc>
        <w:tc>
          <w:tcPr>
            <w:tcW w:w="236" w:type="dxa"/>
          </w:tcPr>
          <w:p w14:paraId="637862DC" w14:textId="77777777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</w:tcPr>
          <w:p w14:paraId="0E61EBA9" w14:textId="3DA6A4F0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176</w:t>
            </w:r>
          </w:p>
        </w:tc>
        <w:tc>
          <w:tcPr>
            <w:tcW w:w="1267" w:type="dxa"/>
            <w:gridSpan w:val="2"/>
          </w:tcPr>
          <w:p w14:paraId="5D9A7B73" w14:textId="7DB58EED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94</w:t>
            </w:r>
          </w:p>
        </w:tc>
        <w:tc>
          <w:tcPr>
            <w:tcW w:w="1170" w:type="dxa"/>
            <w:gridSpan w:val="2"/>
          </w:tcPr>
          <w:p w14:paraId="0A7EC871" w14:textId="5E2BB3B9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482</w:t>
            </w:r>
          </w:p>
        </w:tc>
        <w:tc>
          <w:tcPr>
            <w:tcW w:w="865" w:type="dxa"/>
          </w:tcPr>
          <w:p w14:paraId="3CDC4C7A" w14:textId="3F4B2D93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4</w:t>
            </w:r>
          </w:p>
        </w:tc>
        <w:tc>
          <w:tcPr>
            <w:tcW w:w="879" w:type="dxa"/>
            <w:gridSpan w:val="2"/>
          </w:tcPr>
          <w:p w14:paraId="6A6EAB5A" w14:textId="691991AF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13" w:type="dxa"/>
          </w:tcPr>
          <w:p w14:paraId="32B07D07" w14:textId="5E5C5956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6</w:t>
            </w:r>
          </w:p>
        </w:tc>
        <w:tc>
          <w:tcPr>
            <w:tcW w:w="871" w:type="dxa"/>
            <w:gridSpan w:val="2"/>
          </w:tcPr>
          <w:p w14:paraId="37B94D82" w14:textId="715259ED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904" w:type="dxa"/>
          </w:tcPr>
          <w:p w14:paraId="5ADF5781" w14:textId="5AE6D9B7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2</w:t>
            </w:r>
          </w:p>
        </w:tc>
        <w:tc>
          <w:tcPr>
            <w:tcW w:w="907" w:type="dxa"/>
            <w:gridSpan w:val="2"/>
          </w:tcPr>
          <w:p w14:paraId="452CE38D" w14:textId="2BFAB7C4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.8</w:t>
            </w:r>
          </w:p>
        </w:tc>
      </w:tr>
      <w:tr w:rsidR="00B4361D" w:rsidRPr="009E0767" w14:paraId="22FBC640" w14:textId="77777777" w:rsidTr="003F019D">
        <w:trPr>
          <w:jc w:val="center"/>
        </w:trPr>
        <w:tc>
          <w:tcPr>
            <w:tcW w:w="1042" w:type="dxa"/>
          </w:tcPr>
          <w:p w14:paraId="5519837B" w14:textId="77777777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4ED5E212" w14:textId="77777777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14:paraId="7E4EA4F3" w14:textId="671DA3AF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/6/17b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A23EC2" w14:textId="4A3D513D" w:rsidR="00B4361D" w:rsidRPr="00B4361D" w:rsidRDefault="00B17E89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</w:t>
            </w:r>
            <w:r w:rsidR="00B4361D" w:rsidRPr="00B436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236" w:type="dxa"/>
          </w:tcPr>
          <w:p w14:paraId="31A06FC4" w14:textId="77777777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</w:tcPr>
          <w:p w14:paraId="2A1B0B5E" w14:textId="1C757F52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288</w:t>
            </w:r>
          </w:p>
        </w:tc>
        <w:tc>
          <w:tcPr>
            <w:tcW w:w="1267" w:type="dxa"/>
            <w:gridSpan w:val="2"/>
          </w:tcPr>
          <w:p w14:paraId="6A8FF02F" w14:textId="203E42BC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1</w:t>
            </w:r>
          </w:p>
        </w:tc>
        <w:tc>
          <w:tcPr>
            <w:tcW w:w="1170" w:type="dxa"/>
            <w:gridSpan w:val="2"/>
          </w:tcPr>
          <w:p w14:paraId="2EFE2F84" w14:textId="0F63167C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547</w:t>
            </w:r>
          </w:p>
        </w:tc>
        <w:tc>
          <w:tcPr>
            <w:tcW w:w="865" w:type="dxa"/>
          </w:tcPr>
          <w:p w14:paraId="687198C4" w14:textId="416EC662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879" w:type="dxa"/>
            <w:gridSpan w:val="2"/>
          </w:tcPr>
          <w:p w14:paraId="68FE91C9" w14:textId="6ED5221D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13" w:type="dxa"/>
          </w:tcPr>
          <w:p w14:paraId="092BAC28" w14:textId="3F59E108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.4</w:t>
            </w:r>
          </w:p>
        </w:tc>
        <w:tc>
          <w:tcPr>
            <w:tcW w:w="871" w:type="dxa"/>
            <w:gridSpan w:val="2"/>
          </w:tcPr>
          <w:p w14:paraId="6B782FBA" w14:textId="7AA6B972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904" w:type="dxa"/>
          </w:tcPr>
          <w:p w14:paraId="7CCBF16C" w14:textId="54B277E8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907" w:type="dxa"/>
            <w:gridSpan w:val="2"/>
          </w:tcPr>
          <w:p w14:paraId="36F9AA01" w14:textId="183C66E5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.6</w:t>
            </w:r>
          </w:p>
        </w:tc>
      </w:tr>
      <w:tr w:rsidR="00B4361D" w:rsidRPr="009E0767" w14:paraId="5821D78A" w14:textId="77777777" w:rsidTr="003F00CC">
        <w:trPr>
          <w:jc w:val="center"/>
        </w:trPr>
        <w:tc>
          <w:tcPr>
            <w:tcW w:w="1042" w:type="dxa"/>
          </w:tcPr>
          <w:p w14:paraId="084A3F6C" w14:textId="77777777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236FB65A" w14:textId="77777777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14:paraId="0FB3634E" w14:textId="3F8CEFFC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/7/1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E26964" w14:textId="5B6E2E2B" w:rsidR="00B4361D" w:rsidRPr="00B4361D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541</w:t>
            </w:r>
          </w:p>
        </w:tc>
        <w:tc>
          <w:tcPr>
            <w:tcW w:w="236" w:type="dxa"/>
          </w:tcPr>
          <w:p w14:paraId="2936AD91" w14:textId="77777777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</w:tcPr>
          <w:p w14:paraId="6FF55B2F" w14:textId="72EC7F74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160</w:t>
            </w:r>
          </w:p>
        </w:tc>
        <w:tc>
          <w:tcPr>
            <w:tcW w:w="1267" w:type="dxa"/>
            <w:gridSpan w:val="2"/>
          </w:tcPr>
          <w:p w14:paraId="32B80E97" w14:textId="638487F7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970</w:t>
            </w:r>
          </w:p>
        </w:tc>
        <w:tc>
          <w:tcPr>
            <w:tcW w:w="1170" w:type="dxa"/>
            <w:gridSpan w:val="2"/>
          </w:tcPr>
          <w:p w14:paraId="5A147BB7" w14:textId="19D4D789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190</w:t>
            </w:r>
          </w:p>
        </w:tc>
        <w:tc>
          <w:tcPr>
            <w:tcW w:w="865" w:type="dxa"/>
          </w:tcPr>
          <w:p w14:paraId="5EDAF28C" w14:textId="3D34CD59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879" w:type="dxa"/>
            <w:gridSpan w:val="2"/>
          </w:tcPr>
          <w:p w14:paraId="1097C140" w14:textId="505A3320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13" w:type="dxa"/>
          </w:tcPr>
          <w:p w14:paraId="28DD664E" w14:textId="4C1C9047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871" w:type="dxa"/>
            <w:gridSpan w:val="2"/>
          </w:tcPr>
          <w:p w14:paraId="50AA7EB3" w14:textId="3AF52F20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4" w:type="dxa"/>
          </w:tcPr>
          <w:p w14:paraId="37CB73FE" w14:textId="6ADC25B3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.8</w:t>
            </w:r>
          </w:p>
        </w:tc>
        <w:tc>
          <w:tcPr>
            <w:tcW w:w="907" w:type="dxa"/>
            <w:gridSpan w:val="2"/>
          </w:tcPr>
          <w:p w14:paraId="132D9E62" w14:textId="668B90E9" w:rsidR="00B4361D" w:rsidRPr="009E0767" w:rsidRDefault="00B4361D" w:rsidP="00B436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.2</w:t>
            </w:r>
          </w:p>
        </w:tc>
      </w:tr>
      <w:tr w:rsidR="001456DC" w:rsidRPr="009E0767" w14:paraId="3FEEF252" w14:textId="77777777" w:rsidTr="00380456">
        <w:trPr>
          <w:jc w:val="center"/>
        </w:trPr>
        <w:tc>
          <w:tcPr>
            <w:tcW w:w="1042" w:type="dxa"/>
          </w:tcPr>
          <w:p w14:paraId="25569CFB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06D1067B" w14:textId="134319CE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mb</w:t>
            </w:r>
          </w:p>
        </w:tc>
        <w:tc>
          <w:tcPr>
            <w:tcW w:w="1114" w:type="dxa"/>
          </w:tcPr>
          <w:p w14:paraId="1BF24021" w14:textId="45AA8C78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/7/16b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6ED133" w14:textId="070EE7D2" w:rsidR="001456DC" w:rsidRPr="001456DC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456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7509</w:t>
            </w:r>
          </w:p>
        </w:tc>
        <w:tc>
          <w:tcPr>
            <w:tcW w:w="236" w:type="dxa"/>
          </w:tcPr>
          <w:p w14:paraId="6432F168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</w:tcPr>
          <w:p w14:paraId="3792E23E" w14:textId="31AD6E5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8013</w:t>
            </w:r>
          </w:p>
        </w:tc>
        <w:tc>
          <w:tcPr>
            <w:tcW w:w="1267" w:type="dxa"/>
            <w:gridSpan w:val="2"/>
          </w:tcPr>
          <w:p w14:paraId="18FE3D77" w14:textId="25321353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957</w:t>
            </w:r>
          </w:p>
        </w:tc>
        <w:tc>
          <w:tcPr>
            <w:tcW w:w="1170" w:type="dxa"/>
            <w:gridSpan w:val="2"/>
          </w:tcPr>
          <w:p w14:paraId="6C88C902" w14:textId="0963020F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056</w:t>
            </w:r>
          </w:p>
        </w:tc>
        <w:tc>
          <w:tcPr>
            <w:tcW w:w="865" w:type="dxa"/>
          </w:tcPr>
          <w:p w14:paraId="56943634" w14:textId="1C761522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1</w:t>
            </w:r>
          </w:p>
        </w:tc>
        <w:tc>
          <w:tcPr>
            <w:tcW w:w="879" w:type="dxa"/>
            <w:gridSpan w:val="2"/>
          </w:tcPr>
          <w:p w14:paraId="0EF05910" w14:textId="4A7A9EF5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913" w:type="dxa"/>
          </w:tcPr>
          <w:p w14:paraId="35956B11" w14:textId="3A9D0C9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2</w:t>
            </w:r>
          </w:p>
        </w:tc>
        <w:tc>
          <w:tcPr>
            <w:tcW w:w="871" w:type="dxa"/>
            <w:gridSpan w:val="2"/>
          </w:tcPr>
          <w:p w14:paraId="4039441E" w14:textId="24969041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904" w:type="dxa"/>
          </w:tcPr>
          <w:p w14:paraId="6FF6FDAD" w14:textId="1C923DDA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3</w:t>
            </w:r>
          </w:p>
        </w:tc>
        <w:tc>
          <w:tcPr>
            <w:tcW w:w="907" w:type="dxa"/>
            <w:gridSpan w:val="2"/>
          </w:tcPr>
          <w:p w14:paraId="716EBA53" w14:textId="23DD3034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7.7</w:t>
            </w:r>
          </w:p>
        </w:tc>
      </w:tr>
      <w:tr w:rsidR="001456DC" w:rsidRPr="009E0767" w14:paraId="174492C0" w14:textId="77777777" w:rsidTr="00380456">
        <w:trPr>
          <w:jc w:val="center"/>
        </w:trPr>
        <w:tc>
          <w:tcPr>
            <w:tcW w:w="1042" w:type="dxa"/>
          </w:tcPr>
          <w:p w14:paraId="4CD30A7B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5745F097" w14:textId="778F07D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14:paraId="312BBDE1" w14:textId="5EAFBDA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/8/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74282E" w14:textId="61E02287" w:rsidR="001456DC" w:rsidRPr="001456DC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456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896</w:t>
            </w:r>
          </w:p>
        </w:tc>
        <w:tc>
          <w:tcPr>
            <w:tcW w:w="236" w:type="dxa"/>
          </w:tcPr>
          <w:p w14:paraId="11A25364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</w:tcPr>
          <w:p w14:paraId="76201F3A" w14:textId="1164148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282</w:t>
            </w:r>
          </w:p>
        </w:tc>
        <w:tc>
          <w:tcPr>
            <w:tcW w:w="1267" w:type="dxa"/>
            <w:gridSpan w:val="2"/>
          </w:tcPr>
          <w:p w14:paraId="495AE0A4" w14:textId="3E1B92AE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578</w:t>
            </w:r>
          </w:p>
        </w:tc>
        <w:tc>
          <w:tcPr>
            <w:tcW w:w="1170" w:type="dxa"/>
            <w:gridSpan w:val="2"/>
          </w:tcPr>
          <w:p w14:paraId="3E68D50F" w14:textId="4A46B11D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704</w:t>
            </w:r>
          </w:p>
        </w:tc>
        <w:tc>
          <w:tcPr>
            <w:tcW w:w="865" w:type="dxa"/>
          </w:tcPr>
          <w:p w14:paraId="56C2865A" w14:textId="0D424B14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7</w:t>
            </w:r>
          </w:p>
        </w:tc>
        <w:tc>
          <w:tcPr>
            <w:tcW w:w="879" w:type="dxa"/>
            <w:gridSpan w:val="2"/>
          </w:tcPr>
          <w:p w14:paraId="7FA905BB" w14:textId="14E869DC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913" w:type="dxa"/>
          </w:tcPr>
          <w:p w14:paraId="124DCB60" w14:textId="1BEBEA02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3</w:t>
            </w:r>
          </w:p>
        </w:tc>
        <w:tc>
          <w:tcPr>
            <w:tcW w:w="871" w:type="dxa"/>
            <w:gridSpan w:val="2"/>
          </w:tcPr>
          <w:p w14:paraId="4D7FDFD7" w14:textId="0F7340E5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904" w:type="dxa"/>
          </w:tcPr>
          <w:p w14:paraId="3DBB1D43" w14:textId="6FE8EAC3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8</w:t>
            </w:r>
          </w:p>
        </w:tc>
        <w:tc>
          <w:tcPr>
            <w:tcW w:w="907" w:type="dxa"/>
            <w:gridSpan w:val="2"/>
          </w:tcPr>
          <w:p w14:paraId="4E5E6B3B" w14:textId="23D3A578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.2</w:t>
            </w:r>
          </w:p>
        </w:tc>
      </w:tr>
      <w:tr w:rsidR="001456DC" w:rsidRPr="009E0767" w14:paraId="062B6F3E" w14:textId="77777777" w:rsidTr="00380456">
        <w:trPr>
          <w:jc w:val="center"/>
        </w:trPr>
        <w:tc>
          <w:tcPr>
            <w:tcW w:w="1042" w:type="dxa"/>
          </w:tcPr>
          <w:p w14:paraId="3CBE7AD6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727B2839" w14:textId="44F82A36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14:paraId="79C313A8" w14:textId="04D58E8B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/8/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F0F75C" w14:textId="6E997A91" w:rsidR="001456DC" w:rsidRPr="001456DC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456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5517</w:t>
            </w:r>
          </w:p>
        </w:tc>
        <w:tc>
          <w:tcPr>
            <w:tcW w:w="236" w:type="dxa"/>
          </w:tcPr>
          <w:p w14:paraId="712171EB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</w:tcPr>
          <w:p w14:paraId="4BD60519" w14:textId="1B65E438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0047</w:t>
            </w:r>
          </w:p>
        </w:tc>
        <w:tc>
          <w:tcPr>
            <w:tcW w:w="1267" w:type="dxa"/>
            <w:gridSpan w:val="2"/>
          </w:tcPr>
          <w:p w14:paraId="6C8E6DAA" w14:textId="1E12D3D8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776</w:t>
            </w:r>
          </w:p>
        </w:tc>
        <w:tc>
          <w:tcPr>
            <w:tcW w:w="1170" w:type="dxa"/>
            <w:gridSpan w:val="2"/>
          </w:tcPr>
          <w:p w14:paraId="2F120DF1" w14:textId="1D372FF9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271</w:t>
            </w:r>
          </w:p>
        </w:tc>
        <w:tc>
          <w:tcPr>
            <w:tcW w:w="865" w:type="dxa"/>
          </w:tcPr>
          <w:p w14:paraId="62ADA1B4" w14:textId="2A10A6C3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.6</w:t>
            </w:r>
          </w:p>
        </w:tc>
        <w:tc>
          <w:tcPr>
            <w:tcW w:w="879" w:type="dxa"/>
            <w:gridSpan w:val="2"/>
          </w:tcPr>
          <w:p w14:paraId="3A215759" w14:textId="617FBE9E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913" w:type="dxa"/>
          </w:tcPr>
          <w:p w14:paraId="2C20CCD2" w14:textId="0410B6A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.8</w:t>
            </w:r>
          </w:p>
        </w:tc>
        <w:tc>
          <w:tcPr>
            <w:tcW w:w="871" w:type="dxa"/>
            <w:gridSpan w:val="2"/>
          </w:tcPr>
          <w:p w14:paraId="015E65D1" w14:textId="62501B94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904" w:type="dxa"/>
          </w:tcPr>
          <w:p w14:paraId="1D74A805" w14:textId="25CCB230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0</w:t>
            </w:r>
          </w:p>
        </w:tc>
        <w:tc>
          <w:tcPr>
            <w:tcW w:w="907" w:type="dxa"/>
            <w:gridSpan w:val="2"/>
          </w:tcPr>
          <w:p w14:paraId="1F5E77ED" w14:textId="01AB29F1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.0</w:t>
            </w:r>
          </w:p>
        </w:tc>
      </w:tr>
      <w:tr w:rsidR="001456DC" w:rsidRPr="009E0767" w14:paraId="5CA10494" w14:textId="77777777" w:rsidTr="00380456">
        <w:trPr>
          <w:jc w:val="center"/>
        </w:trPr>
        <w:tc>
          <w:tcPr>
            <w:tcW w:w="1042" w:type="dxa"/>
          </w:tcPr>
          <w:p w14:paraId="4B5758D4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70F7A128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14:paraId="66EE5F7C" w14:textId="7CFC8D49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/8/16b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EAC1E9" w14:textId="1100119A" w:rsidR="001456DC" w:rsidRPr="001456DC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456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985</w:t>
            </w:r>
          </w:p>
        </w:tc>
        <w:tc>
          <w:tcPr>
            <w:tcW w:w="236" w:type="dxa"/>
          </w:tcPr>
          <w:p w14:paraId="591D01C8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</w:tcPr>
          <w:p w14:paraId="61D1FDDF" w14:textId="2B1C2601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742</w:t>
            </w:r>
          </w:p>
        </w:tc>
        <w:tc>
          <w:tcPr>
            <w:tcW w:w="1267" w:type="dxa"/>
            <w:gridSpan w:val="2"/>
          </w:tcPr>
          <w:p w14:paraId="50054E72" w14:textId="64A42BF4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83</w:t>
            </w:r>
          </w:p>
        </w:tc>
        <w:tc>
          <w:tcPr>
            <w:tcW w:w="1170" w:type="dxa"/>
            <w:gridSpan w:val="2"/>
          </w:tcPr>
          <w:p w14:paraId="769F3D9B" w14:textId="2208A79D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559</w:t>
            </w:r>
          </w:p>
        </w:tc>
        <w:tc>
          <w:tcPr>
            <w:tcW w:w="865" w:type="dxa"/>
          </w:tcPr>
          <w:p w14:paraId="560B6D7A" w14:textId="0E9991A4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879" w:type="dxa"/>
            <w:gridSpan w:val="2"/>
          </w:tcPr>
          <w:p w14:paraId="0F73B911" w14:textId="08C02C5C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13" w:type="dxa"/>
          </w:tcPr>
          <w:p w14:paraId="658F692F" w14:textId="77F645CE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.8</w:t>
            </w:r>
          </w:p>
        </w:tc>
        <w:tc>
          <w:tcPr>
            <w:tcW w:w="871" w:type="dxa"/>
            <w:gridSpan w:val="2"/>
          </w:tcPr>
          <w:p w14:paraId="49C33020" w14:textId="7AA1B32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904" w:type="dxa"/>
          </w:tcPr>
          <w:p w14:paraId="601A25B9" w14:textId="70689BFD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7</w:t>
            </w:r>
          </w:p>
        </w:tc>
        <w:tc>
          <w:tcPr>
            <w:tcW w:w="907" w:type="dxa"/>
            <w:gridSpan w:val="2"/>
          </w:tcPr>
          <w:p w14:paraId="66260BD6" w14:textId="2A3F1D7E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7.3</w:t>
            </w:r>
          </w:p>
        </w:tc>
      </w:tr>
      <w:tr w:rsidR="001456DC" w:rsidRPr="009E0767" w14:paraId="4837A194" w14:textId="77777777" w:rsidTr="00380456">
        <w:trPr>
          <w:jc w:val="center"/>
        </w:trPr>
        <w:tc>
          <w:tcPr>
            <w:tcW w:w="1042" w:type="dxa"/>
          </w:tcPr>
          <w:p w14:paraId="28399AED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44F944EC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14:paraId="29D5EEDF" w14:textId="0ED7B594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/8/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006E6A" w14:textId="4AAFFD6A" w:rsidR="001456DC" w:rsidRPr="001456DC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456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821</w:t>
            </w:r>
          </w:p>
        </w:tc>
        <w:tc>
          <w:tcPr>
            <w:tcW w:w="236" w:type="dxa"/>
          </w:tcPr>
          <w:p w14:paraId="584600BB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</w:tcPr>
          <w:p w14:paraId="0F39B263" w14:textId="48DA411A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509</w:t>
            </w:r>
          </w:p>
        </w:tc>
        <w:tc>
          <w:tcPr>
            <w:tcW w:w="1267" w:type="dxa"/>
            <w:gridSpan w:val="2"/>
          </w:tcPr>
          <w:p w14:paraId="337D3D7B" w14:textId="43B92FEB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01</w:t>
            </w:r>
          </w:p>
        </w:tc>
        <w:tc>
          <w:tcPr>
            <w:tcW w:w="1170" w:type="dxa"/>
            <w:gridSpan w:val="2"/>
          </w:tcPr>
          <w:p w14:paraId="66AC7664" w14:textId="11BFD90D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408</w:t>
            </w:r>
          </w:p>
        </w:tc>
        <w:tc>
          <w:tcPr>
            <w:tcW w:w="865" w:type="dxa"/>
          </w:tcPr>
          <w:p w14:paraId="0146CAF3" w14:textId="17AFF061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9</w:t>
            </w:r>
          </w:p>
        </w:tc>
        <w:tc>
          <w:tcPr>
            <w:tcW w:w="879" w:type="dxa"/>
            <w:gridSpan w:val="2"/>
          </w:tcPr>
          <w:p w14:paraId="13E47FFB" w14:textId="1044EC3F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913" w:type="dxa"/>
          </w:tcPr>
          <w:p w14:paraId="400E8066" w14:textId="76FF8B2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0</w:t>
            </w:r>
          </w:p>
        </w:tc>
        <w:tc>
          <w:tcPr>
            <w:tcW w:w="871" w:type="dxa"/>
            <w:gridSpan w:val="2"/>
          </w:tcPr>
          <w:p w14:paraId="0760A196" w14:textId="0A88C65D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904" w:type="dxa"/>
          </w:tcPr>
          <w:p w14:paraId="2123AF17" w14:textId="60D830E6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8</w:t>
            </w:r>
          </w:p>
        </w:tc>
        <w:tc>
          <w:tcPr>
            <w:tcW w:w="907" w:type="dxa"/>
            <w:gridSpan w:val="2"/>
          </w:tcPr>
          <w:p w14:paraId="7100D6A6" w14:textId="799C4D89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.2</w:t>
            </w:r>
          </w:p>
        </w:tc>
      </w:tr>
      <w:tr w:rsidR="001456DC" w:rsidRPr="009E0767" w14:paraId="37913E62" w14:textId="77777777" w:rsidTr="00380456">
        <w:trPr>
          <w:jc w:val="center"/>
        </w:trPr>
        <w:tc>
          <w:tcPr>
            <w:tcW w:w="1042" w:type="dxa"/>
          </w:tcPr>
          <w:p w14:paraId="193E8D99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0FCAF077" w14:textId="089EA67D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14:paraId="7777BC73" w14:textId="4551B2E4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/9/16b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6C9C99" w14:textId="5B742BD6" w:rsidR="001456DC" w:rsidRPr="001456DC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</w:t>
            </w:r>
            <w:r w:rsidRPr="001456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236" w:type="dxa"/>
          </w:tcPr>
          <w:p w14:paraId="266200C1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</w:tcPr>
          <w:p w14:paraId="478582F6" w14:textId="1096E219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92</w:t>
            </w:r>
          </w:p>
        </w:tc>
        <w:tc>
          <w:tcPr>
            <w:tcW w:w="1267" w:type="dxa"/>
            <w:gridSpan w:val="2"/>
          </w:tcPr>
          <w:p w14:paraId="67FDE285" w14:textId="576A5068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45</w:t>
            </w:r>
          </w:p>
        </w:tc>
        <w:tc>
          <w:tcPr>
            <w:tcW w:w="1170" w:type="dxa"/>
            <w:gridSpan w:val="2"/>
          </w:tcPr>
          <w:p w14:paraId="11E7E947" w14:textId="7C8A27C9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47</w:t>
            </w:r>
          </w:p>
        </w:tc>
        <w:tc>
          <w:tcPr>
            <w:tcW w:w="865" w:type="dxa"/>
          </w:tcPr>
          <w:p w14:paraId="08ECFDEC" w14:textId="3D7582DF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0</w:t>
            </w:r>
          </w:p>
        </w:tc>
        <w:tc>
          <w:tcPr>
            <w:tcW w:w="879" w:type="dxa"/>
            <w:gridSpan w:val="2"/>
          </w:tcPr>
          <w:p w14:paraId="06D5F1E6" w14:textId="56A80184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913" w:type="dxa"/>
          </w:tcPr>
          <w:p w14:paraId="58ADA9A5" w14:textId="2223C5CE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2</w:t>
            </w:r>
          </w:p>
        </w:tc>
        <w:tc>
          <w:tcPr>
            <w:tcW w:w="871" w:type="dxa"/>
            <w:gridSpan w:val="2"/>
          </w:tcPr>
          <w:p w14:paraId="1951F569" w14:textId="255B8C00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904" w:type="dxa"/>
          </w:tcPr>
          <w:p w14:paraId="78408825" w14:textId="340EC484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.1</w:t>
            </w:r>
          </w:p>
        </w:tc>
        <w:tc>
          <w:tcPr>
            <w:tcW w:w="907" w:type="dxa"/>
            <w:gridSpan w:val="2"/>
          </w:tcPr>
          <w:p w14:paraId="5EB3ECD3" w14:textId="4C916873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2.9</w:t>
            </w:r>
          </w:p>
        </w:tc>
      </w:tr>
      <w:tr w:rsidR="001456DC" w:rsidRPr="009E0767" w14:paraId="79F5BD93" w14:textId="77777777" w:rsidTr="00380456">
        <w:trPr>
          <w:jc w:val="center"/>
        </w:trPr>
        <w:tc>
          <w:tcPr>
            <w:tcW w:w="1042" w:type="dxa"/>
          </w:tcPr>
          <w:p w14:paraId="5A13065F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26E8635F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14:paraId="3C390CD4" w14:textId="7B902EAA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/9/16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578148" w14:textId="0B04D48E" w:rsidR="001456DC" w:rsidRPr="001456DC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456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872</w:t>
            </w:r>
          </w:p>
        </w:tc>
        <w:tc>
          <w:tcPr>
            <w:tcW w:w="236" w:type="dxa"/>
          </w:tcPr>
          <w:p w14:paraId="7890E377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</w:tcPr>
          <w:p w14:paraId="73ADE845" w14:textId="18C3BDDD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558</w:t>
            </w:r>
          </w:p>
        </w:tc>
        <w:tc>
          <w:tcPr>
            <w:tcW w:w="1267" w:type="dxa"/>
            <w:gridSpan w:val="2"/>
          </w:tcPr>
          <w:p w14:paraId="71B4954D" w14:textId="7029875C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98</w:t>
            </w:r>
          </w:p>
        </w:tc>
        <w:tc>
          <w:tcPr>
            <w:tcW w:w="1170" w:type="dxa"/>
            <w:gridSpan w:val="2"/>
          </w:tcPr>
          <w:p w14:paraId="37D09D17" w14:textId="5D750D0B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260</w:t>
            </w:r>
          </w:p>
        </w:tc>
        <w:tc>
          <w:tcPr>
            <w:tcW w:w="865" w:type="dxa"/>
          </w:tcPr>
          <w:p w14:paraId="59274768" w14:textId="17CAB8E3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879" w:type="dxa"/>
            <w:gridSpan w:val="2"/>
          </w:tcPr>
          <w:p w14:paraId="52EB48A2" w14:textId="0C1C0DCB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13" w:type="dxa"/>
          </w:tcPr>
          <w:p w14:paraId="274E3F40" w14:textId="4B0FD358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.8</w:t>
            </w:r>
          </w:p>
        </w:tc>
        <w:tc>
          <w:tcPr>
            <w:tcW w:w="871" w:type="dxa"/>
            <w:gridSpan w:val="2"/>
          </w:tcPr>
          <w:p w14:paraId="7FDD5044" w14:textId="5CE87E56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904" w:type="dxa"/>
          </w:tcPr>
          <w:p w14:paraId="685D2E9F" w14:textId="5E731506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.9</w:t>
            </w:r>
          </w:p>
        </w:tc>
        <w:tc>
          <w:tcPr>
            <w:tcW w:w="907" w:type="dxa"/>
            <w:gridSpan w:val="2"/>
          </w:tcPr>
          <w:p w14:paraId="59D27595" w14:textId="46B5E8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.1</w:t>
            </w:r>
          </w:p>
        </w:tc>
      </w:tr>
      <w:tr w:rsidR="001456DC" w:rsidRPr="009E0767" w14:paraId="7421760C" w14:textId="77777777" w:rsidTr="00380456">
        <w:trPr>
          <w:jc w:val="center"/>
        </w:trPr>
        <w:tc>
          <w:tcPr>
            <w:tcW w:w="1042" w:type="dxa"/>
          </w:tcPr>
          <w:p w14:paraId="6376B88C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5C92AE58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14:paraId="02375DDC" w14:textId="6EA0244F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/10/16b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AD2E14" w14:textId="2DACA740" w:rsidR="001456DC" w:rsidRPr="001456DC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3</w:t>
            </w:r>
            <w:r w:rsidRPr="001456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236" w:type="dxa"/>
          </w:tcPr>
          <w:p w14:paraId="1DBF2C9F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</w:tcPr>
          <w:p w14:paraId="21186603" w14:textId="69733B0C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47</w:t>
            </w:r>
          </w:p>
        </w:tc>
        <w:tc>
          <w:tcPr>
            <w:tcW w:w="1267" w:type="dxa"/>
            <w:gridSpan w:val="2"/>
          </w:tcPr>
          <w:p w14:paraId="400E578F" w14:textId="0F31AF1A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62</w:t>
            </w:r>
          </w:p>
        </w:tc>
        <w:tc>
          <w:tcPr>
            <w:tcW w:w="1170" w:type="dxa"/>
            <w:gridSpan w:val="2"/>
          </w:tcPr>
          <w:p w14:paraId="0141EAF6" w14:textId="15FF5743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085</w:t>
            </w:r>
          </w:p>
        </w:tc>
        <w:tc>
          <w:tcPr>
            <w:tcW w:w="865" w:type="dxa"/>
          </w:tcPr>
          <w:p w14:paraId="58DF82F5" w14:textId="02D1992A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1</w:t>
            </w:r>
          </w:p>
        </w:tc>
        <w:tc>
          <w:tcPr>
            <w:tcW w:w="879" w:type="dxa"/>
            <w:gridSpan w:val="2"/>
          </w:tcPr>
          <w:p w14:paraId="11AFD590" w14:textId="5E9FA11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913" w:type="dxa"/>
          </w:tcPr>
          <w:p w14:paraId="21A0AB1D" w14:textId="2193DCA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7</w:t>
            </w:r>
          </w:p>
        </w:tc>
        <w:tc>
          <w:tcPr>
            <w:tcW w:w="871" w:type="dxa"/>
            <w:gridSpan w:val="2"/>
          </w:tcPr>
          <w:p w14:paraId="2BD13B0C" w14:textId="4113CF7F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904" w:type="dxa"/>
          </w:tcPr>
          <w:p w14:paraId="14D30817" w14:textId="577CCFCC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.3</w:t>
            </w:r>
          </w:p>
        </w:tc>
        <w:tc>
          <w:tcPr>
            <w:tcW w:w="907" w:type="dxa"/>
            <w:gridSpan w:val="2"/>
          </w:tcPr>
          <w:p w14:paraId="7EEA0DD4" w14:textId="34796D21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.7</w:t>
            </w:r>
          </w:p>
        </w:tc>
      </w:tr>
      <w:tr w:rsidR="001456DC" w:rsidRPr="009E0767" w14:paraId="6E234BE4" w14:textId="77777777" w:rsidTr="00380456">
        <w:trPr>
          <w:jc w:val="center"/>
        </w:trPr>
        <w:tc>
          <w:tcPr>
            <w:tcW w:w="1042" w:type="dxa"/>
          </w:tcPr>
          <w:p w14:paraId="42BAAA43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0E22A894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14:paraId="62AA003E" w14:textId="3ED19EFE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/11/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A187D8" w14:textId="64374326" w:rsidR="001456DC" w:rsidRPr="001456DC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456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712</w:t>
            </w:r>
          </w:p>
        </w:tc>
        <w:tc>
          <w:tcPr>
            <w:tcW w:w="236" w:type="dxa"/>
          </w:tcPr>
          <w:p w14:paraId="46CCB9F0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</w:tcPr>
          <w:p w14:paraId="2ED8397E" w14:textId="4A1F80EB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589</w:t>
            </w:r>
          </w:p>
        </w:tc>
        <w:tc>
          <w:tcPr>
            <w:tcW w:w="1267" w:type="dxa"/>
            <w:gridSpan w:val="2"/>
          </w:tcPr>
          <w:p w14:paraId="382270FD" w14:textId="5F51F4F5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699</w:t>
            </w:r>
          </w:p>
        </w:tc>
        <w:tc>
          <w:tcPr>
            <w:tcW w:w="1170" w:type="dxa"/>
            <w:gridSpan w:val="2"/>
          </w:tcPr>
          <w:p w14:paraId="1C556810" w14:textId="40C25DD3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890</w:t>
            </w:r>
          </w:p>
        </w:tc>
        <w:tc>
          <w:tcPr>
            <w:tcW w:w="865" w:type="dxa"/>
          </w:tcPr>
          <w:p w14:paraId="1385F29A" w14:textId="4D9D98FB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2</w:t>
            </w:r>
          </w:p>
        </w:tc>
        <w:tc>
          <w:tcPr>
            <w:tcW w:w="879" w:type="dxa"/>
            <w:gridSpan w:val="2"/>
          </w:tcPr>
          <w:p w14:paraId="14B8A7AF" w14:textId="2C7445AE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913" w:type="dxa"/>
          </w:tcPr>
          <w:p w14:paraId="0B059EB9" w14:textId="76D5DED3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9</w:t>
            </w:r>
          </w:p>
        </w:tc>
        <w:tc>
          <w:tcPr>
            <w:tcW w:w="871" w:type="dxa"/>
            <w:gridSpan w:val="2"/>
          </w:tcPr>
          <w:p w14:paraId="71A6D0E2" w14:textId="6E6ED9E4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04" w:type="dxa"/>
          </w:tcPr>
          <w:p w14:paraId="27A8585A" w14:textId="69E4D1DC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.9</w:t>
            </w:r>
          </w:p>
        </w:tc>
        <w:tc>
          <w:tcPr>
            <w:tcW w:w="907" w:type="dxa"/>
            <w:gridSpan w:val="2"/>
          </w:tcPr>
          <w:p w14:paraId="00523E0E" w14:textId="4EA0F8C6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.1</w:t>
            </w:r>
          </w:p>
        </w:tc>
      </w:tr>
      <w:tr w:rsidR="001456DC" w:rsidRPr="009E0767" w14:paraId="7476A3D4" w14:textId="77777777" w:rsidTr="002C64A5">
        <w:trPr>
          <w:jc w:val="center"/>
        </w:trPr>
        <w:tc>
          <w:tcPr>
            <w:tcW w:w="1042" w:type="dxa"/>
          </w:tcPr>
          <w:p w14:paraId="5B235B7F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7679EE20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14:paraId="3EB13D68" w14:textId="107491DC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3" w:type="dxa"/>
          </w:tcPr>
          <w:p w14:paraId="7FDF6CA8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</w:tcPr>
          <w:p w14:paraId="0E82434A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</w:tcPr>
          <w:p w14:paraId="308D9B52" w14:textId="3706184F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7" w:type="dxa"/>
            <w:gridSpan w:val="2"/>
          </w:tcPr>
          <w:p w14:paraId="438C58C7" w14:textId="6B1E18EF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gridSpan w:val="2"/>
          </w:tcPr>
          <w:p w14:paraId="7A36A8C6" w14:textId="7CAF6834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5" w:type="dxa"/>
          </w:tcPr>
          <w:p w14:paraId="1DF5B602" w14:textId="703D9BEF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9" w:type="dxa"/>
            <w:gridSpan w:val="2"/>
          </w:tcPr>
          <w:p w14:paraId="76542ACA" w14:textId="06940235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13" w:type="dxa"/>
          </w:tcPr>
          <w:p w14:paraId="15FA6CD7" w14:textId="772571C2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1" w:type="dxa"/>
            <w:gridSpan w:val="2"/>
          </w:tcPr>
          <w:p w14:paraId="432E257C" w14:textId="728A1CC1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</w:tcPr>
          <w:p w14:paraId="5C60D46C" w14:textId="377E0CED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gridSpan w:val="2"/>
          </w:tcPr>
          <w:p w14:paraId="09C20CED" w14:textId="79C2C0D4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456DC" w:rsidRPr="009E0767" w14:paraId="395A67B8" w14:textId="77777777" w:rsidTr="002C64A5">
        <w:trPr>
          <w:jc w:val="center"/>
        </w:trPr>
        <w:tc>
          <w:tcPr>
            <w:tcW w:w="1042" w:type="dxa"/>
          </w:tcPr>
          <w:p w14:paraId="06780404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453EB4A4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14:paraId="11A4D158" w14:textId="6A2723BE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3" w:type="dxa"/>
          </w:tcPr>
          <w:p w14:paraId="09DCDC8D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</w:tcPr>
          <w:p w14:paraId="6D5C7D95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</w:tcPr>
          <w:p w14:paraId="7AFFE7AB" w14:textId="365C3152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7" w:type="dxa"/>
            <w:gridSpan w:val="2"/>
          </w:tcPr>
          <w:p w14:paraId="46678EFF" w14:textId="77EDDDEF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gridSpan w:val="2"/>
          </w:tcPr>
          <w:p w14:paraId="0DE59A7E" w14:textId="7B6814EE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5" w:type="dxa"/>
          </w:tcPr>
          <w:p w14:paraId="3C647CAF" w14:textId="62F7D915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9" w:type="dxa"/>
            <w:gridSpan w:val="2"/>
          </w:tcPr>
          <w:p w14:paraId="76102627" w14:textId="594FE6C0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13" w:type="dxa"/>
          </w:tcPr>
          <w:p w14:paraId="6494AB8A" w14:textId="695431B5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1" w:type="dxa"/>
            <w:gridSpan w:val="2"/>
          </w:tcPr>
          <w:p w14:paraId="3685B343" w14:textId="5E03E46A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</w:tcPr>
          <w:p w14:paraId="423ADAEB" w14:textId="565E936B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gridSpan w:val="2"/>
          </w:tcPr>
          <w:p w14:paraId="66ED5172" w14:textId="054A52B5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456DC" w:rsidRPr="009E0767" w14:paraId="5265292D" w14:textId="77777777" w:rsidTr="002C64A5">
        <w:trPr>
          <w:jc w:val="center"/>
        </w:trPr>
        <w:tc>
          <w:tcPr>
            <w:tcW w:w="1042" w:type="dxa"/>
          </w:tcPr>
          <w:p w14:paraId="5C49C77F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1577422F" w14:textId="59E591A4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14:paraId="1B32BFE5" w14:textId="36BF09BE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3" w:type="dxa"/>
          </w:tcPr>
          <w:p w14:paraId="1EC6F232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</w:tcPr>
          <w:p w14:paraId="0D67E8AC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</w:tcPr>
          <w:p w14:paraId="04F87E39" w14:textId="104AC07B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7" w:type="dxa"/>
            <w:gridSpan w:val="2"/>
          </w:tcPr>
          <w:p w14:paraId="4C0F15DE" w14:textId="167D7630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gridSpan w:val="2"/>
          </w:tcPr>
          <w:p w14:paraId="79C6B239" w14:textId="64651FAF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5" w:type="dxa"/>
          </w:tcPr>
          <w:p w14:paraId="56B026F9" w14:textId="06F0F149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9" w:type="dxa"/>
            <w:gridSpan w:val="2"/>
          </w:tcPr>
          <w:p w14:paraId="3ED3F872" w14:textId="24DB2A42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13" w:type="dxa"/>
          </w:tcPr>
          <w:p w14:paraId="64EF0D05" w14:textId="2FFD560E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1" w:type="dxa"/>
            <w:gridSpan w:val="2"/>
          </w:tcPr>
          <w:p w14:paraId="41D37054" w14:textId="66002E4E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</w:tcPr>
          <w:p w14:paraId="6789157D" w14:textId="3113F73A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gridSpan w:val="2"/>
          </w:tcPr>
          <w:p w14:paraId="110A477C" w14:textId="5A70B671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456DC" w:rsidRPr="009E0767" w14:paraId="4869F6F8" w14:textId="77777777" w:rsidTr="002C64A5">
        <w:trPr>
          <w:jc w:val="center"/>
        </w:trPr>
        <w:tc>
          <w:tcPr>
            <w:tcW w:w="1042" w:type="dxa"/>
          </w:tcPr>
          <w:p w14:paraId="0DE987FB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5312597C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14:paraId="01FFD7D2" w14:textId="1B877FF9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3" w:type="dxa"/>
          </w:tcPr>
          <w:p w14:paraId="01C57A24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</w:tcPr>
          <w:p w14:paraId="53A60F4E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</w:tcPr>
          <w:p w14:paraId="4F074ABC" w14:textId="6655B9CA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7" w:type="dxa"/>
            <w:gridSpan w:val="2"/>
          </w:tcPr>
          <w:p w14:paraId="65CAF805" w14:textId="58483D31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gridSpan w:val="2"/>
          </w:tcPr>
          <w:p w14:paraId="3699D3F9" w14:textId="110DC4EC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5" w:type="dxa"/>
          </w:tcPr>
          <w:p w14:paraId="4665D079" w14:textId="18B92003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9" w:type="dxa"/>
            <w:gridSpan w:val="2"/>
          </w:tcPr>
          <w:p w14:paraId="4AFB83B4" w14:textId="0E7E275F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13" w:type="dxa"/>
          </w:tcPr>
          <w:p w14:paraId="2DF870C0" w14:textId="60D9617F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1" w:type="dxa"/>
            <w:gridSpan w:val="2"/>
          </w:tcPr>
          <w:p w14:paraId="2F0A3FDB" w14:textId="6BB6DA16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</w:tcPr>
          <w:p w14:paraId="374080B0" w14:textId="4A459D78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gridSpan w:val="2"/>
          </w:tcPr>
          <w:p w14:paraId="4095A865" w14:textId="571135B1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456DC" w:rsidRPr="009E0767" w14:paraId="2BBC9B50" w14:textId="77777777" w:rsidTr="002C64A5">
        <w:trPr>
          <w:jc w:val="center"/>
        </w:trPr>
        <w:tc>
          <w:tcPr>
            <w:tcW w:w="1042" w:type="dxa"/>
          </w:tcPr>
          <w:p w14:paraId="24345E7D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0819A573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14:paraId="5AECDD8E" w14:textId="164A063D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3" w:type="dxa"/>
          </w:tcPr>
          <w:p w14:paraId="104D293F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</w:tcPr>
          <w:p w14:paraId="15AB8E38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</w:tcPr>
          <w:p w14:paraId="4BFC73F1" w14:textId="24A60651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7" w:type="dxa"/>
            <w:gridSpan w:val="2"/>
          </w:tcPr>
          <w:p w14:paraId="2EF8B8D9" w14:textId="7B93BC53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gridSpan w:val="2"/>
          </w:tcPr>
          <w:p w14:paraId="16D81D93" w14:textId="1D73B92D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5" w:type="dxa"/>
          </w:tcPr>
          <w:p w14:paraId="7BF3417A" w14:textId="58D5CF04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9" w:type="dxa"/>
            <w:gridSpan w:val="2"/>
          </w:tcPr>
          <w:p w14:paraId="3E23E48D" w14:textId="46AC3E10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13" w:type="dxa"/>
          </w:tcPr>
          <w:p w14:paraId="0203B930" w14:textId="0E7F59FF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1" w:type="dxa"/>
            <w:gridSpan w:val="2"/>
          </w:tcPr>
          <w:p w14:paraId="63E4103F" w14:textId="290DB902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</w:tcPr>
          <w:p w14:paraId="3F50285E" w14:textId="53B3854D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gridSpan w:val="2"/>
          </w:tcPr>
          <w:p w14:paraId="012962B6" w14:textId="38453FF6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456DC" w:rsidRPr="009E0767" w14:paraId="1918E388" w14:textId="77777777" w:rsidTr="002C64A5">
        <w:trPr>
          <w:jc w:val="center"/>
        </w:trPr>
        <w:tc>
          <w:tcPr>
            <w:tcW w:w="1042" w:type="dxa"/>
          </w:tcPr>
          <w:p w14:paraId="7D9F1291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5A984D75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14:paraId="1FE05EA4" w14:textId="27A82B7A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3" w:type="dxa"/>
          </w:tcPr>
          <w:p w14:paraId="334C05FE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</w:tcPr>
          <w:p w14:paraId="2C459DDD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</w:tcPr>
          <w:p w14:paraId="7D9B8AF2" w14:textId="717BBE9A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7" w:type="dxa"/>
            <w:gridSpan w:val="2"/>
          </w:tcPr>
          <w:p w14:paraId="532E7028" w14:textId="6BD25BDC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gridSpan w:val="2"/>
          </w:tcPr>
          <w:p w14:paraId="37918D51" w14:textId="6E23BB39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5" w:type="dxa"/>
          </w:tcPr>
          <w:p w14:paraId="65E72DA5" w14:textId="5AA45A29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9" w:type="dxa"/>
            <w:gridSpan w:val="2"/>
          </w:tcPr>
          <w:p w14:paraId="70CF0F3F" w14:textId="37A1F0EC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13" w:type="dxa"/>
          </w:tcPr>
          <w:p w14:paraId="5288CAD6" w14:textId="0A9956C1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1" w:type="dxa"/>
            <w:gridSpan w:val="2"/>
          </w:tcPr>
          <w:p w14:paraId="64DA63C2" w14:textId="46321696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</w:tcPr>
          <w:p w14:paraId="2931F886" w14:textId="5479229F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gridSpan w:val="2"/>
          </w:tcPr>
          <w:p w14:paraId="7D17E77F" w14:textId="30DE1FDD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456DC" w:rsidRPr="009E0767" w14:paraId="587C31AB" w14:textId="77777777" w:rsidTr="002C64A5">
        <w:trPr>
          <w:jc w:val="center"/>
        </w:trPr>
        <w:tc>
          <w:tcPr>
            <w:tcW w:w="1042" w:type="dxa"/>
          </w:tcPr>
          <w:p w14:paraId="6ADD9D90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52F29040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14:paraId="3E94D9AA" w14:textId="4F62BD5A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3" w:type="dxa"/>
          </w:tcPr>
          <w:p w14:paraId="175143DF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</w:tcPr>
          <w:p w14:paraId="1D3D1239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</w:tcPr>
          <w:p w14:paraId="6F6F369B" w14:textId="05C5FB95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7" w:type="dxa"/>
            <w:gridSpan w:val="2"/>
          </w:tcPr>
          <w:p w14:paraId="188ECF13" w14:textId="6B9111D2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gridSpan w:val="2"/>
          </w:tcPr>
          <w:p w14:paraId="39AABBA2" w14:textId="6E6D20D2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5" w:type="dxa"/>
          </w:tcPr>
          <w:p w14:paraId="65ED0460" w14:textId="3F2E4DD8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9" w:type="dxa"/>
            <w:gridSpan w:val="2"/>
          </w:tcPr>
          <w:p w14:paraId="50CDBE80" w14:textId="7DDA6A56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13" w:type="dxa"/>
          </w:tcPr>
          <w:p w14:paraId="0012165C" w14:textId="3939EA33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1" w:type="dxa"/>
            <w:gridSpan w:val="2"/>
          </w:tcPr>
          <w:p w14:paraId="50F08370" w14:textId="70A30669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</w:tcPr>
          <w:p w14:paraId="35EF4C7C" w14:textId="72C452A2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gridSpan w:val="2"/>
          </w:tcPr>
          <w:p w14:paraId="38560EA2" w14:textId="7998B77E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456DC" w:rsidRPr="009E0767" w14:paraId="278B1812" w14:textId="77777777" w:rsidTr="002C64A5">
        <w:trPr>
          <w:jc w:val="center"/>
        </w:trPr>
        <w:tc>
          <w:tcPr>
            <w:tcW w:w="1042" w:type="dxa"/>
          </w:tcPr>
          <w:p w14:paraId="2F8A5EA4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6A5D742B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14:paraId="1E3E9779" w14:textId="06004365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3" w:type="dxa"/>
          </w:tcPr>
          <w:p w14:paraId="14AF288E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</w:tcPr>
          <w:p w14:paraId="6AFF28B8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</w:tcPr>
          <w:p w14:paraId="6245CE7A" w14:textId="4AF0D884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7" w:type="dxa"/>
            <w:gridSpan w:val="2"/>
          </w:tcPr>
          <w:p w14:paraId="2B0F1023" w14:textId="6DFD517F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gridSpan w:val="2"/>
          </w:tcPr>
          <w:p w14:paraId="7BEAE52E" w14:textId="58D13C26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5" w:type="dxa"/>
          </w:tcPr>
          <w:p w14:paraId="7D670713" w14:textId="5FABB1CF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9" w:type="dxa"/>
            <w:gridSpan w:val="2"/>
          </w:tcPr>
          <w:p w14:paraId="74875D5C" w14:textId="0682B6CE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13" w:type="dxa"/>
          </w:tcPr>
          <w:p w14:paraId="08157D33" w14:textId="7F915BFB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1" w:type="dxa"/>
            <w:gridSpan w:val="2"/>
          </w:tcPr>
          <w:p w14:paraId="3B70BADC" w14:textId="0950E5ED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</w:tcPr>
          <w:p w14:paraId="6EBD5FA3" w14:textId="18582A06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gridSpan w:val="2"/>
          </w:tcPr>
          <w:p w14:paraId="720AE89F" w14:textId="1A06F7AB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456DC" w:rsidRPr="009E0767" w14:paraId="29BDB9AB" w14:textId="77777777" w:rsidTr="002C64A5">
        <w:trPr>
          <w:jc w:val="center"/>
        </w:trPr>
        <w:tc>
          <w:tcPr>
            <w:tcW w:w="1042" w:type="dxa"/>
          </w:tcPr>
          <w:p w14:paraId="1E272B34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5FB13A5D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14:paraId="2D18DEC6" w14:textId="6D9E0DC5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3" w:type="dxa"/>
          </w:tcPr>
          <w:p w14:paraId="374EC632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</w:tcPr>
          <w:p w14:paraId="4596C563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</w:tcPr>
          <w:p w14:paraId="2E27155E" w14:textId="59CA0C82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7" w:type="dxa"/>
            <w:gridSpan w:val="2"/>
          </w:tcPr>
          <w:p w14:paraId="2C6B7CE8" w14:textId="62435A02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gridSpan w:val="2"/>
          </w:tcPr>
          <w:p w14:paraId="32A3AE3E" w14:textId="0F4B9943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5" w:type="dxa"/>
          </w:tcPr>
          <w:p w14:paraId="4C6051D2" w14:textId="01ED7FC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9" w:type="dxa"/>
            <w:gridSpan w:val="2"/>
          </w:tcPr>
          <w:p w14:paraId="262FC234" w14:textId="423EE53F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13" w:type="dxa"/>
          </w:tcPr>
          <w:p w14:paraId="113A015C" w14:textId="58DA1AB1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1" w:type="dxa"/>
            <w:gridSpan w:val="2"/>
          </w:tcPr>
          <w:p w14:paraId="7952F04C" w14:textId="03A7D66F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</w:tcPr>
          <w:p w14:paraId="7DD9978E" w14:textId="7A074325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gridSpan w:val="2"/>
          </w:tcPr>
          <w:p w14:paraId="1F981DD8" w14:textId="53262932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456DC" w:rsidRPr="009E0767" w14:paraId="0D811A1D" w14:textId="77777777" w:rsidTr="002C64A5">
        <w:trPr>
          <w:jc w:val="center"/>
        </w:trPr>
        <w:tc>
          <w:tcPr>
            <w:tcW w:w="1042" w:type="dxa"/>
          </w:tcPr>
          <w:p w14:paraId="6E88928F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086B760F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14:paraId="1D9CC58A" w14:textId="46F044FE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3" w:type="dxa"/>
          </w:tcPr>
          <w:p w14:paraId="009DF2A3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</w:tcPr>
          <w:p w14:paraId="2110CE77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</w:tcPr>
          <w:p w14:paraId="2252F96E" w14:textId="441F521D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7" w:type="dxa"/>
            <w:gridSpan w:val="2"/>
          </w:tcPr>
          <w:p w14:paraId="6437B093" w14:textId="53E0FC41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gridSpan w:val="2"/>
          </w:tcPr>
          <w:p w14:paraId="477DD969" w14:textId="491F6135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5" w:type="dxa"/>
          </w:tcPr>
          <w:p w14:paraId="420A5B19" w14:textId="4F2E9538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9" w:type="dxa"/>
            <w:gridSpan w:val="2"/>
          </w:tcPr>
          <w:p w14:paraId="2255B2A3" w14:textId="54940FCA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13" w:type="dxa"/>
          </w:tcPr>
          <w:p w14:paraId="4CB2E7EA" w14:textId="72F5A3A6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1" w:type="dxa"/>
            <w:gridSpan w:val="2"/>
          </w:tcPr>
          <w:p w14:paraId="0677C78A" w14:textId="3ACD59AA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</w:tcPr>
          <w:p w14:paraId="3C2EB035" w14:textId="3B11F413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gridSpan w:val="2"/>
          </w:tcPr>
          <w:p w14:paraId="662AA822" w14:textId="63833194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456DC" w:rsidRPr="009E0767" w14:paraId="57CC7E1E" w14:textId="77777777" w:rsidTr="002C64A5">
        <w:trPr>
          <w:jc w:val="center"/>
        </w:trPr>
        <w:tc>
          <w:tcPr>
            <w:tcW w:w="1042" w:type="dxa"/>
          </w:tcPr>
          <w:p w14:paraId="2CD38462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498A5FC5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14:paraId="5C88DCEF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3" w:type="dxa"/>
          </w:tcPr>
          <w:p w14:paraId="11E46752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</w:tcPr>
          <w:p w14:paraId="2E410891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</w:tcPr>
          <w:p w14:paraId="0990AAE6" w14:textId="1CCD7A95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7" w:type="dxa"/>
            <w:gridSpan w:val="2"/>
          </w:tcPr>
          <w:p w14:paraId="0DF8E684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gridSpan w:val="2"/>
          </w:tcPr>
          <w:p w14:paraId="20B008D5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5" w:type="dxa"/>
          </w:tcPr>
          <w:p w14:paraId="1C4F93AB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9" w:type="dxa"/>
            <w:gridSpan w:val="2"/>
          </w:tcPr>
          <w:p w14:paraId="33E0DB1E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13" w:type="dxa"/>
          </w:tcPr>
          <w:p w14:paraId="5442D920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1" w:type="dxa"/>
            <w:gridSpan w:val="2"/>
          </w:tcPr>
          <w:p w14:paraId="2390888D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</w:tcPr>
          <w:p w14:paraId="7AD36096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gridSpan w:val="2"/>
          </w:tcPr>
          <w:p w14:paraId="1A2D52C1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456DC" w:rsidRPr="009E0767" w14:paraId="0D44E6E0" w14:textId="77777777" w:rsidTr="002C64A5">
        <w:trPr>
          <w:jc w:val="center"/>
        </w:trPr>
        <w:tc>
          <w:tcPr>
            <w:tcW w:w="1042" w:type="dxa"/>
          </w:tcPr>
          <w:p w14:paraId="5B0F3417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714E4579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14:paraId="62CC1B1B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3" w:type="dxa"/>
          </w:tcPr>
          <w:p w14:paraId="61A8DEC5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</w:tcPr>
          <w:p w14:paraId="3FBB1115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</w:tcPr>
          <w:p w14:paraId="4B38C73B" w14:textId="0FF268BD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7" w:type="dxa"/>
            <w:gridSpan w:val="2"/>
          </w:tcPr>
          <w:p w14:paraId="5C3FF5E7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gridSpan w:val="2"/>
          </w:tcPr>
          <w:p w14:paraId="1CC98619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5" w:type="dxa"/>
          </w:tcPr>
          <w:p w14:paraId="7A2A2520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9" w:type="dxa"/>
            <w:gridSpan w:val="2"/>
          </w:tcPr>
          <w:p w14:paraId="3DDF37BC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13" w:type="dxa"/>
          </w:tcPr>
          <w:p w14:paraId="3769EB8F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1" w:type="dxa"/>
            <w:gridSpan w:val="2"/>
          </w:tcPr>
          <w:p w14:paraId="757E92A1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</w:tcPr>
          <w:p w14:paraId="13CC27D9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gridSpan w:val="2"/>
          </w:tcPr>
          <w:p w14:paraId="1A215EF7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456DC" w:rsidRPr="009E0767" w14:paraId="7B3CBBBB" w14:textId="77777777" w:rsidTr="001456DC">
        <w:trPr>
          <w:jc w:val="center"/>
        </w:trPr>
        <w:tc>
          <w:tcPr>
            <w:tcW w:w="1042" w:type="dxa"/>
            <w:tcBorders>
              <w:bottom w:val="single" w:sz="4" w:space="0" w:color="auto"/>
            </w:tcBorders>
          </w:tcPr>
          <w:p w14:paraId="3022AC2B" w14:textId="77777777" w:rsidR="001456DC" w:rsidRDefault="001456DC" w:rsidP="001456D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  <w:p w14:paraId="2759DB3F" w14:textId="087CA06A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3D3CB862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  <w:tcBorders>
              <w:bottom w:val="single" w:sz="4" w:space="0" w:color="auto"/>
            </w:tcBorders>
          </w:tcPr>
          <w:p w14:paraId="5D7A5FCA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3" w:type="dxa"/>
            <w:tcBorders>
              <w:bottom w:val="single" w:sz="4" w:space="0" w:color="auto"/>
            </w:tcBorders>
          </w:tcPr>
          <w:p w14:paraId="236F7231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4F93BF5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  <w:tcBorders>
              <w:bottom w:val="single" w:sz="4" w:space="0" w:color="auto"/>
            </w:tcBorders>
          </w:tcPr>
          <w:p w14:paraId="3AB9C092" w14:textId="068B274D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7" w:type="dxa"/>
            <w:gridSpan w:val="2"/>
            <w:tcBorders>
              <w:bottom w:val="single" w:sz="4" w:space="0" w:color="auto"/>
            </w:tcBorders>
          </w:tcPr>
          <w:p w14:paraId="031D6202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gridSpan w:val="2"/>
            <w:tcBorders>
              <w:bottom w:val="single" w:sz="4" w:space="0" w:color="auto"/>
            </w:tcBorders>
          </w:tcPr>
          <w:p w14:paraId="19458659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14:paraId="1B3FD0D7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9" w:type="dxa"/>
            <w:gridSpan w:val="2"/>
            <w:tcBorders>
              <w:bottom w:val="single" w:sz="4" w:space="0" w:color="auto"/>
            </w:tcBorders>
          </w:tcPr>
          <w:p w14:paraId="7A3B7DAD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14:paraId="5751512E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1" w:type="dxa"/>
            <w:gridSpan w:val="2"/>
            <w:tcBorders>
              <w:bottom w:val="single" w:sz="4" w:space="0" w:color="auto"/>
            </w:tcBorders>
          </w:tcPr>
          <w:p w14:paraId="65A42AF3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  <w:tcBorders>
              <w:bottom w:val="single" w:sz="4" w:space="0" w:color="auto"/>
            </w:tcBorders>
          </w:tcPr>
          <w:p w14:paraId="661092ED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gridSpan w:val="2"/>
            <w:tcBorders>
              <w:bottom w:val="single" w:sz="4" w:space="0" w:color="auto"/>
            </w:tcBorders>
          </w:tcPr>
          <w:p w14:paraId="24E18875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456DC" w:rsidRPr="009E0767" w14:paraId="6DACC945" w14:textId="77777777" w:rsidTr="001456DC">
        <w:trPr>
          <w:jc w:val="center"/>
        </w:trPr>
        <w:tc>
          <w:tcPr>
            <w:tcW w:w="1042" w:type="dxa"/>
            <w:tcBorders>
              <w:top w:val="single" w:sz="4" w:space="0" w:color="auto"/>
              <w:bottom w:val="nil"/>
            </w:tcBorders>
          </w:tcPr>
          <w:p w14:paraId="63FADCDB" w14:textId="15E1F861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lastRenderedPageBreak/>
              <w:t>Farm 3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</w:tcPr>
          <w:p w14:paraId="29F7BB5D" w14:textId="3F6C71F6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we</w:t>
            </w:r>
          </w:p>
        </w:tc>
        <w:tc>
          <w:tcPr>
            <w:tcW w:w="1114" w:type="dxa"/>
            <w:tcBorders>
              <w:top w:val="single" w:sz="4" w:space="0" w:color="auto"/>
              <w:bottom w:val="nil"/>
            </w:tcBorders>
          </w:tcPr>
          <w:p w14:paraId="1FDBB7A7" w14:textId="3E5CC86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/2/16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DC378E" w14:textId="5AA653E4" w:rsidR="001456DC" w:rsidRPr="000E6258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62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951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0EDA3F8F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  <w:tcBorders>
              <w:top w:val="single" w:sz="4" w:space="0" w:color="auto"/>
              <w:bottom w:val="nil"/>
            </w:tcBorders>
          </w:tcPr>
          <w:p w14:paraId="4B21457A" w14:textId="387DD835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607</w:t>
            </w:r>
          </w:p>
        </w:tc>
        <w:tc>
          <w:tcPr>
            <w:tcW w:w="1267" w:type="dxa"/>
            <w:gridSpan w:val="2"/>
            <w:tcBorders>
              <w:top w:val="single" w:sz="4" w:space="0" w:color="auto"/>
              <w:bottom w:val="nil"/>
            </w:tcBorders>
          </w:tcPr>
          <w:p w14:paraId="567341EB" w14:textId="5577E55D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56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nil"/>
            </w:tcBorders>
          </w:tcPr>
          <w:p w14:paraId="1EB4C417" w14:textId="73A703FD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151</w:t>
            </w:r>
          </w:p>
        </w:tc>
        <w:tc>
          <w:tcPr>
            <w:tcW w:w="865" w:type="dxa"/>
            <w:tcBorders>
              <w:top w:val="single" w:sz="4" w:space="0" w:color="auto"/>
              <w:bottom w:val="nil"/>
            </w:tcBorders>
          </w:tcPr>
          <w:p w14:paraId="17D37987" w14:textId="6950EDA1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879" w:type="dxa"/>
            <w:gridSpan w:val="2"/>
            <w:tcBorders>
              <w:top w:val="single" w:sz="4" w:space="0" w:color="auto"/>
              <w:bottom w:val="nil"/>
            </w:tcBorders>
          </w:tcPr>
          <w:p w14:paraId="26E9FB59" w14:textId="60B928E8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13" w:type="dxa"/>
            <w:tcBorders>
              <w:top w:val="single" w:sz="4" w:space="0" w:color="auto"/>
              <w:bottom w:val="nil"/>
            </w:tcBorders>
          </w:tcPr>
          <w:p w14:paraId="795C4DDC" w14:textId="3A6329F1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bottom w:val="nil"/>
            </w:tcBorders>
          </w:tcPr>
          <w:p w14:paraId="6523EA87" w14:textId="094CDE5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4" w:type="dxa"/>
            <w:tcBorders>
              <w:top w:val="single" w:sz="4" w:space="0" w:color="auto"/>
              <w:bottom w:val="nil"/>
            </w:tcBorders>
          </w:tcPr>
          <w:p w14:paraId="2DE935C1" w14:textId="64FA76A3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.7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bottom w:val="nil"/>
            </w:tcBorders>
          </w:tcPr>
          <w:p w14:paraId="66BFF87D" w14:textId="77A62C8B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.3</w:t>
            </w:r>
          </w:p>
        </w:tc>
      </w:tr>
      <w:tr w:rsidR="001456DC" w:rsidRPr="009E0767" w14:paraId="052405A5" w14:textId="77777777" w:rsidTr="001456DC">
        <w:trPr>
          <w:jc w:val="center"/>
        </w:trPr>
        <w:tc>
          <w:tcPr>
            <w:tcW w:w="1042" w:type="dxa"/>
            <w:tcBorders>
              <w:top w:val="nil"/>
            </w:tcBorders>
          </w:tcPr>
          <w:p w14:paraId="18B2518F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</w:tcBorders>
          </w:tcPr>
          <w:p w14:paraId="0BEF873C" w14:textId="3D07CED3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  <w:tcBorders>
              <w:top w:val="nil"/>
            </w:tcBorders>
          </w:tcPr>
          <w:p w14:paraId="7F23C9AE" w14:textId="75BDF8E3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/3/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670E56" w14:textId="39ED2A78" w:rsidR="001456DC" w:rsidRPr="000E6258" w:rsidRDefault="001456DC" w:rsidP="001456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62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011</w:t>
            </w:r>
          </w:p>
        </w:tc>
        <w:tc>
          <w:tcPr>
            <w:tcW w:w="236" w:type="dxa"/>
            <w:tcBorders>
              <w:top w:val="nil"/>
            </w:tcBorders>
          </w:tcPr>
          <w:p w14:paraId="4A21CE01" w14:textId="77777777" w:rsidR="001456DC" w:rsidRPr="001D5687" w:rsidRDefault="001456DC" w:rsidP="001456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21" w:type="dxa"/>
            <w:gridSpan w:val="2"/>
            <w:tcBorders>
              <w:top w:val="nil"/>
            </w:tcBorders>
          </w:tcPr>
          <w:p w14:paraId="1AFD23F4" w14:textId="65C50BEA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D568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362</w:t>
            </w:r>
          </w:p>
        </w:tc>
        <w:tc>
          <w:tcPr>
            <w:tcW w:w="1267" w:type="dxa"/>
            <w:gridSpan w:val="2"/>
            <w:tcBorders>
              <w:top w:val="nil"/>
            </w:tcBorders>
          </w:tcPr>
          <w:p w14:paraId="7C591856" w14:textId="0CCBA5FA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640</w:t>
            </w:r>
          </w:p>
        </w:tc>
        <w:tc>
          <w:tcPr>
            <w:tcW w:w="1170" w:type="dxa"/>
            <w:gridSpan w:val="2"/>
            <w:tcBorders>
              <w:top w:val="nil"/>
            </w:tcBorders>
          </w:tcPr>
          <w:p w14:paraId="01078D23" w14:textId="6FC15314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D568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361</w:t>
            </w:r>
          </w:p>
        </w:tc>
        <w:tc>
          <w:tcPr>
            <w:tcW w:w="865" w:type="dxa"/>
            <w:tcBorders>
              <w:top w:val="nil"/>
            </w:tcBorders>
          </w:tcPr>
          <w:p w14:paraId="19BE2ECA" w14:textId="3424AF00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879" w:type="dxa"/>
            <w:gridSpan w:val="2"/>
            <w:tcBorders>
              <w:top w:val="nil"/>
            </w:tcBorders>
          </w:tcPr>
          <w:p w14:paraId="3015C244" w14:textId="6B2B8703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13" w:type="dxa"/>
            <w:tcBorders>
              <w:top w:val="nil"/>
            </w:tcBorders>
          </w:tcPr>
          <w:p w14:paraId="4DCA8999" w14:textId="6C94AFA2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</w:tcBorders>
          </w:tcPr>
          <w:p w14:paraId="6E0DA170" w14:textId="130F0B22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4" w:type="dxa"/>
            <w:tcBorders>
              <w:top w:val="nil"/>
            </w:tcBorders>
          </w:tcPr>
          <w:p w14:paraId="1BF72898" w14:textId="5F4EAF2C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5</w:t>
            </w:r>
          </w:p>
        </w:tc>
        <w:tc>
          <w:tcPr>
            <w:tcW w:w="907" w:type="dxa"/>
            <w:gridSpan w:val="2"/>
            <w:tcBorders>
              <w:top w:val="nil"/>
            </w:tcBorders>
          </w:tcPr>
          <w:p w14:paraId="73DD2010" w14:textId="53E562D4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.5</w:t>
            </w:r>
          </w:p>
        </w:tc>
      </w:tr>
      <w:tr w:rsidR="001456DC" w:rsidRPr="009E0767" w14:paraId="281CCB10" w14:textId="77777777" w:rsidTr="00757BBD">
        <w:trPr>
          <w:jc w:val="center"/>
        </w:trPr>
        <w:tc>
          <w:tcPr>
            <w:tcW w:w="1042" w:type="dxa"/>
          </w:tcPr>
          <w:p w14:paraId="08E61CDA" w14:textId="19025AF0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7EED81FA" w14:textId="4214554D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14:paraId="78A04928" w14:textId="713F503C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/5/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093C8F" w14:textId="5A8312DC" w:rsidR="001456DC" w:rsidRPr="000E6258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62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59</w:t>
            </w:r>
          </w:p>
        </w:tc>
        <w:tc>
          <w:tcPr>
            <w:tcW w:w="236" w:type="dxa"/>
          </w:tcPr>
          <w:p w14:paraId="7D16B9A7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</w:tcPr>
          <w:p w14:paraId="38236EC1" w14:textId="0DE8E79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833</w:t>
            </w:r>
          </w:p>
        </w:tc>
        <w:tc>
          <w:tcPr>
            <w:tcW w:w="1267" w:type="dxa"/>
            <w:gridSpan w:val="2"/>
          </w:tcPr>
          <w:p w14:paraId="425CB941" w14:textId="3FB57694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77</w:t>
            </w:r>
          </w:p>
        </w:tc>
        <w:tc>
          <w:tcPr>
            <w:tcW w:w="1170" w:type="dxa"/>
            <w:gridSpan w:val="2"/>
          </w:tcPr>
          <w:p w14:paraId="7A3BD5F7" w14:textId="33879C94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656</w:t>
            </w:r>
          </w:p>
        </w:tc>
        <w:tc>
          <w:tcPr>
            <w:tcW w:w="865" w:type="dxa"/>
          </w:tcPr>
          <w:p w14:paraId="648C5F63" w14:textId="1D9380C4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879" w:type="dxa"/>
            <w:gridSpan w:val="2"/>
          </w:tcPr>
          <w:p w14:paraId="78344023" w14:textId="5681EDD9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13" w:type="dxa"/>
          </w:tcPr>
          <w:p w14:paraId="078D837E" w14:textId="624F8A9E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9</w:t>
            </w:r>
          </w:p>
        </w:tc>
        <w:tc>
          <w:tcPr>
            <w:tcW w:w="871" w:type="dxa"/>
            <w:gridSpan w:val="2"/>
          </w:tcPr>
          <w:p w14:paraId="5AFA2727" w14:textId="47E49F58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04" w:type="dxa"/>
          </w:tcPr>
          <w:p w14:paraId="49BCEDB7" w14:textId="2B684F11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6</w:t>
            </w:r>
          </w:p>
        </w:tc>
        <w:tc>
          <w:tcPr>
            <w:tcW w:w="907" w:type="dxa"/>
            <w:gridSpan w:val="2"/>
          </w:tcPr>
          <w:p w14:paraId="6FF86A8E" w14:textId="3D98A771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.4</w:t>
            </w:r>
          </w:p>
        </w:tc>
      </w:tr>
      <w:tr w:rsidR="001456DC" w:rsidRPr="009E0767" w14:paraId="4495305D" w14:textId="77777777" w:rsidTr="00757BBD">
        <w:trPr>
          <w:jc w:val="center"/>
        </w:trPr>
        <w:tc>
          <w:tcPr>
            <w:tcW w:w="1042" w:type="dxa"/>
          </w:tcPr>
          <w:p w14:paraId="73A6F9DA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67CC269D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14:paraId="1DF25025" w14:textId="07CB9B0B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/6/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3D1584" w14:textId="717776E2" w:rsidR="001456DC" w:rsidRPr="000E6258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62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484</w:t>
            </w:r>
          </w:p>
        </w:tc>
        <w:tc>
          <w:tcPr>
            <w:tcW w:w="236" w:type="dxa"/>
          </w:tcPr>
          <w:p w14:paraId="3AA1CB98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</w:tcPr>
          <w:p w14:paraId="73F95FA0" w14:textId="6BDD48C1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011</w:t>
            </w:r>
          </w:p>
        </w:tc>
        <w:tc>
          <w:tcPr>
            <w:tcW w:w="1267" w:type="dxa"/>
            <w:gridSpan w:val="2"/>
          </w:tcPr>
          <w:p w14:paraId="40D66234" w14:textId="1C531E1D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887</w:t>
            </w:r>
          </w:p>
        </w:tc>
        <w:tc>
          <w:tcPr>
            <w:tcW w:w="1170" w:type="dxa"/>
            <w:gridSpan w:val="2"/>
          </w:tcPr>
          <w:p w14:paraId="7B824013" w14:textId="76241B1A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124</w:t>
            </w:r>
          </w:p>
        </w:tc>
        <w:tc>
          <w:tcPr>
            <w:tcW w:w="865" w:type="dxa"/>
          </w:tcPr>
          <w:p w14:paraId="4EE11B47" w14:textId="7F9AEC8D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879" w:type="dxa"/>
            <w:gridSpan w:val="2"/>
          </w:tcPr>
          <w:p w14:paraId="2CE04EBB" w14:textId="2B7C5974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13" w:type="dxa"/>
          </w:tcPr>
          <w:p w14:paraId="343930E7" w14:textId="49135834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871" w:type="dxa"/>
            <w:gridSpan w:val="2"/>
          </w:tcPr>
          <w:p w14:paraId="1115E703" w14:textId="5267C0C2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4" w:type="dxa"/>
          </w:tcPr>
          <w:p w14:paraId="104C1072" w14:textId="422947B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.2</w:t>
            </w:r>
          </w:p>
        </w:tc>
        <w:tc>
          <w:tcPr>
            <w:tcW w:w="907" w:type="dxa"/>
            <w:gridSpan w:val="2"/>
          </w:tcPr>
          <w:p w14:paraId="511F9B49" w14:textId="55BEE1CF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.8</w:t>
            </w:r>
          </w:p>
        </w:tc>
      </w:tr>
      <w:tr w:rsidR="001456DC" w:rsidRPr="009E0767" w14:paraId="44FD75E4" w14:textId="77777777" w:rsidTr="00757BBD">
        <w:trPr>
          <w:jc w:val="center"/>
        </w:trPr>
        <w:tc>
          <w:tcPr>
            <w:tcW w:w="1042" w:type="dxa"/>
          </w:tcPr>
          <w:p w14:paraId="2A6D2864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38B35E8B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14:paraId="543EC8A5" w14:textId="1B533A76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/6/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5E01AD" w14:textId="57262972" w:rsidR="001456DC" w:rsidRPr="000E6258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</w:t>
            </w:r>
            <w:r w:rsidRPr="000E62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</w:t>
            </w:r>
          </w:p>
        </w:tc>
        <w:tc>
          <w:tcPr>
            <w:tcW w:w="236" w:type="dxa"/>
          </w:tcPr>
          <w:p w14:paraId="57B179AE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</w:tcPr>
          <w:p w14:paraId="07A44D18" w14:textId="6C0C56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52</w:t>
            </w:r>
          </w:p>
        </w:tc>
        <w:tc>
          <w:tcPr>
            <w:tcW w:w="1267" w:type="dxa"/>
            <w:gridSpan w:val="2"/>
          </w:tcPr>
          <w:p w14:paraId="452E3B74" w14:textId="73CE8234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32</w:t>
            </w:r>
          </w:p>
        </w:tc>
        <w:tc>
          <w:tcPr>
            <w:tcW w:w="1170" w:type="dxa"/>
            <w:gridSpan w:val="2"/>
          </w:tcPr>
          <w:p w14:paraId="19ABB1A7" w14:textId="6499EC9C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865" w:type="dxa"/>
          </w:tcPr>
          <w:p w14:paraId="6ACB0558" w14:textId="0BED71E9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879" w:type="dxa"/>
            <w:gridSpan w:val="2"/>
          </w:tcPr>
          <w:p w14:paraId="0998EB39" w14:textId="08B1E0CE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13" w:type="dxa"/>
          </w:tcPr>
          <w:p w14:paraId="4A848CB3" w14:textId="37513C5B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871" w:type="dxa"/>
            <w:gridSpan w:val="2"/>
          </w:tcPr>
          <w:p w14:paraId="5A168232" w14:textId="0E44B17D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4" w:type="dxa"/>
          </w:tcPr>
          <w:p w14:paraId="2C8DA9D5" w14:textId="1AB4B7B0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.8</w:t>
            </w:r>
          </w:p>
        </w:tc>
        <w:tc>
          <w:tcPr>
            <w:tcW w:w="907" w:type="dxa"/>
            <w:gridSpan w:val="2"/>
          </w:tcPr>
          <w:p w14:paraId="51B918E9" w14:textId="35D693DD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.2</w:t>
            </w:r>
          </w:p>
        </w:tc>
      </w:tr>
      <w:tr w:rsidR="001456DC" w:rsidRPr="009E0767" w14:paraId="28C2734C" w14:textId="77777777" w:rsidTr="00757BBD">
        <w:trPr>
          <w:jc w:val="center"/>
        </w:trPr>
        <w:tc>
          <w:tcPr>
            <w:tcW w:w="1042" w:type="dxa"/>
          </w:tcPr>
          <w:p w14:paraId="4AA07E19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0A126FDC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14:paraId="0059F82F" w14:textId="29D768D6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/7/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051345" w14:textId="40594C66" w:rsidR="001456DC" w:rsidRPr="000E6258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62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01</w:t>
            </w:r>
          </w:p>
        </w:tc>
        <w:tc>
          <w:tcPr>
            <w:tcW w:w="236" w:type="dxa"/>
          </w:tcPr>
          <w:p w14:paraId="000EBF4C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</w:tcPr>
          <w:p w14:paraId="1692CB77" w14:textId="4E95E87E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274</w:t>
            </w:r>
          </w:p>
        </w:tc>
        <w:tc>
          <w:tcPr>
            <w:tcW w:w="1267" w:type="dxa"/>
            <w:gridSpan w:val="2"/>
          </w:tcPr>
          <w:p w14:paraId="1894440A" w14:textId="5CE945CE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84</w:t>
            </w:r>
          </w:p>
        </w:tc>
        <w:tc>
          <w:tcPr>
            <w:tcW w:w="1170" w:type="dxa"/>
            <w:gridSpan w:val="2"/>
          </w:tcPr>
          <w:p w14:paraId="0B02F122" w14:textId="1D37461C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90</w:t>
            </w:r>
          </w:p>
        </w:tc>
        <w:tc>
          <w:tcPr>
            <w:tcW w:w="865" w:type="dxa"/>
          </w:tcPr>
          <w:p w14:paraId="0AE9658D" w14:textId="6C29CFAA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879" w:type="dxa"/>
            <w:gridSpan w:val="2"/>
          </w:tcPr>
          <w:p w14:paraId="36E980BC" w14:textId="6583DC41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13" w:type="dxa"/>
          </w:tcPr>
          <w:p w14:paraId="36FC8645" w14:textId="04622940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99</w:t>
            </w:r>
          </w:p>
        </w:tc>
        <w:tc>
          <w:tcPr>
            <w:tcW w:w="871" w:type="dxa"/>
            <w:gridSpan w:val="2"/>
          </w:tcPr>
          <w:p w14:paraId="10B7C62F" w14:textId="3EDA43AB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04" w:type="dxa"/>
          </w:tcPr>
          <w:p w14:paraId="753AA6A1" w14:textId="287E58F6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0</w:t>
            </w:r>
          </w:p>
        </w:tc>
        <w:tc>
          <w:tcPr>
            <w:tcW w:w="907" w:type="dxa"/>
            <w:gridSpan w:val="2"/>
          </w:tcPr>
          <w:p w14:paraId="6617591C" w14:textId="172039F0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.0</w:t>
            </w:r>
          </w:p>
        </w:tc>
      </w:tr>
      <w:tr w:rsidR="001456DC" w:rsidRPr="009E0767" w14:paraId="21C781A7" w14:textId="77777777" w:rsidTr="00757BBD">
        <w:trPr>
          <w:jc w:val="center"/>
        </w:trPr>
        <w:tc>
          <w:tcPr>
            <w:tcW w:w="1042" w:type="dxa"/>
          </w:tcPr>
          <w:p w14:paraId="46CDE235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636BDC8D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14:paraId="3BF8EA22" w14:textId="3046595A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/8/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5040FE" w14:textId="2D2D3644" w:rsidR="001456DC" w:rsidRPr="000E6258" w:rsidRDefault="00B17E89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  <w:r w:rsidR="001456DC" w:rsidRPr="000E62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5</w:t>
            </w:r>
          </w:p>
        </w:tc>
        <w:tc>
          <w:tcPr>
            <w:tcW w:w="236" w:type="dxa"/>
          </w:tcPr>
          <w:p w14:paraId="61CCFB65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</w:tcPr>
          <w:p w14:paraId="573AFD2E" w14:textId="50CD700B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664</w:t>
            </w:r>
          </w:p>
        </w:tc>
        <w:tc>
          <w:tcPr>
            <w:tcW w:w="1267" w:type="dxa"/>
            <w:gridSpan w:val="2"/>
          </w:tcPr>
          <w:p w14:paraId="0D0FBDF5" w14:textId="16DCF724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58</w:t>
            </w:r>
          </w:p>
        </w:tc>
        <w:tc>
          <w:tcPr>
            <w:tcW w:w="1170" w:type="dxa"/>
            <w:gridSpan w:val="2"/>
          </w:tcPr>
          <w:p w14:paraId="2FF7173A" w14:textId="7FEF96D0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06</w:t>
            </w:r>
          </w:p>
        </w:tc>
        <w:tc>
          <w:tcPr>
            <w:tcW w:w="865" w:type="dxa"/>
          </w:tcPr>
          <w:p w14:paraId="3542E0E4" w14:textId="484A2C53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879" w:type="dxa"/>
            <w:gridSpan w:val="2"/>
          </w:tcPr>
          <w:p w14:paraId="61BA55FB" w14:textId="0EA2FF6C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13" w:type="dxa"/>
          </w:tcPr>
          <w:p w14:paraId="44815F24" w14:textId="5219582E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871" w:type="dxa"/>
            <w:gridSpan w:val="2"/>
          </w:tcPr>
          <w:p w14:paraId="322BC391" w14:textId="320FC00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4" w:type="dxa"/>
          </w:tcPr>
          <w:p w14:paraId="53FA6332" w14:textId="2BDD4CA2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.7</w:t>
            </w:r>
          </w:p>
        </w:tc>
        <w:tc>
          <w:tcPr>
            <w:tcW w:w="907" w:type="dxa"/>
            <w:gridSpan w:val="2"/>
          </w:tcPr>
          <w:p w14:paraId="47BC66FB" w14:textId="7CA5ED7C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3</w:t>
            </w:r>
          </w:p>
        </w:tc>
      </w:tr>
      <w:tr w:rsidR="001456DC" w:rsidRPr="009E0767" w14:paraId="2E86AD16" w14:textId="77777777" w:rsidTr="00757BBD">
        <w:trPr>
          <w:jc w:val="center"/>
        </w:trPr>
        <w:tc>
          <w:tcPr>
            <w:tcW w:w="1042" w:type="dxa"/>
          </w:tcPr>
          <w:p w14:paraId="7DC5AEAB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23CACF82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14:paraId="36876B98" w14:textId="53E2A1F8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/9/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328CB5" w14:textId="373BA3EB" w:rsidR="001456DC" w:rsidRPr="000E6258" w:rsidRDefault="00B17E89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</w:t>
            </w:r>
            <w:r w:rsidR="001456DC" w:rsidRPr="000E62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1</w:t>
            </w:r>
          </w:p>
        </w:tc>
        <w:tc>
          <w:tcPr>
            <w:tcW w:w="236" w:type="dxa"/>
          </w:tcPr>
          <w:p w14:paraId="2997DFDC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</w:tcPr>
          <w:p w14:paraId="043776FF" w14:textId="0FD54130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121</w:t>
            </w:r>
          </w:p>
        </w:tc>
        <w:tc>
          <w:tcPr>
            <w:tcW w:w="1267" w:type="dxa"/>
            <w:gridSpan w:val="2"/>
          </w:tcPr>
          <w:p w14:paraId="5EDCC0C5" w14:textId="5637729C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613</w:t>
            </w:r>
          </w:p>
        </w:tc>
        <w:tc>
          <w:tcPr>
            <w:tcW w:w="1170" w:type="dxa"/>
            <w:gridSpan w:val="2"/>
          </w:tcPr>
          <w:p w14:paraId="55DC1EE1" w14:textId="06502A80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508</w:t>
            </w:r>
          </w:p>
        </w:tc>
        <w:tc>
          <w:tcPr>
            <w:tcW w:w="865" w:type="dxa"/>
          </w:tcPr>
          <w:p w14:paraId="78998B5B" w14:textId="293FF51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8</w:t>
            </w:r>
          </w:p>
        </w:tc>
        <w:tc>
          <w:tcPr>
            <w:tcW w:w="879" w:type="dxa"/>
            <w:gridSpan w:val="2"/>
          </w:tcPr>
          <w:p w14:paraId="3584184C" w14:textId="40F5ED9F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913" w:type="dxa"/>
          </w:tcPr>
          <w:p w14:paraId="27A4E75D" w14:textId="4CFE3613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9</w:t>
            </w:r>
          </w:p>
        </w:tc>
        <w:tc>
          <w:tcPr>
            <w:tcW w:w="871" w:type="dxa"/>
            <w:gridSpan w:val="2"/>
          </w:tcPr>
          <w:p w14:paraId="7C4CA6C2" w14:textId="2FEA78C2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04" w:type="dxa"/>
          </w:tcPr>
          <w:p w14:paraId="23A667B9" w14:textId="7076F25A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.6</w:t>
            </w:r>
          </w:p>
        </w:tc>
        <w:tc>
          <w:tcPr>
            <w:tcW w:w="907" w:type="dxa"/>
            <w:gridSpan w:val="2"/>
          </w:tcPr>
          <w:p w14:paraId="41E5F8CD" w14:textId="09FD28A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2.4</w:t>
            </w:r>
          </w:p>
        </w:tc>
      </w:tr>
      <w:tr w:rsidR="001456DC" w:rsidRPr="009E0767" w14:paraId="63DF6BEB" w14:textId="77777777" w:rsidTr="00757BBD">
        <w:trPr>
          <w:jc w:val="center"/>
        </w:trPr>
        <w:tc>
          <w:tcPr>
            <w:tcW w:w="1042" w:type="dxa"/>
          </w:tcPr>
          <w:p w14:paraId="7FAAEBF2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5B2AA3A4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14:paraId="0DD4A6D1" w14:textId="294A649F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/10/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01222B" w14:textId="5263B8AA" w:rsidR="001456DC" w:rsidRPr="000E6258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62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960</w:t>
            </w:r>
          </w:p>
        </w:tc>
        <w:tc>
          <w:tcPr>
            <w:tcW w:w="236" w:type="dxa"/>
          </w:tcPr>
          <w:p w14:paraId="2C121CAA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</w:tcPr>
          <w:p w14:paraId="32106A68" w14:textId="4273C95F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020</w:t>
            </w:r>
          </w:p>
        </w:tc>
        <w:tc>
          <w:tcPr>
            <w:tcW w:w="1267" w:type="dxa"/>
            <w:gridSpan w:val="2"/>
          </w:tcPr>
          <w:p w14:paraId="3ACEE063" w14:textId="017ABCE2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72</w:t>
            </w:r>
          </w:p>
        </w:tc>
        <w:tc>
          <w:tcPr>
            <w:tcW w:w="1170" w:type="dxa"/>
            <w:gridSpan w:val="2"/>
          </w:tcPr>
          <w:p w14:paraId="2D83102E" w14:textId="6FB19D71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448</w:t>
            </w:r>
          </w:p>
        </w:tc>
        <w:tc>
          <w:tcPr>
            <w:tcW w:w="865" w:type="dxa"/>
          </w:tcPr>
          <w:p w14:paraId="181082DD" w14:textId="5DB39D03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7</w:t>
            </w:r>
          </w:p>
        </w:tc>
        <w:tc>
          <w:tcPr>
            <w:tcW w:w="879" w:type="dxa"/>
            <w:gridSpan w:val="2"/>
          </w:tcPr>
          <w:p w14:paraId="4C791D12" w14:textId="3B8C56FB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913" w:type="dxa"/>
          </w:tcPr>
          <w:p w14:paraId="5D5D0BA3" w14:textId="02724512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.2</w:t>
            </w:r>
          </w:p>
        </w:tc>
        <w:tc>
          <w:tcPr>
            <w:tcW w:w="871" w:type="dxa"/>
            <w:gridSpan w:val="2"/>
          </w:tcPr>
          <w:p w14:paraId="55944CB9" w14:textId="79E063BD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904" w:type="dxa"/>
          </w:tcPr>
          <w:p w14:paraId="35502D40" w14:textId="53B5689E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2</w:t>
            </w:r>
          </w:p>
        </w:tc>
        <w:tc>
          <w:tcPr>
            <w:tcW w:w="907" w:type="dxa"/>
            <w:gridSpan w:val="2"/>
          </w:tcPr>
          <w:p w14:paraId="5FE4B422" w14:textId="21C9D246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.8</w:t>
            </w:r>
          </w:p>
        </w:tc>
      </w:tr>
      <w:tr w:rsidR="001456DC" w:rsidRPr="009E0767" w14:paraId="79FDAB7B" w14:textId="77777777" w:rsidTr="00757BBD">
        <w:trPr>
          <w:jc w:val="center"/>
        </w:trPr>
        <w:tc>
          <w:tcPr>
            <w:tcW w:w="1042" w:type="dxa"/>
          </w:tcPr>
          <w:p w14:paraId="0D3C01F9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52245AA3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14:paraId="57B60D5C" w14:textId="1E0470DD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/2/1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EFD1A6" w14:textId="56B02633" w:rsidR="001456DC" w:rsidRPr="000E6258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62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802</w:t>
            </w:r>
          </w:p>
        </w:tc>
        <w:tc>
          <w:tcPr>
            <w:tcW w:w="236" w:type="dxa"/>
          </w:tcPr>
          <w:p w14:paraId="1DEAF976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</w:tcPr>
          <w:p w14:paraId="7E2B5CB5" w14:textId="4DE276AE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026</w:t>
            </w:r>
          </w:p>
        </w:tc>
        <w:tc>
          <w:tcPr>
            <w:tcW w:w="1267" w:type="dxa"/>
            <w:gridSpan w:val="2"/>
          </w:tcPr>
          <w:p w14:paraId="6090873C" w14:textId="7AEF73ED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61</w:t>
            </w:r>
          </w:p>
        </w:tc>
        <w:tc>
          <w:tcPr>
            <w:tcW w:w="1170" w:type="dxa"/>
            <w:gridSpan w:val="2"/>
          </w:tcPr>
          <w:p w14:paraId="23A0EFD3" w14:textId="4A219BC1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65</w:t>
            </w:r>
          </w:p>
        </w:tc>
        <w:tc>
          <w:tcPr>
            <w:tcW w:w="865" w:type="dxa"/>
          </w:tcPr>
          <w:p w14:paraId="701D421F" w14:textId="5598C45F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879" w:type="dxa"/>
            <w:gridSpan w:val="2"/>
          </w:tcPr>
          <w:p w14:paraId="2D7EA29D" w14:textId="3505F769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13" w:type="dxa"/>
          </w:tcPr>
          <w:p w14:paraId="6E31248B" w14:textId="0075767F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871" w:type="dxa"/>
            <w:gridSpan w:val="2"/>
          </w:tcPr>
          <w:p w14:paraId="6E53DB95" w14:textId="49495345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4" w:type="dxa"/>
          </w:tcPr>
          <w:p w14:paraId="221BE355" w14:textId="7D0CA70E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.7</w:t>
            </w:r>
          </w:p>
        </w:tc>
        <w:tc>
          <w:tcPr>
            <w:tcW w:w="907" w:type="dxa"/>
            <w:gridSpan w:val="2"/>
          </w:tcPr>
          <w:p w14:paraId="22ED05A1" w14:textId="4C841CA1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.3</w:t>
            </w:r>
          </w:p>
        </w:tc>
      </w:tr>
      <w:tr w:rsidR="001456DC" w:rsidRPr="009E0767" w14:paraId="3CDFB944" w14:textId="77777777" w:rsidTr="00757BBD">
        <w:trPr>
          <w:jc w:val="center"/>
        </w:trPr>
        <w:tc>
          <w:tcPr>
            <w:tcW w:w="1042" w:type="dxa"/>
          </w:tcPr>
          <w:p w14:paraId="13A87E27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41FC6A5F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14:paraId="0B898DF0" w14:textId="76044AEF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/3/1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3557C9" w14:textId="3EB66791" w:rsidR="001456DC" w:rsidRPr="000E6258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62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909</w:t>
            </w:r>
          </w:p>
        </w:tc>
        <w:tc>
          <w:tcPr>
            <w:tcW w:w="236" w:type="dxa"/>
          </w:tcPr>
          <w:p w14:paraId="0C1B7A1C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</w:tcPr>
          <w:p w14:paraId="3716F858" w14:textId="5A70ECB2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673</w:t>
            </w:r>
          </w:p>
        </w:tc>
        <w:tc>
          <w:tcPr>
            <w:tcW w:w="1267" w:type="dxa"/>
            <w:gridSpan w:val="2"/>
          </w:tcPr>
          <w:p w14:paraId="07421EBD" w14:textId="42A443F4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491</w:t>
            </w:r>
          </w:p>
        </w:tc>
        <w:tc>
          <w:tcPr>
            <w:tcW w:w="1170" w:type="dxa"/>
            <w:gridSpan w:val="2"/>
          </w:tcPr>
          <w:p w14:paraId="0EA1F92D" w14:textId="69C52041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182</w:t>
            </w:r>
          </w:p>
        </w:tc>
        <w:tc>
          <w:tcPr>
            <w:tcW w:w="865" w:type="dxa"/>
          </w:tcPr>
          <w:p w14:paraId="76E0F5E2" w14:textId="45D798A0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879" w:type="dxa"/>
            <w:gridSpan w:val="2"/>
          </w:tcPr>
          <w:p w14:paraId="2F45C455" w14:textId="584335D3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13" w:type="dxa"/>
          </w:tcPr>
          <w:p w14:paraId="2289B3A4" w14:textId="0AF9DD11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6.3</w:t>
            </w:r>
          </w:p>
        </w:tc>
        <w:tc>
          <w:tcPr>
            <w:tcW w:w="871" w:type="dxa"/>
            <w:gridSpan w:val="2"/>
          </w:tcPr>
          <w:p w14:paraId="17BD6E5A" w14:textId="2F74DCE8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7</w:t>
            </w:r>
          </w:p>
        </w:tc>
        <w:tc>
          <w:tcPr>
            <w:tcW w:w="904" w:type="dxa"/>
          </w:tcPr>
          <w:p w14:paraId="593F2904" w14:textId="376F366C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.3</w:t>
            </w:r>
          </w:p>
        </w:tc>
        <w:tc>
          <w:tcPr>
            <w:tcW w:w="907" w:type="dxa"/>
            <w:gridSpan w:val="2"/>
          </w:tcPr>
          <w:p w14:paraId="671572BD" w14:textId="2C24B7FA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.7</w:t>
            </w:r>
          </w:p>
        </w:tc>
      </w:tr>
      <w:tr w:rsidR="001456DC" w:rsidRPr="009E0767" w14:paraId="2DE0CB61" w14:textId="77777777" w:rsidTr="00A90A96">
        <w:trPr>
          <w:jc w:val="center"/>
        </w:trPr>
        <w:tc>
          <w:tcPr>
            <w:tcW w:w="1042" w:type="dxa"/>
          </w:tcPr>
          <w:p w14:paraId="6DD3422A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5C9E24A4" w14:textId="17B2BAE1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mb</w:t>
            </w:r>
          </w:p>
        </w:tc>
        <w:tc>
          <w:tcPr>
            <w:tcW w:w="1114" w:type="dxa"/>
          </w:tcPr>
          <w:p w14:paraId="39F08A42" w14:textId="340C920F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/6/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A06DCF" w14:textId="5BE97AF7" w:rsidR="001456DC" w:rsidRPr="009770CF" w:rsidRDefault="00B17E89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</w:t>
            </w:r>
            <w:r w:rsidR="001456DC" w:rsidRPr="009770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0</w:t>
            </w:r>
          </w:p>
        </w:tc>
        <w:tc>
          <w:tcPr>
            <w:tcW w:w="236" w:type="dxa"/>
          </w:tcPr>
          <w:p w14:paraId="6C1982B5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</w:tcPr>
          <w:p w14:paraId="5BF4E848" w14:textId="152849B5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399</w:t>
            </w:r>
          </w:p>
        </w:tc>
        <w:tc>
          <w:tcPr>
            <w:tcW w:w="1267" w:type="dxa"/>
            <w:gridSpan w:val="2"/>
          </w:tcPr>
          <w:p w14:paraId="5D7FF7FB" w14:textId="0A671928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735</w:t>
            </w:r>
          </w:p>
        </w:tc>
        <w:tc>
          <w:tcPr>
            <w:tcW w:w="1170" w:type="dxa"/>
            <w:gridSpan w:val="2"/>
          </w:tcPr>
          <w:p w14:paraId="1159529F" w14:textId="24CB5EFF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664</w:t>
            </w:r>
          </w:p>
        </w:tc>
        <w:tc>
          <w:tcPr>
            <w:tcW w:w="865" w:type="dxa"/>
          </w:tcPr>
          <w:p w14:paraId="2AC34999" w14:textId="3AB45CC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879" w:type="dxa"/>
            <w:gridSpan w:val="2"/>
          </w:tcPr>
          <w:p w14:paraId="20EB3007" w14:textId="326C047B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13" w:type="dxa"/>
          </w:tcPr>
          <w:p w14:paraId="799E2DEB" w14:textId="6C1C5069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.0</w:t>
            </w:r>
          </w:p>
        </w:tc>
        <w:tc>
          <w:tcPr>
            <w:tcW w:w="871" w:type="dxa"/>
            <w:gridSpan w:val="2"/>
          </w:tcPr>
          <w:p w14:paraId="4454851C" w14:textId="2E2B2D35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904" w:type="dxa"/>
          </w:tcPr>
          <w:p w14:paraId="79835D02" w14:textId="37058AC0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.5</w:t>
            </w:r>
          </w:p>
        </w:tc>
        <w:tc>
          <w:tcPr>
            <w:tcW w:w="907" w:type="dxa"/>
            <w:gridSpan w:val="2"/>
          </w:tcPr>
          <w:p w14:paraId="3F940DC3" w14:textId="66233A85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.6</w:t>
            </w:r>
          </w:p>
        </w:tc>
      </w:tr>
      <w:tr w:rsidR="001456DC" w:rsidRPr="009E0767" w14:paraId="4DCD8BC0" w14:textId="77777777" w:rsidTr="00A90A96">
        <w:trPr>
          <w:jc w:val="center"/>
        </w:trPr>
        <w:tc>
          <w:tcPr>
            <w:tcW w:w="1042" w:type="dxa"/>
          </w:tcPr>
          <w:p w14:paraId="23E72467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756C46ED" w14:textId="7088DEB9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14:paraId="55E9E530" w14:textId="0CF699B0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/7/16b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8E5E24" w14:textId="2C338DD0" w:rsidR="001456DC" w:rsidRPr="009770CF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770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540</w:t>
            </w:r>
          </w:p>
        </w:tc>
        <w:tc>
          <w:tcPr>
            <w:tcW w:w="236" w:type="dxa"/>
          </w:tcPr>
          <w:p w14:paraId="122AC27E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</w:tcPr>
          <w:p w14:paraId="090A3C48" w14:textId="29B8472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869</w:t>
            </w:r>
          </w:p>
        </w:tc>
        <w:tc>
          <w:tcPr>
            <w:tcW w:w="1267" w:type="dxa"/>
            <w:gridSpan w:val="2"/>
          </w:tcPr>
          <w:p w14:paraId="68B74176" w14:textId="6BCE56D0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84</w:t>
            </w:r>
          </w:p>
        </w:tc>
        <w:tc>
          <w:tcPr>
            <w:tcW w:w="1170" w:type="dxa"/>
            <w:gridSpan w:val="2"/>
          </w:tcPr>
          <w:p w14:paraId="59574B9E" w14:textId="289989AF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485</w:t>
            </w:r>
          </w:p>
        </w:tc>
        <w:tc>
          <w:tcPr>
            <w:tcW w:w="865" w:type="dxa"/>
          </w:tcPr>
          <w:p w14:paraId="04FCE0FE" w14:textId="31DE853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4</w:t>
            </w:r>
          </w:p>
        </w:tc>
        <w:tc>
          <w:tcPr>
            <w:tcW w:w="879" w:type="dxa"/>
            <w:gridSpan w:val="2"/>
          </w:tcPr>
          <w:p w14:paraId="745015A9" w14:textId="3A7B1C40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913" w:type="dxa"/>
          </w:tcPr>
          <w:p w14:paraId="3F5BE6BC" w14:textId="79FBE565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.8</w:t>
            </w:r>
          </w:p>
        </w:tc>
        <w:tc>
          <w:tcPr>
            <w:tcW w:w="871" w:type="dxa"/>
            <w:gridSpan w:val="2"/>
          </w:tcPr>
          <w:p w14:paraId="43AF9B54" w14:textId="3948C103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2</w:t>
            </w:r>
          </w:p>
        </w:tc>
        <w:tc>
          <w:tcPr>
            <w:tcW w:w="904" w:type="dxa"/>
          </w:tcPr>
          <w:p w14:paraId="42E6C7F9" w14:textId="1928B2C8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7</w:t>
            </w:r>
          </w:p>
        </w:tc>
        <w:tc>
          <w:tcPr>
            <w:tcW w:w="907" w:type="dxa"/>
            <w:gridSpan w:val="2"/>
          </w:tcPr>
          <w:p w14:paraId="2A9268DC" w14:textId="69D703C1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.3</w:t>
            </w:r>
          </w:p>
        </w:tc>
      </w:tr>
      <w:tr w:rsidR="001456DC" w:rsidRPr="009E0767" w14:paraId="6459F150" w14:textId="77777777" w:rsidTr="00A90A96">
        <w:trPr>
          <w:jc w:val="center"/>
        </w:trPr>
        <w:tc>
          <w:tcPr>
            <w:tcW w:w="1042" w:type="dxa"/>
          </w:tcPr>
          <w:p w14:paraId="617717B2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30D4E46D" w14:textId="4FEB0B41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14:paraId="724BFE7D" w14:textId="4330D0F5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/8/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5C6F2D" w14:textId="50D437E2" w:rsidR="001456DC" w:rsidRPr="009770CF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770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2649</w:t>
            </w:r>
          </w:p>
        </w:tc>
        <w:tc>
          <w:tcPr>
            <w:tcW w:w="236" w:type="dxa"/>
          </w:tcPr>
          <w:p w14:paraId="4C3FEE02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</w:tcPr>
          <w:p w14:paraId="686EF9E5" w14:textId="0D74292E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1590</w:t>
            </w:r>
          </w:p>
        </w:tc>
        <w:tc>
          <w:tcPr>
            <w:tcW w:w="1267" w:type="dxa"/>
            <w:gridSpan w:val="2"/>
          </w:tcPr>
          <w:p w14:paraId="0475A308" w14:textId="7DA856DB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492</w:t>
            </w:r>
          </w:p>
        </w:tc>
        <w:tc>
          <w:tcPr>
            <w:tcW w:w="1170" w:type="dxa"/>
            <w:gridSpan w:val="2"/>
          </w:tcPr>
          <w:p w14:paraId="2FFC1F68" w14:textId="6386F1B0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098</w:t>
            </w:r>
          </w:p>
        </w:tc>
        <w:tc>
          <w:tcPr>
            <w:tcW w:w="865" w:type="dxa"/>
          </w:tcPr>
          <w:p w14:paraId="764DA6C7" w14:textId="60671EF4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4</w:t>
            </w:r>
          </w:p>
        </w:tc>
        <w:tc>
          <w:tcPr>
            <w:tcW w:w="879" w:type="dxa"/>
            <w:gridSpan w:val="2"/>
          </w:tcPr>
          <w:p w14:paraId="1C0423DF" w14:textId="070DA34C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913" w:type="dxa"/>
          </w:tcPr>
          <w:p w14:paraId="65E0D3FD" w14:textId="3F156A5A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.2</w:t>
            </w:r>
          </w:p>
        </w:tc>
        <w:tc>
          <w:tcPr>
            <w:tcW w:w="871" w:type="dxa"/>
            <w:gridSpan w:val="2"/>
          </w:tcPr>
          <w:p w14:paraId="7D3170AA" w14:textId="4AFE80A1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904" w:type="dxa"/>
          </w:tcPr>
          <w:p w14:paraId="6CBC2F34" w14:textId="3B1938A3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3</w:t>
            </w:r>
          </w:p>
        </w:tc>
        <w:tc>
          <w:tcPr>
            <w:tcW w:w="907" w:type="dxa"/>
            <w:gridSpan w:val="2"/>
          </w:tcPr>
          <w:p w14:paraId="0A6BCB11" w14:textId="4B8E01AC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.7</w:t>
            </w:r>
          </w:p>
        </w:tc>
      </w:tr>
      <w:tr w:rsidR="001456DC" w:rsidRPr="009E0767" w14:paraId="6702A07C" w14:textId="77777777" w:rsidTr="00A90A96">
        <w:trPr>
          <w:jc w:val="center"/>
        </w:trPr>
        <w:tc>
          <w:tcPr>
            <w:tcW w:w="1042" w:type="dxa"/>
          </w:tcPr>
          <w:p w14:paraId="698B755C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26222875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14:paraId="0776E8C6" w14:textId="1F2B07A6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/8/16b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B780E3" w14:textId="7870B257" w:rsidR="001456DC" w:rsidRPr="009770CF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770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106</w:t>
            </w:r>
          </w:p>
        </w:tc>
        <w:tc>
          <w:tcPr>
            <w:tcW w:w="236" w:type="dxa"/>
          </w:tcPr>
          <w:p w14:paraId="1859E50D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</w:tcPr>
          <w:p w14:paraId="77CCA65A" w14:textId="4B9A979F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397</w:t>
            </w:r>
          </w:p>
        </w:tc>
        <w:tc>
          <w:tcPr>
            <w:tcW w:w="1267" w:type="dxa"/>
            <w:gridSpan w:val="2"/>
          </w:tcPr>
          <w:p w14:paraId="0116D445" w14:textId="1C9A8566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401</w:t>
            </w:r>
          </w:p>
        </w:tc>
        <w:tc>
          <w:tcPr>
            <w:tcW w:w="1170" w:type="dxa"/>
            <w:gridSpan w:val="2"/>
          </w:tcPr>
          <w:p w14:paraId="63D9FB0F" w14:textId="62E34D4C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996</w:t>
            </w:r>
          </w:p>
        </w:tc>
        <w:tc>
          <w:tcPr>
            <w:tcW w:w="865" w:type="dxa"/>
          </w:tcPr>
          <w:p w14:paraId="3C815DCB" w14:textId="75B78F83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879" w:type="dxa"/>
            <w:gridSpan w:val="2"/>
          </w:tcPr>
          <w:p w14:paraId="49F816E7" w14:textId="6F61CFB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13" w:type="dxa"/>
          </w:tcPr>
          <w:p w14:paraId="4D9373CF" w14:textId="1368AF28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.1</w:t>
            </w:r>
          </w:p>
        </w:tc>
        <w:tc>
          <w:tcPr>
            <w:tcW w:w="871" w:type="dxa"/>
            <w:gridSpan w:val="2"/>
          </w:tcPr>
          <w:p w14:paraId="2CCEA883" w14:textId="4D29E099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904" w:type="dxa"/>
          </w:tcPr>
          <w:p w14:paraId="0F237B0A" w14:textId="687C79AB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.7</w:t>
            </w:r>
          </w:p>
        </w:tc>
        <w:tc>
          <w:tcPr>
            <w:tcW w:w="907" w:type="dxa"/>
            <w:gridSpan w:val="2"/>
          </w:tcPr>
          <w:p w14:paraId="5F33F31E" w14:textId="69088D4C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.3</w:t>
            </w:r>
          </w:p>
        </w:tc>
      </w:tr>
      <w:tr w:rsidR="001456DC" w:rsidRPr="009E0767" w14:paraId="5352D1E3" w14:textId="77777777" w:rsidTr="00A90A96">
        <w:trPr>
          <w:jc w:val="center"/>
        </w:trPr>
        <w:tc>
          <w:tcPr>
            <w:tcW w:w="1042" w:type="dxa"/>
          </w:tcPr>
          <w:p w14:paraId="6AD3A609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5495A42D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14:paraId="0BC82466" w14:textId="0AC09DCD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/9/16b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AA236A" w14:textId="16C6C09A" w:rsidR="001456DC" w:rsidRPr="009770CF" w:rsidRDefault="00B17E89" w:rsidP="00B17E8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5</w:t>
            </w:r>
            <w:bookmarkStart w:id="0" w:name="_GoBack"/>
            <w:bookmarkEnd w:id="0"/>
            <w:r w:rsidR="001456DC" w:rsidRPr="009770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</w:t>
            </w:r>
          </w:p>
        </w:tc>
        <w:tc>
          <w:tcPr>
            <w:tcW w:w="236" w:type="dxa"/>
          </w:tcPr>
          <w:p w14:paraId="6B652F73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</w:tcPr>
          <w:p w14:paraId="18290C90" w14:textId="4BB4F1B9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649</w:t>
            </w:r>
          </w:p>
        </w:tc>
        <w:tc>
          <w:tcPr>
            <w:tcW w:w="1267" w:type="dxa"/>
            <w:gridSpan w:val="2"/>
          </w:tcPr>
          <w:p w14:paraId="79D3A9EE" w14:textId="017F5372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37</w:t>
            </w:r>
          </w:p>
        </w:tc>
        <w:tc>
          <w:tcPr>
            <w:tcW w:w="1170" w:type="dxa"/>
            <w:gridSpan w:val="2"/>
          </w:tcPr>
          <w:p w14:paraId="482B0373" w14:textId="7D59D3B1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212</w:t>
            </w:r>
          </w:p>
        </w:tc>
        <w:tc>
          <w:tcPr>
            <w:tcW w:w="865" w:type="dxa"/>
          </w:tcPr>
          <w:p w14:paraId="35303383" w14:textId="00C8A2D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0</w:t>
            </w:r>
          </w:p>
        </w:tc>
        <w:tc>
          <w:tcPr>
            <w:tcW w:w="879" w:type="dxa"/>
            <w:gridSpan w:val="2"/>
          </w:tcPr>
          <w:p w14:paraId="1534EF2D" w14:textId="3D97D7E9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913" w:type="dxa"/>
          </w:tcPr>
          <w:p w14:paraId="2AC848DF" w14:textId="704C87C9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.5</w:t>
            </w:r>
          </w:p>
        </w:tc>
        <w:tc>
          <w:tcPr>
            <w:tcW w:w="871" w:type="dxa"/>
            <w:gridSpan w:val="2"/>
          </w:tcPr>
          <w:p w14:paraId="60A05D57" w14:textId="4393B00B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5</w:t>
            </w:r>
          </w:p>
        </w:tc>
        <w:tc>
          <w:tcPr>
            <w:tcW w:w="904" w:type="dxa"/>
          </w:tcPr>
          <w:p w14:paraId="0329B3A4" w14:textId="7CEB6506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6</w:t>
            </w:r>
          </w:p>
        </w:tc>
        <w:tc>
          <w:tcPr>
            <w:tcW w:w="907" w:type="dxa"/>
            <w:gridSpan w:val="2"/>
          </w:tcPr>
          <w:p w14:paraId="71DD56AB" w14:textId="396A33DE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.4</w:t>
            </w:r>
          </w:p>
        </w:tc>
      </w:tr>
      <w:tr w:rsidR="001456DC" w:rsidRPr="009E0767" w14:paraId="54B86BAA" w14:textId="77777777" w:rsidTr="00A90A96">
        <w:trPr>
          <w:jc w:val="center"/>
        </w:trPr>
        <w:tc>
          <w:tcPr>
            <w:tcW w:w="1042" w:type="dxa"/>
          </w:tcPr>
          <w:p w14:paraId="2B4AD44C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70BF317C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14:paraId="71DA65FE" w14:textId="5C68FD90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/10/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299225" w14:textId="5F08AA1F" w:rsidR="001456DC" w:rsidRPr="009770CF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770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708</w:t>
            </w:r>
          </w:p>
        </w:tc>
        <w:tc>
          <w:tcPr>
            <w:tcW w:w="236" w:type="dxa"/>
          </w:tcPr>
          <w:p w14:paraId="51895B85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</w:tcPr>
          <w:p w14:paraId="6287BC87" w14:textId="23DA34D5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384</w:t>
            </w:r>
          </w:p>
        </w:tc>
        <w:tc>
          <w:tcPr>
            <w:tcW w:w="1267" w:type="dxa"/>
            <w:gridSpan w:val="2"/>
          </w:tcPr>
          <w:p w14:paraId="0C587F9B" w14:textId="60D0015A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411</w:t>
            </w:r>
          </w:p>
        </w:tc>
        <w:tc>
          <w:tcPr>
            <w:tcW w:w="1170" w:type="dxa"/>
            <w:gridSpan w:val="2"/>
          </w:tcPr>
          <w:p w14:paraId="3A241AC0" w14:textId="31B2075A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973</w:t>
            </w:r>
          </w:p>
        </w:tc>
        <w:tc>
          <w:tcPr>
            <w:tcW w:w="865" w:type="dxa"/>
          </w:tcPr>
          <w:p w14:paraId="16230F7E" w14:textId="0A438C9E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6</w:t>
            </w:r>
          </w:p>
        </w:tc>
        <w:tc>
          <w:tcPr>
            <w:tcW w:w="879" w:type="dxa"/>
            <w:gridSpan w:val="2"/>
          </w:tcPr>
          <w:p w14:paraId="5A162326" w14:textId="3E077AB0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913" w:type="dxa"/>
          </w:tcPr>
          <w:p w14:paraId="1E4F427F" w14:textId="07D739BB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7</w:t>
            </w:r>
          </w:p>
        </w:tc>
        <w:tc>
          <w:tcPr>
            <w:tcW w:w="871" w:type="dxa"/>
            <w:gridSpan w:val="2"/>
          </w:tcPr>
          <w:p w14:paraId="61B6C5DF" w14:textId="17D34ACE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04" w:type="dxa"/>
          </w:tcPr>
          <w:p w14:paraId="3BD1DDA5" w14:textId="58E980B3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.4</w:t>
            </w:r>
          </w:p>
        </w:tc>
        <w:tc>
          <w:tcPr>
            <w:tcW w:w="907" w:type="dxa"/>
            <w:gridSpan w:val="2"/>
          </w:tcPr>
          <w:p w14:paraId="7D30D06A" w14:textId="12592B44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.6</w:t>
            </w:r>
          </w:p>
        </w:tc>
      </w:tr>
      <w:tr w:rsidR="001456DC" w:rsidRPr="009E0767" w14:paraId="2B373319" w14:textId="77777777" w:rsidTr="00A90A96">
        <w:trPr>
          <w:jc w:val="center"/>
        </w:trPr>
        <w:tc>
          <w:tcPr>
            <w:tcW w:w="1042" w:type="dxa"/>
          </w:tcPr>
          <w:p w14:paraId="42074E05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2D48F9EC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14:paraId="63A89FFC" w14:textId="2D23292C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/10/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E9DFC5" w14:textId="6A73406D" w:rsidR="001456DC" w:rsidRPr="009770CF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770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657</w:t>
            </w:r>
          </w:p>
        </w:tc>
        <w:tc>
          <w:tcPr>
            <w:tcW w:w="236" w:type="dxa"/>
          </w:tcPr>
          <w:p w14:paraId="7B82DF23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</w:tcPr>
          <w:p w14:paraId="570E6ACD" w14:textId="1D88CB3F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366</w:t>
            </w:r>
          </w:p>
        </w:tc>
        <w:tc>
          <w:tcPr>
            <w:tcW w:w="1267" w:type="dxa"/>
            <w:gridSpan w:val="2"/>
          </w:tcPr>
          <w:p w14:paraId="5F2415A9" w14:textId="095258D5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395</w:t>
            </w:r>
          </w:p>
        </w:tc>
        <w:tc>
          <w:tcPr>
            <w:tcW w:w="1170" w:type="dxa"/>
            <w:gridSpan w:val="2"/>
          </w:tcPr>
          <w:p w14:paraId="065FD069" w14:textId="5D9E8AEE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971</w:t>
            </w:r>
          </w:p>
        </w:tc>
        <w:tc>
          <w:tcPr>
            <w:tcW w:w="865" w:type="dxa"/>
          </w:tcPr>
          <w:p w14:paraId="24CB01B8" w14:textId="32EEC6AC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879" w:type="dxa"/>
            <w:gridSpan w:val="2"/>
          </w:tcPr>
          <w:p w14:paraId="1B0DC4D1" w14:textId="30C2D7C5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13" w:type="dxa"/>
          </w:tcPr>
          <w:p w14:paraId="7A4438A6" w14:textId="4B907923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871" w:type="dxa"/>
            <w:gridSpan w:val="2"/>
          </w:tcPr>
          <w:p w14:paraId="263E3763" w14:textId="66CC1DF4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4" w:type="dxa"/>
          </w:tcPr>
          <w:p w14:paraId="3BDF86D7" w14:textId="5D2FAAAC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.9</w:t>
            </w:r>
          </w:p>
        </w:tc>
        <w:tc>
          <w:tcPr>
            <w:tcW w:w="907" w:type="dxa"/>
            <w:gridSpan w:val="2"/>
          </w:tcPr>
          <w:p w14:paraId="0944B096" w14:textId="64E11B0C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.1</w:t>
            </w:r>
          </w:p>
        </w:tc>
      </w:tr>
      <w:tr w:rsidR="001456DC" w:rsidRPr="009E0767" w14:paraId="1683A649" w14:textId="77777777" w:rsidTr="00A90A96">
        <w:trPr>
          <w:jc w:val="center"/>
        </w:trPr>
        <w:tc>
          <w:tcPr>
            <w:tcW w:w="1042" w:type="dxa"/>
          </w:tcPr>
          <w:p w14:paraId="7FB0204B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22D3D1C3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14:paraId="3322EAB3" w14:textId="28B1E071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/11/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B8F6EA" w14:textId="627B7548" w:rsidR="001456DC" w:rsidRPr="009770CF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770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869</w:t>
            </w:r>
          </w:p>
        </w:tc>
        <w:tc>
          <w:tcPr>
            <w:tcW w:w="236" w:type="dxa"/>
          </w:tcPr>
          <w:p w14:paraId="5DD2C4EA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</w:tcPr>
          <w:p w14:paraId="5D92AC18" w14:textId="66B74AAF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7540</w:t>
            </w:r>
          </w:p>
        </w:tc>
        <w:tc>
          <w:tcPr>
            <w:tcW w:w="1267" w:type="dxa"/>
            <w:gridSpan w:val="2"/>
          </w:tcPr>
          <w:p w14:paraId="5EE0F11B" w14:textId="22DCE8C1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251</w:t>
            </w:r>
          </w:p>
        </w:tc>
        <w:tc>
          <w:tcPr>
            <w:tcW w:w="1170" w:type="dxa"/>
            <w:gridSpan w:val="2"/>
          </w:tcPr>
          <w:p w14:paraId="768E7139" w14:textId="3A0E6A0E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289</w:t>
            </w:r>
          </w:p>
        </w:tc>
        <w:tc>
          <w:tcPr>
            <w:tcW w:w="865" w:type="dxa"/>
          </w:tcPr>
          <w:p w14:paraId="519A7E6F" w14:textId="78766A3F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.4</w:t>
            </w:r>
          </w:p>
        </w:tc>
        <w:tc>
          <w:tcPr>
            <w:tcW w:w="879" w:type="dxa"/>
            <w:gridSpan w:val="2"/>
          </w:tcPr>
          <w:p w14:paraId="2EF1435D" w14:textId="5EC844A2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913" w:type="dxa"/>
          </w:tcPr>
          <w:p w14:paraId="78B214DB" w14:textId="006FE6F4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9</w:t>
            </w:r>
          </w:p>
        </w:tc>
        <w:tc>
          <w:tcPr>
            <w:tcW w:w="871" w:type="dxa"/>
            <w:gridSpan w:val="2"/>
          </w:tcPr>
          <w:p w14:paraId="62D72019" w14:textId="5A681E31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904" w:type="dxa"/>
          </w:tcPr>
          <w:p w14:paraId="71F759BD" w14:textId="2E58CCB9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.7</w:t>
            </w:r>
          </w:p>
        </w:tc>
        <w:tc>
          <w:tcPr>
            <w:tcW w:w="907" w:type="dxa"/>
            <w:gridSpan w:val="2"/>
          </w:tcPr>
          <w:p w14:paraId="393A8EC3" w14:textId="239C206C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.3</w:t>
            </w:r>
          </w:p>
        </w:tc>
      </w:tr>
      <w:tr w:rsidR="001456DC" w:rsidRPr="009E0767" w14:paraId="455720CC" w14:textId="77777777" w:rsidTr="00A90A96">
        <w:trPr>
          <w:jc w:val="center"/>
        </w:trPr>
        <w:tc>
          <w:tcPr>
            <w:tcW w:w="1042" w:type="dxa"/>
          </w:tcPr>
          <w:p w14:paraId="538EF105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2DC136FE" w14:textId="57649709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14:paraId="68677082" w14:textId="5BD6BEB4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/12/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E6037D" w14:textId="5A9E8631" w:rsidR="001456DC" w:rsidRPr="009770CF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</w:t>
            </w:r>
            <w:r w:rsidRPr="009770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27</w:t>
            </w:r>
          </w:p>
        </w:tc>
        <w:tc>
          <w:tcPr>
            <w:tcW w:w="236" w:type="dxa"/>
          </w:tcPr>
          <w:p w14:paraId="3E4672E4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</w:tcPr>
          <w:p w14:paraId="63541AF1" w14:textId="79D91ACC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489</w:t>
            </w:r>
          </w:p>
        </w:tc>
        <w:tc>
          <w:tcPr>
            <w:tcW w:w="1267" w:type="dxa"/>
            <w:gridSpan w:val="2"/>
          </w:tcPr>
          <w:p w14:paraId="2C9A8916" w14:textId="2553DB8B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33</w:t>
            </w:r>
          </w:p>
        </w:tc>
        <w:tc>
          <w:tcPr>
            <w:tcW w:w="1170" w:type="dxa"/>
            <w:gridSpan w:val="2"/>
          </w:tcPr>
          <w:p w14:paraId="3F89DC4C" w14:textId="0FA4E0F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256</w:t>
            </w:r>
          </w:p>
        </w:tc>
        <w:tc>
          <w:tcPr>
            <w:tcW w:w="865" w:type="dxa"/>
          </w:tcPr>
          <w:p w14:paraId="26D51824" w14:textId="7FB4B754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879" w:type="dxa"/>
            <w:gridSpan w:val="2"/>
          </w:tcPr>
          <w:p w14:paraId="580BF053" w14:textId="75E511F9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13" w:type="dxa"/>
          </w:tcPr>
          <w:p w14:paraId="5D0F726C" w14:textId="516CB173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.9</w:t>
            </w:r>
          </w:p>
        </w:tc>
        <w:tc>
          <w:tcPr>
            <w:tcW w:w="871" w:type="dxa"/>
            <w:gridSpan w:val="2"/>
          </w:tcPr>
          <w:p w14:paraId="34A58402" w14:textId="286D967C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904" w:type="dxa"/>
          </w:tcPr>
          <w:p w14:paraId="4CC61459" w14:textId="2ECADCBE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8</w:t>
            </w:r>
          </w:p>
        </w:tc>
        <w:tc>
          <w:tcPr>
            <w:tcW w:w="907" w:type="dxa"/>
            <w:gridSpan w:val="2"/>
          </w:tcPr>
          <w:p w14:paraId="66076914" w14:textId="3FE48368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0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.2</w:t>
            </w:r>
          </w:p>
        </w:tc>
      </w:tr>
      <w:tr w:rsidR="001456DC" w:rsidRPr="009E0767" w14:paraId="3FC3BD46" w14:textId="77777777" w:rsidTr="002C64A5">
        <w:trPr>
          <w:jc w:val="center"/>
        </w:trPr>
        <w:tc>
          <w:tcPr>
            <w:tcW w:w="1042" w:type="dxa"/>
          </w:tcPr>
          <w:p w14:paraId="3A92079A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0F3A8274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14:paraId="52AB5802" w14:textId="3C920CC4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3" w:type="dxa"/>
          </w:tcPr>
          <w:p w14:paraId="68F0C2F3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</w:tcPr>
          <w:p w14:paraId="3176325C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</w:tcPr>
          <w:p w14:paraId="125C2397" w14:textId="2FB25EEF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7" w:type="dxa"/>
            <w:gridSpan w:val="2"/>
          </w:tcPr>
          <w:p w14:paraId="73CE09AE" w14:textId="118E0DC0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gridSpan w:val="2"/>
          </w:tcPr>
          <w:p w14:paraId="42565065" w14:textId="11B24556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5" w:type="dxa"/>
          </w:tcPr>
          <w:p w14:paraId="04571A06" w14:textId="7F1AABC3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9" w:type="dxa"/>
            <w:gridSpan w:val="2"/>
          </w:tcPr>
          <w:p w14:paraId="1C8DF7CD" w14:textId="3D3C4888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13" w:type="dxa"/>
          </w:tcPr>
          <w:p w14:paraId="0D683FFA" w14:textId="4CB76A70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1" w:type="dxa"/>
            <w:gridSpan w:val="2"/>
          </w:tcPr>
          <w:p w14:paraId="736B1EC0" w14:textId="337B2D25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</w:tcPr>
          <w:p w14:paraId="6F87B025" w14:textId="177FB1D8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gridSpan w:val="2"/>
          </w:tcPr>
          <w:p w14:paraId="437D7A25" w14:textId="18D6774D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456DC" w:rsidRPr="009E0767" w14:paraId="6ACE3C60" w14:textId="77777777" w:rsidTr="002C64A5">
        <w:trPr>
          <w:jc w:val="center"/>
        </w:trPr>
        <w:tc>
          <w:tcPr>
            <w:tcW w:w="1042" w:type="dxa"/>
          </w:tcPr>
          <w:p w14:paraId="53410C7B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0188B3AA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14:paraId="7461203A" w14:textId="45EFB332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3" w:type="dxa"/>
          </w:tcPr>
          <w:p w14:paraId="4E2EDAB4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</w:tcPr>
          <w:p w14:paraId="7FF6CCFC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</w:tcPr>
          <w:p w14:paraId="4D1E3600" w14:textId="1E76C9F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7" w:type="dxa"/>
            <w:gridSpan w:val="2"/>
          </w:tcPr>
          <w:p w14:paraId="1B0A76CB" w14:textId="61773694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gridSpan w:val="2"/>
          </w:tcPr>
          <w:p w14:paraId="7B7C0696" w14:textId="3575C6F3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5" w:type="dxa"/>
          </w:tcPr>
          <w:p w14:paraId="60159536" w14:textId="025E236F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9" w:type="dxa"/>
            <w:gridSpan w:val="2"/>
          </w:tcPr>
          <w:p w14:paraId="370A2809" w14:textId="708213EA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13" w:type="dxa"/>
          </w:tcPr>
          <w:p w14:paraId="1BAEBEEF" w14:textId="4942F9DC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1" w:type="dxa"/>
            <w:gridSpan w:val="2"/>
          </w:tcPr>
          <w:p w14:paraId="19DF8C40" w14:textId="29785573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</w:tcPr>
          <w:p w14:paraId="30143A49" w14:textId="0872DF2B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gridSpan w:val="2"/>
          </w:tcPr>
          <w:p w14:paraId="130CBD7E" w14:textId="39E8258D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456DC" w:rsidRPr="009E0767" w14:paraId="272F0701" w14:textId="77777777" w:rsidTr="002C64A5">
        <w:trPr>
          <w:jc w:val="center"/>
        </w:trPr>
        <w:tc>
          <w:tcPr>
            <w:tcW w:w="1042" w:type="dxa"/>
          </w:tcPr>
          <w:p w14:paraId="04EF1229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629855EE" w14:textId="2E8B5C18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14:paraId="09257DA8" w14:textId="08C2A6F3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3" w:type="dxa"/>
          </w:tcPr>
          <w:p w14:paraId="650BB039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</w:tcPr>
          <w:p w14:paraId="671B622D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</w:tcPr>
          <w:p w14:paraId="7E52429C" w14:textId="3A22D329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7" w:type="dxa"/>
            <w:gridSpan w:val="2"/>
          </w:tcPr>
          <w:p w14:paraId="34D25DCC" w14:textId="6E3D22A1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gridSpan w:val="2"/>
          </w:tcPr>
          <w:p w14:paraId="05653028" w14:textId="5C42156F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5" w:type="dxa"/>
          </w:tcPr>
          <w:p w14:paraId="15F5283B" w14:textId="04CD8A5F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9" w:type="dxa"/>
            <w:gridSpan w:val="2"/>
          </w:tcPr>
          <w:p w14:paraId="79150DA9" w14:textId="43D95CE5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13" w:type="dxa"/>
          </w:tcPr>
          <w:p w14:paraId="37BA0F5F" w14:textId="14560A64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1" w:type="dxa"/>
            <w:gridSpan w:val="2"/>
          </w:tcPr>
          <w:p w14:paraId="77EC7677" w14:textId="1E1B31E6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</w:tcPr>
          <w:p w14:paraId="4589B3F5" w14:textId="5D0B85DC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gridSpan w:val="2"/>
          </w:tcPr>
          <w:p w14:paraId="4EC99A3D" w14:textId="0A93A41C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456DC" w:rsidRPr="009E0767" w14:paraId="14F83AB1" w14:textId="77777777" w:rsidTr="002C64A5">
        <w:trPr>
          <w:jc w:val="center"/>
        </w:trPr>
        <w:tc>
          <w:tcPr>
            <w:tcW w:w="1042" w:type="dxa"/>
          </w:tcPr>
          <w:p w14:paraId="522C79F8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0F4FF950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14:paraId="0A1C19DA" w14:textId="3A281612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3" w:type="dxa"/>
          </w:tcPr>
          <w:p w14:paraId="23FB08D8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</w:tcPr>
          <w:p w14:paraId="3AA40D3B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</w:tcPr>
          <w:p w14:paraId="731884FA" w14:textId="209234A9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7" w:type="dxa"/>
            <w:gridSpan w:val="2"/>
          </w:tcPr>
          <w:p w14:paraId="0EB26149" w14:textId="4E897C4C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gridSpan w:val="2"/>
          </w:tcPr>
          <w:p w14:paraId="6C4AE7BD" w14:textId="36A0B696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5" w:type="dxa"/>
          </w:tcPr>
          <w:p w14:paraId="10A91CAC" w14:textId="3897E7B4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9" w:type="dxa"/>
            <w:gridSpan w:val="2"/>
          </w:tcPr>
          <w:p w14:paraId="42BDB240" w14:textId="7A44B31A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13" w:type="dxa"/>
          </w:tcPr>
          <w:p w14:paraId="026C0AD5" w14:textId="3FD21A38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1" w:type="dxa"/>
            <w:gridSpan w:val="2"/>
          </w:tcPr>
          <w:p w14:paraId="05E84F18" w14:textId="55DAA3FE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</w:tcPr>
          <w:p w14:paraId="3C2F0AA9" w14:textId="725C3142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gridSpan w:val="2"/>
          </w:tcPr>
          <w:p w14:paraId="73B8D60A" w14:textId="3358D7D1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456DC" w:rsidRPr="009E0767" w14:paraId="5394AEC0" w14:textId="77777777" w:rsidTr="002C64A5">
        <w:trPr>
          <w:jc w:val="center"/>
        </w:trPr>
        <w:tc>
          <w:tcPr>
            <w:tcW w:w="1042" w:type="dxa"/>
          </w:tcPr>
          <w:p w14:paraId="11F051EC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4B83985C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14:paraId="1278E228" w14:textId="27DC4EFB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3" w:type="dxa"/>
          </w:tcPr>
          <w:p w14:paraId="03612B3B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</w:tcPr>
          <w:p w14:paraId="1BBCB603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</w:tcPr>
          <w:p w14:paraId="4288DF1D" w14:textId="429C5B23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7" w:type="dxa"/>
            <w:gridSpan w:val="2"/>
          </w:tcPr>
          <w:p w14:paraId="17E4396C" w14:textId="0DAF1C98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gridSpan w:val="2"/>
          </w:tcPr>
          <w:p w14:paraId="297BAE91" w14:textId="5AB5DB68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5" w:type="dxa"/>
          </w:tcPr>
          <w:p w14:paraId="08E4AB59" w14:textId="7DC3C6FD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9" w:type="dxa"/>
            <w:gridSpan w:val="2"/>
          </w:tcPr>
          <w:p w14:paraId="478E316D" w14:textId="7C23A026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13" w:type="dxa"/>
          </w:tcPr>
          <w:p w14:paraId="350AF000" w14:textId="18151718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1" w:type="dxa"/>
            <w:gridSpan w:val="2"/>
          </w:tcPr>
          <w:p w14:paraId="7FA5FBD3" w14:textId="6A77FC40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</w:tcPr>
          <w:p w14:paraId="1DBAC6F7" w14:textId="6A3ABD2B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gridSpan w:val="2"/>
          </w:tcPr>
          <w:p w14:paraId="216FA835" w14:textId="2EE38A3B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456DC" w:rsidRPr="009E0767" w14:paraId="188AB681" w14:textId="77777777" w:rsidTr="002C64A5">
        <w:trPr>
          <w:jc w:val="center"/>
        </w:trPr>
        <w:tc>
          <w:tcPr>
            <w:tcW w:w="1042" w:type="dxa"/>
          </w:tcPr>
          <w:p w14:paraId="0A00F01E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610865BF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14:paraId="1A3428BB" w14:textId="7C4ADC18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3" w:type="dxa"/>
          </w:tcPr>
          <w:p w14:paraId="4718F4B5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</w:tcPr>
          <w:p w14:paraId="34320CAF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</w:tcPr>
          <w:p w14:paraId="5E0B4754" w14:textId="319F4B4F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7" w:type="dxa"/>
            <w:gridSpan w:val="2"/>
          </w:tcPr>
          <w:p w14:paraId="71BC4099" w14:textId="2CBDB982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gridSpan w:val="2"/>
          </w:tcPr>
          <w:p w14:paraId="5E071AAD" w14:textId="1A438E7B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5" w:type="dxa"/>
          </w:tcPr>
          <w:p w14:paraId="51974AAB" w14:textId="075D1D8E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9" w:type="dxa"/>
            <w:gridSpan w:val="2"/>
          </w:tcPr>
          <w:p w14:paraId="34186A92" w14:textId="08DC52B2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13" w:type="dxa"/>
          </w:tcPr>
          <w:p w14:paraId="27BD44D3" w14:textId="7DD2538D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1" w:type="dxa"/>
            <w:gridSpan w:val="2"/>
          </w:tcPr>
          <w:p w14:paraId="230607B4" w14:textId="1A34FCC8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</w:tcPr>
          <w:p w14:paraId="39624EF2" w14:textId="1B54AB1B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gridSpan w:val="2"/>
          </w:tcPr>
          <w:p w14:paraId="0B7B697E" w14:textId="49CEBDD0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456DC" w:rsidRPr="009E0767" w14:paraId="10BCE391" w14:textId="77777777" w:rsidTr="002C64A5">
        <w:trPr>
          <w:jc w:val="center"/>
        </w:trPr>
        <w:tc>
          <w:tcPr>
            <w:tcW w:w="1042" w:type="dxa"/>
          </w:tcPr>
          <w:p w14:paraId="1C884164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32415A98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14:paraId="103D34B7" w14:textId="4E9F1C79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3" w:type="dxa"/>
          </w:tcPr>
          <w:p w14:paraId="23AA70D3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</w:tcPr>
          <w:p w14:paraId="772C5760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</w:tcPr>
          <w:p w14:paraId="171C0C80" w14:textId="7F1D5748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7" w:type="dxa"/>
            <w:gridSpan w:val="2"/>
          </w:tcPr>
          <w:p w14:paraId="2A1850EF" w14:textId="2B608113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gridSpan w:val="2"/>
          </w:tcPr>
          <w:p w14:paraId="01E5B0C7" w14:textId="6BDD7F10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5" w:type="dxa"/>
          </w:tcPr>
          <w:p w14:paraId="63BB6E80" w14:textId="65C9054E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9" w:type="dxa"/>
            <w:gridSpan w:val="2"/>
          </w:tcPr>
          <w:p w14:paraId="288B04C9" w14:textId="0487B8CB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13" w:type="dxa"/>
          </w:tcPr>
          <w:p w14:paraId="78436D28" w14:textId="0D4AAAD0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1" w:type="dxa"/>
            <w:gridSpan w:val="2"/>
          </w:tcPr>
          <w:p w14:paraId="4DBF8513" w14:textId="48520305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</w:tcPr>
          <w:p w14:paraId="47611952" w14:textId="653F4BF6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gridSpan w:val="2"/>
          </w:tcPr>
          <w:p w14:paraId="73153C72" w14:textId="5EEA800D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456DC" w:rsidRPr="009E0767" w14:paraId="732AC2F0" w14:textId="77777777" w:rsidTr="002C64A5">
        <w:trPr>
          <w:jc w:val="center"/>
        </w:trPr>
        <w:tc>
          <w:tcPr>
            <w:tcW w:w="1042" w:type="dxa"/>
          </w:tcPr>
          <w:p w14:paraId="3972F8C9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0ABEF8F6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14:paraId="5B61A2D9" w14:textId="057B0411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3" w:type="dxa"/>
          </w:tcPr>
          <w:p w14:paraId="3CD9CA57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</w:tcPr>
          <w:p w14:paraId="104DCFA0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</w:tcPr>
          <w:p w14:paraId="4BB1427C" w14:textId="7B21056B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7" w:type="dxa"/>
            <w:gridSpan w:val="2"/>
          </w:tcPr>
          <w:p w14:paraId="6A507F36" w14:textId="68433B60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gridSpan w:val="2"/>
          </w:tcPr>
          <w:p w14:paraId="2D2D3799" w14:textId="7721D708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5" w:type="dxa"/>
          </w:tcPr>
          <w:p w14:paraId="3ABAC186" w14:textId="7C58D64A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9" w:type="dxa"/>
            <w:gridSpan w:val="2"/>
          </w:tcPr>
          <w:p w14:paraId="299EFC76" w14:textId="3FBACD0A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13" w:type="dxa"/>
          </w:tcPr>
          <w:p w14:paraId="5347F8FB" w14:textId="08765C2D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1" w:type="dxa"/>
            <w:gridSpan w:val="2"/>
          </w:tcPr>
          <w:p w14:paraId="0B27A548" w14:textId="1B5AE0FF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</w:tcPr>
          <w:p w14:paraId="0AFC6472" w14:textId="2877EA0E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gridSpan w:val="2"/>
          </w:tcPr>
          <w:p w14:paraId="0FA6201D" w14:textId="49143D13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456DC" w:rsidRPr="009E0767" w14:paraId="6BB43A99" w14:textId="77777777" w:rsidTr="002C64A5">
        <w:trPr>
          <w:jc w:val="center"/>
        </w:trPr>
        <w:tc>
          <w:tcPr>
            <w:tcW w:w="1042" w:type="dxa"/>
          </w:tcPr>
          <w:p w14:paraId="4A855930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78BB64C5" w14:textId="29A74EEF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14:paraId="4815CDB5" w14:textId="2449E95A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3" w:type="dxa"/>
          </w:tcPr>
          <w:p w14:paraId="1C28A1ED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</w:tcPr>
          <w:p w14:paraId="5F886692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</w:tcPr>
          <w:p w14:paraId="07816137" w14:textId="1422F549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7" w:type="dxa"/>
            <w:gridSpan w:val="2"/>
          </w:tcPr>
          <w:p w14:paraId="097B20E6" w14:textId="43B9C943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gridSpan w:val="2"/>
          </w:tcPr>
          <w:p w14:paraId="53A9C795" w14:textId="4D474F4B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5" w:type="dxa"/>
          </w:tcPr>
          <w:p w14:paraId="335A8987" w14:textId="5659C780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9" w:type="dxa"/>
            <w:gridSpan w:val="2"/>
          </w:tcPr>
          <w:p w14:paraId="335AD730" w14:textId="64561B14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13" w:type="dxa"/>
          </w:tcPr>
          <w:p w14:paraId="3EFE096E" w14:textId="048B054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1" w:type="dxa"/>
            <w:gridSpan w:val="2"/>
          </w:tcPr>
          <w:p w14:paraId="32BC9542" w14:textId="56D355AF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</w:tcPr>
          <w:p w14:paraId="07B6C5B8" w14:textId="4F6E5583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gridSpan w:val="2"/>
          </w:tcPr>
          <w:p w14:paraId="09CBD4ED" w14:textId="5B57B958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456DC" w:rsidRPr="009E0767" w14:paraId="7D8328CB" w14:textId="77777777" w:rsidTr="002C64A5">
        <w:trPr>
          <w:jc w:val="center"/>
        </w:trPr>
        <w:tc>
          <w:tcPr>
            <w:tcW w:w="1042" w:type="dxa"/>
          </w:tcPr>
          <w:p w14:paraId="7C38E9C1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2E6C79CA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14:paraId="12890AC9" w14:textId="4E1BAAB4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3" w:type="dxa"/>
          </w:tcPr>
          <w:p w14:paraId="6F831DC0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</w:tcPr>
          <w:p w14:paraId="28028EE4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</w:tcPr>
          <w:p w14:paraId="2E6F70AD" w14:textId="0ED3D445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7" w:type="dxa"/>
            <w:gridSpan w:val="2"/>
          </w:tcPr>
          <w:p w14:paraId="04426468" w14:textId="3D4EF400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gridSpan w:val="2"/>
          </w:tcPr>
          <w:p w14:paraId="0212AF2B" w14:textId="326DE74B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5" w:type="dxa"/>
          </w:tcPr>
          <w:p w14:paraId="21D6BFBE" w14:textId="772DC866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9" w:type="dxa"/>
            <w:gridSpan w:val="2"/>
          </w:tcPr>
          <w:p w14:paraId="46869B91" w14:textId="2A180969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13" w:type="dxa"/>
          </w:tcPr>
          <w:p w14:paraId="350AD55B" w14:textId="7827CE08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1" w:type="dxa"/>
            <w:gridSpan w:val="2"/>
          </w:tcPr>
          <w:p w14:paraId="7BA7C910" w14:textId="3B10375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</w:tcPr>
          <w:p w14:paraId="6ED9762D" w14:textId="1C6A74D1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gridSpan w:val="2"/>
          </w:tcPr>
          <w:p w14:paraId="279796DB" w14:textId="128BE8B0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456DC" w:rsidRPr="009E0767" w14:paraId="3392929B" w14:textId="77777777" w:rsidTr="002C64A5">
        <w:trPr>
          <w:jc w:val="center"/>
        </w:trPr>
        <w:tc>
          <w:tcPr>
            <w:tcW w:w="1042" w:type="dxa"/>
          </w:tcPr>
          <w:p w14:paraId="2BC100C3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26470CFC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14:paraId="0EC9F8B7" w14:textId="4487C03E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3" w:type="dxa"/>
          </w:tcPr>
          <w:p w14:paraId="33DE4CFA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</w:tcPr>
          <w:p w14:paraId="7DBC9A8A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</w:tcPr>
          <w:p w14:paraId="75573DCC" w14:textId="0530955A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7" w:type="dxa"/>
            <w:gridSpan w:val="2"/>
          </w:tcPr>
          <w:p w14:paraId="2EEAB997" w14:textId="3EEEA9A6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gridSpan w:val="2"/>
          </w:tcPr>
          <w:p w14:paraId="7DDEA0B5" w14:textId="33D64A5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5" w:type="dxa"/>
          </w:tcPr>
          <w:p w14:paraId="60C82B33" w14:textId="027A95ED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9" w:type="dxa"/>
            <w:gridSpan w:val="2"/>
          </w:tcPr>
          <w:p w14:paraId="7A2E2FA5" w14:textId="3492E57C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13" w:type="dxa"/>
          </w:tcPr>
          <w:p w14:paraId="58E6D143" w14:textId="146CFF82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1" w:type="dxa"/>
            <w:gridSpan w:val="2"/>
          </w:tcPr>
          <w:p w14:paraId="29F6EF27" w14:textId="7AE3E8F5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</w:tcPr>
          <w:p w14:paraId="01416FA8" w14:textId="774DB349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gridSpan w:val="2"/>
          </w:tcPr>
          <w:p w14:paraId="46653442" w14:textId="16708FEA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456DC" w:rsidRPr="009E0767" w14:paraId="66978BA1" w14:textId="77777777" w:rsidTr="002C64A5">
        <w:trPr>
          <w:jc w:val="center"/>
        </w:trPr>
        <w:tc>
          <w:tcPr>
            <w:tcW w:w="1042" w:type="dxa"/>
          </w:tcPr>
          <w:p w14:paraId="190F2651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753DBB61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14:paraId="5C4A5CCA" w14:textId="6F908195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3" w:type="dxa"/>
          </w:tcPr>
          <w:p w14:paraId="53D10AE7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</w:tcPr>
          <w:p w14:paraId="1F6166FD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</w:tcPr>
          <w:p w14:paraId="2BD6A898" w14:textId="4781A62E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7" w:type="dxa"/>
            <w:gridSpan w:val="2"/>
          </w:tcPr>
          <w:p w14:paraId="650EA8AE" w14:textId="3CDC9523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gridSpan w:val="2"/>
          </w:tcPr>
          <w:p w14:paraId="7E6A16C4" w14:textId="6134ACF8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5" w:type="dxa"/>
          </w:tcPr>
          <w:p w14:paraId="46F84B33" w14:textId="209A7985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9" w:type="dxa"/>
            <w:gridSpan w:val="2"/>
          </w:tcPr>
          <w:p w14:paraId="3E69AFE1" w14:textId="7F9F62B3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13" w:type="dxa"/>
          </w:tcPr>
          <w:p w14:paraId="778D2819" w14:textId="315AB35A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1" w:type="dxa"/>
            <w:gridSpan w:val="2"/>
          </w:tcPr>
          <w:p w14:paraId="7D482D5B" w14:textId="2593C78A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</w:tcPr>
          <w:p w14:paraId="5500FA03" w14:textId="03606F20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gridSpan w:val="2"/>
          </w:tcPr>
          <w:p w14:paraId="21842BF8" w14:textId="26E6E809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456DC" w:rsidRPr="009E0767" w14:paraId="4192B584" w14:textId="77777777" w:rsidTr="002C64A5">
        <w:trPr>
          <w:jc w:val="center"/>
        </w:trPr>
        <w:tc>
          <w:tcPr>
            <w:tcW w:w="1042" w:type="dxa"/>
          </w:tcPr>
          <w:p w14:paraId="5ED484B7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19F44988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14:paraId="4BB5B335" w14:textId="28F455C4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3" w:type="dxa"/>
          </w:tcPr>
          <w:p w14:paraId="2859C6B2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</w:tcPr>
          <w:p w14:paraId="02EB2E7E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</w:tcPr>
          <w:p w14:paraId="14A8D910" w14:textId="76B8BDE4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7" w:type="dxa"/>
            <w:gridSpan w:val="2"/>
          </w:tcPr>
          <w:p w14:paraId="2C9C085D" w14:textId="4043C5C2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gridSpan w:val="2"/>
          </w:tcPr>
          <w:p w14:paraId="78F9B18C" w14:textId="67A501D2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5" w:type="dxa"/>
          </w:tcPr>
          <w:p w14:paraId="1E1D38EE" w14:textId="2112C1E4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9" w:type="dxa"/>
            <w:gridSpan w:val="2"/>
          </w:tcPr>
          <w:p w14:paraId="621DB9AE" w14:textId="1FA1E674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13" w:type="dxa"/>
          </w:tcPr>
          <w:p w14:paraId="29694365" w14:textId="2EAF8C30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1" w:type="dxa"/>
            <w:gridSpan w:val="2"/>
          </w:tcPr>
          <w:p w14:paraId="464B44D8" w14:textId="4FF2BFA9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</w:tcPr>
          <w:p w14:paraId="509CF36D" w14:textId="38FFFF52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gridSpan w:val="2"/>
          </w:tcPr>
          <w:p w14:paraId="30337816" w14:textId="15C81CA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456DC" w:rsidRPr="009E0767" w14:paraId="7B28DF58" w14:textId="77777777" w:rsidTr="002C64A5">
        <w:trPr>
          <w:jc w:val="center"/>
        </w:trPr>
        <w:tc>
          <w:tcPr>
            <w:tcW w:w="1042" w:type="dxa"/>
          </w:tcPr>
          <w:p w14:paraId="344A5468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2294F040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14:paraId="46D19241" w14:textId="403995EE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3" w:type="dxa"/>
          </w:tcPr>
          <w:p w14:paraId="627031C0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</w:tcPr>
          <w:p w14:paraId="58725CBC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</w:tcPr>
          <w:p w14:paraId="70E49AA2" w14:textId="1363458F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7" w:type="dxa"/>
            <w:gridSpan w:val="2"/>
          </w:tcPr>
          <w:p w14:paraId="0D0D1C96" w14:textId="62AFE1A5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gridSpan w:val="2"/>
          </w:tcPr>
          <w:p w14:paraId="4B0E50FA" w14:textId="173EE3A5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5" w:type="dxa"/>
          </w:tcPr>
          <w:p w14:paraId="7F456048" w14:textId="06521D68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9" w:type="dxa"/>
            <w:gridSpan w:val="2"/>
          </w:tcPr>
          <w:p w14:paraId="238BA5B7" w14:textId="5D0AE723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13" w:type="dxa"/>
          </w:tcPr>
          <w:p w14:paraId="3F612530" w14:textId="29CA9D8D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1" w:type="dxa"/>
            <w:gridSpan w:val="2"/>
          </w:tcPr>
          <w:p w14:paraId="0CDC75C3" w14:textId="6624B898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</w:tcPr>
          <w:p w14:paraId="009E6CB8" w14:textId="316AB815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gridSpan w:val="2"/>
          </w:tcPr>
          <w:p w14:paraId="58BD8F22" w14:textId="408B0C7C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456DC" w:rsidRPr="009E0767" w14:paraId="644986A9" w14:textId="77777777" w:rsidTr="002C64A5">
        <w:trPr>
          <w:jc w:val="center"/>
        </w:trPr>
        <w:tc>
          <w:tcPr>
            <w:tcW w:w="1042" w:type="dxa"/>
          </w:tcPr>
          <w:p w14:paraId="6A0D3006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16F8362A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14:paraId="4B42B6E2" w14:textId="77457EE3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3" w:type="dxa"/>
          </w:tcPr>
          <w:p w14:paraId="1733F09E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</w:tcPr>
          <w:p w14:paraId="7F48FFC6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</w:tcPr>
          <w:p w14:paraId="596EDCD5" w14:textId="365C8A5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7" w:type="dxa"/>
            <w:gridSpan w:val="2"/>
          </w:tcPr>
          <w:p w14:paraId="0D1AC454" w14:textId="4F82344F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gridSpan w:val="2"/>
          </w:tcPr>
          <w:p w14:paraId="56EA8209" w14:textId="1FF68612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5" w:type="dxa"/>
          </w:tcPr>
          <w:p w14:paraId="7D8B83F5" w14:textId="46C21D9A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9" w:type="dxa"/>
            <w:gridSpan w:val="2"/>
          </w:tcPr>
          <w:p w14:paraId="6C525566" w14:textId="15A3C4D0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13" w:type="dxa"/>
          </w:tcPr>
          <w:p w14:paraId="2DA30C96" w14:textId="5E3440B8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1" w:type="dxa"/>
            <w:gridSpan w:val="2"/>
          </w:tcPr>
          <w:p w14:paraId="6326AAEF" w14:textId="5AE354AC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</w:tcPr>
          <w:p w14:paraId="5D7887DC" w14:textId="4C75B666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gridSpan w:val="2"/>
          </w:tcPr>
          <w:p w14:paraId="7400F87B" w14:textId="7C39B22F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456DC" w:rsidRPr="009E0767" w14:paraId="6E827307" w14:textId="77777777" w:rsidTr="002C64A5">
        <w:trPr>
          <w:jc w:val="center"/>
        </w:trPr>
        <w:tc>
          <w:tcPr>
            <w:tcW w:w="1042" w:type="dxa"/>
          </w:tcPr>
          <w:p w14:paraId="73BFE486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23AECE6F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14:paraId="04324594" w14:textId="1FBF27D1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3" w:type="dxa"/>
          </w:tcPr>
          <w:p w14:paraId="6493BE56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</w:tcPr>
          <w:p w14:paraId="14925939" w14:textId="77777777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gridSpan w:val="2"/>
          </w:tcPr>
          <w:p w14:paraId="17A3FCA9" w14:textId="2E894E76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7" w:type="dxa"/>
            <w:gridSpan w:val="2"/>
          </w:tcPr>
          <w:p w14:paraId="09209439" w14:textId="76979172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gridSpan w:val="2"/>
          </w:tcPr>
          <w:p w14:paraId="41E3045B" w14:textId="312F1724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5" w:type="dxa"/>
          </w:tcPr>
          <w:p w14:paraId="3D2AF2FF" w14:textId="08B55FF6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9" w:type="dxa"/>
            <w:gridSpan w:val="2"/>
          </w:tcPr>
          <w:p w14:paraId="33B8F59B" w14:textId="0C7F3F8B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13" w:type="dxa"/>
          </w:tcPr>
          <w:p w14:paraId="59B31466" w14:textId="5C14293F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1" w:type="dxa"/>
            <w:gridSpan w:val="2"/>
          </w:tcPr>
          <w:p w14:paraId="462265C5" w14:textId="0260F142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4" w:type="dxa"/>
          </w:tcPr>
          <w:p w14:paraId="30A712CE" w14:textId="6ADEDA13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gridSpan w:val="2"/>
          </w:tcPr>
          <w:p w14:paraId="14893351" w14:textId="4021C712" w:rsidR="001456DC" w:rsidRPr="009E0767" w:rsidRDefault="001456DC" w:rsidP="001456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1D83D41F" w14:textId="77777777" w:rsidR="00847CA4" w:rsidRPr="00847CA4" w:rsidRDefault="00847CA4">
      <w:pPr>
        <w:rPr>
          <w:rFonts w:ascii="Times New Roman" w:hAnsi="Times New Roman" w:cs="Times New Roman"/>
        </w:rPr>
      </w:pPr>
    </w:p>
    <w:sectPr w:rsidR="00847CA4" w:rsidRPr="00847CA4" w:rsidSect="009E0767">
      <w:pgSz w:w="16840" w:h="11900" w:orient="landscape"/>
      <w:pgMar w:top="516" w:right="1440" w:bottom="55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Yu Gothic Light">
    <w:altName w:val="游ゴシック Light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7CA4"/>
    <w:rsid w:val="00013F6C"/>
    <w:rsid w:val="000500E9"/>
    <w:rsid w:val="000E6258"/>
    <w:rsid w:val="001456DC"/>
    <w:rsid w:val="001670ED"/>
    <w:rsid w:val="00195100"/>
    <w:rsid w:val="001C627D"/>
    <w:rsid w:val="001D5687"/>
    <w:rsid w:val="002613B2"/>
    <w:rsid w:val="002C64A5"/>
    <w:rsid w:val="003057C4"/>
    <w:rsid w:val="00305F5A"/>
    <w:rsid w:val="003C1DB7"/>
    <w:rsid w:val="003D3029"/>
    <w:rsid w:val="00413B02"/>
    <w:rsid w:val="00426F37"/>
    <w:rsid w:val="005537ED"/>
    <w:rsid w:val="005D25AF"/>
    <w:rsid w:val="006D175A"/>
    <w:rsid w:val="007F764E"/>
    <w:rsid w:val="00846D41"/>
    <w:rsid w:val="00847CA4"/>
    <w:rsid w:val="009770CF"/>
    <w:rsid w:val="009E0767"/>
    <w:rsid w:val="00A6684F"/>
    <w:rsid w:val="00AE5FD3"/>
    <w:rsid w:val="00AF2782"/>
    <w:rsid w:val="00B02F21"/>
    <w:rsid w:val="00B17E89"/>
    <w:rsid w:val="00B4361D"/>
    <w:rsid w:val="00B75685"/>
    <w:rsid w:val="00C7788C"/>
    <w:rsid w:val="00D76BAD"/>
    <w:rsid w:val="00E72137"/>
    <w:rsid w:val="00EA037B"/>
    <w:rsid w:val="00EA2E4A"/>
    <w:rsid w:val="00EF41D2"/>
    <w:rsid w:val="00FE3602"/>
    <w:rsid w:val="00FF3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8AE24B"/>
  <w15:docId w15:val="{D046CB9A-1FCC-44DD-8688-BAA88BC9B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7C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17E8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E8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26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3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56</TotalTime>
  <Pages>3</Pages>
  <Words>787</Words>
  <Characters>448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4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>
  <cp:lastPrinted>2019-06-27T14:09:00Z</cp:lastPrinted>
</cp:coreProperties>
</file>